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33780" w14:textId="7B36E035" w:rsidR="006203E3" w:rsidRDefault="007D64FF" w:rsidP="00C14FE3">
      <w:pPr>
        <w:ind w:left="1077" w:hanging="1077"/>
        <w:jc w:val="center"/>
        <w:rPr>
          <w:b/>
          <w:szCs w:val="24"/>
        </w:rPr>
      </w:pPr>
      <w:r>
        <w:rPr>
          <w:b/>
          <w:szCs w:val="24"/>
        </w:rPr>
        <w:t>Sup</w:t>
      </w:r>
      <w:r w:rsidR="005502AF">
        <w:rPr>
          <w:b/>
          <w:szCs w:val="24"/>
        </w:rPr>
        <w:t>porting information S</w:t>
      </w:r>
      <w:r w:rsidR="008E2536">
        <w:rPr>
          <w:b/>
          <w:szCs w:val="24"/>
        </w:rPr>
        <w:t>1</w:t>
      </w:r>
    </w:p>
    <w:p w14:paraId="7DE76369" w14:textId="6D9A2F20" w:rsidR="006203E3" w:rsidRPr="008E2536" w:rsidRDefault="006203E3" w:rsidP="007D64FF">
      <w:pPr>
        <w:ind w:firstLine="0"/>
        <w:jc w:val="center"/>
        <w:rPr>
          <w:b/>
          <w:bCs/>
          <w:szCs w:val="24"/>
        </w:rPr>
      </w:pPr>
      <w:bookmarkStart w:id="0" w:name="_Hlk160530444"/>
      <w:r w:rsidRPr="008E2536">
        <w:rPr>
          <w:b/>
          <w:bCs/>
          <w:szCs w:val="24"/>
        </w:rPr>
        <w:t>Publications</w:t>
      </w:r>
      <w:r w:rsidR="00FD529C">
        <w:rPr>
          <w:b/>
          <w:bCs/>
          <w:szCs w:val="24"/>
        </w:rPr>
        <w:t xml:space="preserve"> </w:t>
      </w:r>
      <w:r w:rsidRPr="008E2536">
        <w:rPr>
          <w:b/>
          <w:bCs/>
          <w:szCs w:val="24"/>
        </w:rPr>
        <w:t xml:space="preserve">used to development </w:t>
      </w:r>
      <w:r w:rsidR="007D64FF" w:rsidRPr="008E2536">
        <w:rPr>
          <w:b/>
          <w:bCs/>
          <w:szCs w:val="24"/>
        </w:rPr>
        <w:t xml:space="preserve">the </w:t>
      </w:r>
      <w:r w:rsidRPr="008E2536">
        <w:rPr>
          <w:b/>
          <w:bCs/>
          <w:szCs w:val="24"/>
        </w:rPr>
        <w:t>phosphorus</w:t>
      </w:r>
      <w:r w:rsidR="007D64FF" w:rsidRPr="008E2536">
        <w:rPr>
          <w:b/>
          <w:bCs/>
          <w:szCs w:val="24"/>
        </w:rPr>
        <w:t xml:space="preserve"> and calcium requirement system for lactating dairy cows</w:t>
      </w:r>
    </w:p>
    <w:bookmarkEnd w:id="0"/>
    <w:p w14:paraId="7B852189" w14:textId="77777777" w:rsidR="007D64FF" w:rsidRDefault="007D64FF" w:rsidP="007D64FF">
      <w:pPr>
        <w:ind w:firstLine="0"/>
        <w:jc w:val="center"/>
        <w:rPr>
          <w:szCs w:val="24"/>
        </w:rPr>
      </w:pPr>
    </w:p>
    <w:p w14:paraId="721F1B1F" w14:textId="5B9294CC"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Berry, N.R., Jewell, P.L., Sutter, F., Edwards, P.J., Kreuzer, M., 2001. Effect of concentrate on nitrogen turnover and excretion of P, K, Na, Ca and Mg in lactating cows rotationally grazed at high altitude. Livestock Production Science 71, 261-275.</w:t>
      </w:r>
    </w:p>
    <w:p w14:paraId="2E6063FB"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Bjelland, D.W., Weigel, K.A., Hoffman, P.C., Esser, N.M., Coblentz, W.K., 2011. The effect of feeding dairy heifers diets with and without supplemental phosphorus on growth, reproductive efficiency, health, and lactation performance1. Journal of Dairy Science 94, 6233-6242.</w:t>
      </w:r>
    </w:p>
    <w:p w14:paraId="42E8676E"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Borucki Castro, S.I., Phillip, L.E., Girard, V., Tremblay, A., 2004. Altering Dietary Cation-Anion Difference in Lactating Dairy Cows to Reduce Phosphorus Excretion to the Environment. Journal of Dairy Science 87, 1751-1757.</w:t>
      </w:r>
    </w:p>
    <w:p w14:paraId="68D4B93B"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Brask-Pedersen, D.N., Glitsø, L.V., Skov, L.K., Lund, P., Sehested, J., 2013. Effect of exogenous phytase on degradation of inositol phosphate in dairy cows. Journal of Dairy Science 96, 1691-1700.</w:t>
      </w:r>
    </w:p>
    <w:p w14:paraId="43D2F735" w14:textId="77777777" w:rsidR="006203E3" w:rsidRPr="006C0763" w:rsidRDefault="006203E3" w:rsidP="00521B97">
      <w:pPr>
        <w:widowControl w:val="0"/>
        <w:autoSpaceDE w:val="0"/>
        <w:autoSpaceDN w:val="0"/>
        <w:adjustRightInd w:val="0"/>
        <w:spacing w:line="240" w:lineRule="auto"/>
        <w:ind w:left="454" w:hanging="454"/>
        <w:rPr>
          <w:szCs w:val="24"/>
        </w:rPr>
      </w:pPr>
      <w:proofErr w:type="spellStart"/>
      <w:r w:rsidRPr="006C0763">
        <w:rPr>
          <w:szCs w:val="24"/>
        </w:rPr>
        <w:t>Brintrup</w:t>
      </w:r>
      <w:proofErr w:type="spellEnd"/>
      <w:r w:rsidRPr="006C0763">
        <w:rPr>
          <w:szCs w:val="24"/>
        </w:rPr>
        <w:t xml:space="preserve">, R., Mooren, T., Meyer, U., </w:t>
      </w:r>
      <w:proofErr w:type="spellStart"/>
      <w:r w:rsidRPr="006C0763">
        <w:rPr>
          <w:szCs w:val="24"/>
        </w:rPr>
        <w:t>Spiekers</w:t>
      </w:r>
      <w:proofErr w:type="spellEnd"/>
      <w:r w:rsidRPr="006C0763">
        <w:rPr>
          <w:szCs w:val="24"/>
        </w:rPr>
        <w:t>, H., Pfeffer, E., 1993. Effects of 2 levels of phosphorus intake on performance and fecal phosphorus excretion of dairy-cows. Journal of Animal Physiology and Animal Nutrition-</w:t>
      </w:r>
      <w:proofErr w:type="spellStart"/>
      <w:r w:rsidRPr="006C0763">
        <w:rPr>
          <w:szCs w:val="24"/>
        </w:rPr>
        <w:t>Zeitschrift</w:t>
      </w:r>
      <w:proofErr w:type="spellEnd"/>
      <w:r w:rsidRPr="006C0763">
        <w:rPr>
          <w:szCs w:val="24"/>
        </w:rPr>
        <w:t xml:space="preserve"> Fur </w:t>
      </w:r>
      <w:proofErr w:type="spellStart"/>
      <w:r w:rsidRPr="006C0763">
        <w:rPr>
          <w:szCs w:val="24"/>
        </w:rPr>
        <w:t>Tierphysiologie</w:t>
      </w:r>
      <w:proofErr w:type="spellEnd"/>
      <w:r w:rsidRPr="006C0763">
        <w:rPr>
          <w:szCs w:val="24"/>
        </w:rPr>
        <w:t xml:space="preserve"> </w:t>
      </w:r>
      <w:proofErr w:type="spellStart"/>
      <w:r w:rsidRPr="006C0763">
        <w:rPr>
          <w:szCs w:val="24"/>
        </w:rPr>
        <w:t>Tierernahrung</w:t>
      </w:r>
      <w:proofErr w:type="spellEnd"/>
      <w:r w:rsidRPr="006C0763">
        <w:rPr>
          <w:szCs w:val="24"/>
        </w:rPr>
        <w:t xml:space="preserve"> Und </w:t>
      </w:r>
      <w:proofErr w:type="spellStart"/>
      <w:r w:rsidRPr="006C0763">
        <w:rPr>
          <w:szCs w:val="24"/>
        </w:rPr>
        <w:t>Futtermittelkunde</w:t>
      </w:r>
      <w:proofErr w:type="spellEnd"/>
      <w:r w:rsidRPr="006C0763">
        <w:rPr>
          <w:szCs w:val="24"/>
        </w:rPr>
        <w:t xml:space="preserve"> 69, 29-36.</w:t>
      </w:r>
    </w:p>
    <w:p w14:paraId="0F627FE1"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Conrad, H.R., Hansard, S.L., Hibbs, J.W., 1956. Studies on Milk Fever in Dairy Cows. V. The Effect of Massive Oral Doses of Vitamin D on Absorption, Excretion, Retention and Blood Levels of Calcium and Phosphorus1. Journal of Dairy Science 39, 1697-1705.</w:t>
      </w:r>
    </w:p>
    <w:p w14:paraId="50D08320"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Dann, H.M., Grant, R.J., </w:t>
      </w:r>
      <w:proofErr w:type="spellStart"/>
      <w:r w:rsidRPr="006C0763">
        <w:rPr>
          <w:szCs w:val="24"/>
        </w:rPr>
        <w:t>Cotanch</w:t>
      </w:r>
      <w:proofErr w:type="spellEnd"/>
      <w:r w:rsidRPr="006C0763">
        <w:rPr>
          <w:szCs w:val="24"/>
        </w:rPr>
        <w:t>, K.W., Thomas, E.D., Ballard, C.S., Rice, R., 2008. Comparison of brown midrib sorghum-</w:t>
      </w:r>
      <w:proofErr w:type="spellStart"/>
      <w:r w:rsidRPr="006C0763">
        <w:rPr>
          <w:szCs w:val="24"/>
        </w:rPr>
        <w:t>sudangrass</w:t>
      </w:r>
      <w:proofErr w:type="spellEnd"/>
      <w:r w:rsidRPr="006C0763">
        <w:rPr>
          <w:szCs w:val="24"/>
        </w:rPr>
        <w:t xml:space="preserve"> with corn silage on lactational performance and nutrient digestibility in Holstein dairy cows. Journal of Dairy Science 91, 663-672.</w:t>
      </w:r>
    </w:p>
    <w:p w14:paraId="6A4338CA" w14:textId="77777777" w:rsidR="006203E3" w:rsidRPr="006C0763" w:rsidRDefault="006203E3" w:rsidP="00521B97">
      <w:pPr>
        <w:widowControl w:val="0"/>
        <w:autoSpaceDE w:val="0"/>
        <w:autoSpaceDN w:val="0"/>
        <w:adjustRightInd w:val="0"/>
        <w:spacing w:line="240" w:lineRule="auto"/>
        <w:ind w:left="454" w:hanging="454"/>
        <w:rPr>
          <w:szCs w:val="24"/>
        </w:rPr>
      </w:pPr>
      <w:proofErr w:type="spellStart"/>
      <w:r w:rsidRPr="006C0763">
        <w:rPr>
          <w:szCs w:val="24"/>
        </w:rPr>
        <w:t>Delaquis</w:t>
      </w:r>
      <w:proofErr w:type="spellEnd"/>
      <w:r w:rsidRPr="006C0763">
        <w:rPr>
          <w:szCs w:val="24"/>
        </w:rPr>
        <w:t xml:space="preserve">, A.M., Block, E., 1995. </w:t>
      </w:r>
      <w:r>
        <w:rPr>
          <w:szCs w:val="24"/>
        </w:rPr>
        <w:t>T</w:t>
      </w:r>
      <w:r w:rsidRPr="006C0763">
        <w:rPr>
          <w:szCs w:val="24"/>
        </w:rPr>
        <w:t xml:space="preserve">he effects of changing ration ingredients on acid-base status, renal-function, and </w:t>
      </w:r>
      <w:proofErr w:type="spellStart"/>
      <w:r w:rsidRPr="006C0763">
        <w:rPr>
          <w:szCs w:val="24"/>
        </w:rPr>
        <w:t>macromineral</w:t>
      </w:r>
      <w:proofErr w:type="spellEnd"/>
      <w:r w:rsidRPr="006C0763">
        <w:rPr>
          <w:szCs w:val="24"/>
        </w:rPr>
        <w:t xml:space="preserve"> metabolism. Journal of Dairy Science 78, 2024-2039.</w:t>
      </w:r>
    </w:p>
    <w:p w14:paraId="2FE6993E"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Ekelund, A., </w:t>
      </w:r>
      <w:proofErr w:type="spellStart"/>
      <w:r w:rsidRPr="006C0763">
        <w:rPr>
          <w:szCs w:val="24"/>
        </w:rPr>
        <w:t>Sporndly</w:t>
      </w:r>
      <w:proofErr w:type="spellEnd"/>
      <w:r w:rsidRPr="006C0763">
        <w:rPr>
          <w:szCs w:val="24"/>
        </w:rPr>
        <w:t xml:space="preserve">, R., </w:t>
      </w:r>
      <w:proofErr w:type="spellStart"/>
      <w:r w:rsidRPr="006C0763">
        <w:rPr>
          <w:szCs w:val="24"/>
        </w:rPr>
        <w:t>Holtenius</w:t>
      </w:r>
      <w:proofErr w:type="spellEnd"/>
      <w:r w:rsidRPr="006C0763">
        <w:rPr>
          <w:szCs w:val="24"/>
        </w:rPr>
        <w:t>, K., 2006. Influence of low phosphorus intake during early lactation on apparent digestibility of phosphorus and bone metabolism in dairy cows. Livestock Science 99, 227-236.</w:t>
      </w:r>
    </w:p>
    <w:p w14:paraId="3C919CA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Ekelund, A., </w:t>
      </w:r>
      <w:proofErr w:type="spellStart"/>
      <w:r w:rsidRPr="006C0763">
        <w:rPr>
          <w:szCs w:val="24"/>
        </w:rPr>
        <w:t>Sporndly</w:t>
      </w:r>
      <w:proofErr w:type="spellEnd"/>
      <w:r w:rsidRPr="006C0763">
        <w:rPr>
          <w:szCs w:val="24"/>
        </w:rPr>
        <w:t>, R., Valk, H., Murphy, M., 2003. Influence of feeding various phosphorus sources on apparent digestibility of phosphorus in dairy cows. Animal Feed Science and Technology 109, 95-104.</w:t>
      </w:r>
    </w:p>
    <w:p w14:paraId="393407FD"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Feng, X., Knowlton, K.F., Dietrich, A.D., Duncan, S., 2013. Effect of </w:t>
      </w:r>
      <w:proofErr w:type="spellStart"/>
      <w:r w:rsidRPr="006C0763">
        <w:rPr>
          <w:szCs w:val="24"/>
        </w:rPr>
        <w:t>abomasal</w:t>
      </w:r>
      <w:proofErr w:type="spellEnd"/>
      <w:r w:rsidRPr="006C0763">
        <w:rPr>
          <w:szCs w:val="24"/>
        </w:rPr>
        <w:t xml:space="preserve"> ferrous lactate infusion on phosphorus absorption in lactating dairy cows. Journal of Dairy Science 96, 4586-4591.</w:t>
      </w:r>
    </w:p>
    <w:p w14:paraId="1C2353C6"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Ferris, C.P., Patterson, D.C., McCoy, M.A., Kilpatrick, D.J., 2010. Effect of offering dairy cows diets differing in phosphorus concentration over four successive lactations: 1. Food intake, milk production, tissue changes and blood metabolites. Animal 4, 545-559.</w:t>
      </w:r>
    </w:p>
    <w:p w14:paraId="125184C3" w14:textId="77777777" w:rsidR="006203E3" w:rsidRDefault="006203E3" w:rsidP="00521B97">
      <w:pPr>
        <w:widowControl w:val="0"/>
        <w:autoSpaceDE w:val="0"/>
        <w:autoSpaceDN w:val="0"/>
        <w:adjustRightInd w:val="0"/>
        <w:spacing w:line="240" w:lineRule="auto"/>
        <w:ind w:left="454" w:hanging="454"/>
        <w:rPr>
          <w:szCs w:val="24"/>
        </w:rPr>
      </w:pPr>
      <w:r w:rsidRPr="006C0763">
        <w:rPr>
          <w:szCs w:val="24"/>
        </w:rPr>
        <w:t>Guyton, A.D., McKinney, J.M., Knowlton, K.F., 2003. The Effect of Steam-Flaked or Dry Ground Corn and Supplemental Phytic Acid on Phosphorus Partitioning and Ruminal Phytase Activity in Lactating Cows. Journal of Dairy Science 86, 3972-3982.</w:t>
      </w:r>
    </w:p>
    <w:p w14:paraId="50C9D3C9" w14:textId="630BB2BB" w:rsidR="00FD529C" w:rsidRDefault="00FD529C" w:rsidP="00521B97">
      <w:pPr>
        <w:widowControl w:val="0"/>
        <w:autoSpaceDE w:val="0"/>
        <w:autoSpaceDN w:val="0"/>
        <w:adjustRightInd w:val="0"/>
        <w:spacing w:line="240" w:lineRule="auto"/>
        <w:ind w:left="454" w:hanging="454"/>
        <w:rPr>
          <w:color w:val="000000"/>
          <w:szCs w:val="24"/>
        </w:rPr>
      </w:pPr>
      <w:proofErr w:type="spellStart"/>
      <w:r w:rsidRPr="00FD529C">
        <w:rPr>
          <w:szCs w:val="24"/>
        </w:rPr>
        <w:t>Giagnoni</w:t>
      </w:r>
      <w:proofErr w:type="spellEnd"/>
      <w:r w:rsidRPr="00FD529C">
        <w:rPr>
          <w:szCs w:val="24"/>
        </w:rPr>
        <w:t xml:space="preserve">, G.; Lund, P., Sehested, J., Johansen, M. 2021. </w:t>
      </w:r>
      <w:r w:rsidRPr="00FD529C">
        <w:rPr>
          <w:color w:val="000000"/>
          <w:szCs w:val="24"/>
        </w:rPr>
        <w:t xml:space="preserve">Effect of exogenous dietary phytase and concentrate mixtures based on faba beans, rapeseed meal or soybean meal as main protein source on phytate and total phosphorus excretion in dairy cows. Animal Feed Science and </w:t>
      </w:r>
      <w:proofErr w:type="spellStart"/>
      <w:r w:rsidRPr="00FD529C">
        <w:rPr>
          <w:color w:val="000000"/>
          <w:szCs w:val="24"/>
        </w:rPr>
        <w:t>eTecnhology</w:t>
      </w:r>
      <w:proofErr w:type="spellEnd"/>
      <w:r w:rsidRPr="00FD529C">
        <w:rPr>
          <w:color w:val="000000"/>
          <w:szCs w:val="24"/>
        </w:rPr>
        <w:t xml:space="preserve"> 276:114913</w:t>
      </w:r>
    </w:p>
    <w:p w14:paraId="3A25AF8E" w14:textId="38219106" w:rsidR="00017AB9" w:rsidRPr="00FD529C" w:rsidRDefault="00017AB9" w:rsidP="00521B97">
      <w:pPr>
        <w:widowControl w:val="0"/>
        <w:autoSpaceDE w:val="0"/>
        <w:autoSpaceDN w:val="0"/>
        <w:adjustRightInd w:val="0"/>
        <w:spacing w:line="240" w:lineRule="auto"/>
        <w:ind w:left="454" w:hanging="454"/>
        <w:rPr>
          <w:szCs w:val="24"/>
        </w:rPr>
      </w:pPr>
      <w:r>
        <w:rPr>
          <w:color w:val="000000"/>
          <w:szCs w:val="24"/>
        </w:rPr>
        <w:t xml:space="preserve">Guo, Y.Q., Tong B.X., Wu, Z.G., Ma, W.Q., Ma, L. 2019 </w:t>
      </w:r>
      <w:proofErr w:type="spellStart"/>
      <w:r>
        <w:rPr>
          <w:color w:val="000000"/>
          <w:szCs w:val="24"/>
        </w:rPr>
        <w:t>Diatery</w:t>
      </w:r>
      <w:proofErr w:type="spellEnd"/>
      <w:r>
        <w:rPr>
          <w:color w:val="000000"/>
          <w:szCs w:val="24"/>
        </w:rPr>
        <w:t xml:space="preserve"> manipulation to reduce nitrogen and phosphorus excretion by </w:t>
      </w:r>
      <w:proofErr w:type="spellStart"/>
      <w:r>
        <w:rPr>
          <w:color w:val="000000"/>
          <w:szCs w:val="24"/>
        </w:rPr>
        <w:t>dairt</w:t>
      </w:r>
      <w:proofErr w:type="spellEnd"/>
      <w:r>
        <w:rPr>
          <w:color w:val="000000"/>
          <w:szCs w:val="24"/>
        </w:rPr>
        <w:t xml:space="preserve"> cows. Livestock Science. 228:61-66. </w:t>
      </w:r>
    </w:p>
    <w:p w14:paraId="5EA2D597" w14:textId="77777777" w:rsidR="00FD529C" w:rsidRDefault="00FD529C" w:rsidP="00521B97">
      <w:pPr>
        <w:widowControl w:val="0"/>
        <w:autoSpaceDE w:val="0"/>
        <w:autoSpaceDN w:val="0"/>
        <w:adjustRightInd w:val="0"/>
        <w:spacing w:line="240" w:lineRule="auto"/>
        <w:ind w:left="454" w:hanging="454"/>
        <w:rPr>
          <w:szCs w:val="24"/>
        </w:rPr>
      </w:pPr>
    </w:p>
    <w:p w14:paraId="5C5ED84C"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Haese, E., Muller, K., Steingass, H., Schollenberger, M., </w:t>
      </w:r>
      <w:proofErr w:type="spellStart"/>
      <w:r w:rsidRPr="006C0763">
        <w:rPr>
          <w:szCs w:val="24"/>
        </w:rPr>
        <w:t>Rodehutscord</w:t>
      </w:r>
      <w:proofErr w:type="spellEnd"/>
      <w:r w:rsidRPr="006C0763">
        <w:rPr>
          <w:szCs w:val="24"/>
        </w:rPr>
        <w:t>, M., 2014. Effects of mineral and rapeseed phosphorus supplementation on phytate degradation in dairy cows. Archives of Animal Nutrition 68, 478-491.</w:t>
      </w:r>
    </w:p>
    <w:p w14:paraId="3D9CC2F0"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Herrera, D., Harris, W.G., Nair, V.D., Josan, M., Staples, C.R., 2010. Effect of dietary modifications of calcium and magnesium on reducing solubility of phosphorus in feces from lactating dairy cows. Journal of Dairy Science 93, 2598-2611.</w:t>
      </w:r>
    </w:p>
    <w:p w14:paraId="41EF372C"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Hibbs, J.W., Conrad, H.R., 1983. The relation of calcium and phosphorus intake and digestion and the effects of vitamin D feeding on the utilization of calcium and phosphorus by lactating dairy cows.</w:t>
      </w:r>
    </w:p>
    <w:p w14:paraId="11245F7D"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Jarrett, J.P., Wilson, J.W., Ray, P.P., Knowlton, K.F., 2014. The effects of forage particle length and exogenous phytase inclusion on phosphorus digestion and absorption in lactating cows. Journal of Dairy Science 97, 411-418.</w:t>
      </w:r>
    </w:p>
    <w:p w14:paraId="3B700358"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amiya, Y., Kamiya, M., Tanaka, M., 2006. The effect of prepartum diet on nitrogen and major mineral balance of dairy cows during parturition in summer. Asian-Australasian Journal of Animal Sciences 19, 1415-1421.</w:t>
      </w:r>
    </w:p>
    <w:p w14:paraId="533D2501"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amiya, Y., Kamiya, M., Tanaka, M., 2010. The effect of high ambient temperature on Ca, P and Mg balance and bone turnover in high-yielding dairy cows. Animal Science Journal 81, 482-486.</w:t>
      </w:r>
    </w:p>
    <w:p w14:paraId="6BC16FA0"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ebreab, E., France, J., Sutton, J.D., Crompton, L.A., Beever, D.E., 2005. Effect of energy and protein supplementation on phosphorus utilization in lactating dairy cows. Journal of Animal and Feed Sciences 14, 63-77.</w:t>
      </w:r>
    </w:p>
    <w:p w14:paraId="76E44C46"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Kincaid, R.L., </w:t>
      </w:r>
      <w:proofErr w:type="spellStart"/>
      <w:r w:rsidRPr="006C0763">
        <w:rPr>
          <w:szCs w:val="24"/>
        </w:rPr>
        <w:t>Garikipati</w:t>
      </w:r>
      <w:proofErr w:type="spellEnd"/>
      <w:r w:rsidRPr="006C0763">
        <w:rPr>
          <w:szCs w:val="24"/>
        </w:rPr>
        <w:t xml:space="preserve">, D.K., </w:t>
      </w:r>
      <w:proofErr w:type="spellStart"/>
      <w:r w:rsidRPr="006C0763">
        <w:rPr>
          <w:szCs w:val="24"/>
        </w:rPr>
        <w:t>Nennich</w:t>
      </w:r>
      <w:proofErr w:type="spellEnd"/>
      <w:r w:rsidRPr="006C0763">
        <w:rPr>
          <w:szCs w:val="24"/>
        </w:rPr>
        <w:t>, T.D., Harrison, J.H., 2005. Effect of grain source and exogenous phytase on phosphorus digestibility in dairy cows. Journal of Dairy Science 88, 2893-2902.</w:t>
      </w:r>
    </w:p>
    <w:p w14:paraId="2F4F2313"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nowlton, K.F., Herbein, J.H., 2002. Phosphorus partitioning during early lactation in dairy cows fed diets varying in phosphorus content. Journal of Dairy Science 85, 1227-1236.</w:t>
      </w:r>
    </w:p>
    <w:p w14:paraId="0A015D4F"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nowlton, K.F., Herbein, J.H., Meister-Weisbarth, M.A., Wark, W.A., 2001. Nitrogen and Phosphorus Partitioning in Lactating Holstein Cows Fed Different Sources of Dietary Protein and Phosphorus. Journal of Dairy Science 84, 1210-1217.</w:t>
      </w:r>
    </w:p>
    <w:p w14:paraId="71654529"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Knowlton, K.F., McKinney, J.M., Cobb, C., 2002. Effect of a Direct-Fed </w:t>
      </w:r>
      <w:proofErr w:type="spellStart"/>
      <w:r w:rsidRPr="006C0763">
        <w:rPr>
          <w:szCs w:val="24"/>
        </w:rPr>
        <w:t>Fibrolytic</w:t>
      </w:r>
      <w:proofErr w:type="spellEnd"/>
      <w:r w:rsidRPr="006C0763">
        <w:rPr>
          <w:szCs w:val="24"/>
        </w:rPr>
        <w:t xml:space="preserve"> Enzyme Formulation on Nutrient Intake, Partitioning, and Excretion in Early and Late Lactation Holstein Cows. Journal of Dairy Science 85, 3328-3335.</w:t>
      </w:r>
    </w:p>
    <w:p w14:paraId="551B2F34"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nowlton, K.F., Parsons, C.M., Cobb, C.W., Wilson, K.F., 2005. Exogenous Phytase Plus Cellulase and Phosphorus Excretion in Lactating Dairy Cows. The Professional Animal Scientist 21, 212-216.</w:t>
      </w:r>
    </w:p>
    <w:p w14:paraId="0EEEBABB"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Knowlton, K.F., Taylor, M.S., Hill, S.R., Cobb, C., Wilson, K.F., 2007. Manure nutrient excretion by lactating cows fed exogenous phytase and cellulase. Journal of Dairy Science 90, 4356-4360.</w:t>
      </w:r>
    </w:p>
    <w:p w14:paraId="777E4D6E"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Kojima, H., Nonaka, K., Oshita, T., </w:t>
      </w:r>
      <w:proofErr w:type="spellStart"/>
      <w:r w:rsidRPr="006C0763">
        <w:rPr>
          <w:szCs w:val="24"/>
        </w:rPr>
        <w:t>Kozakai</w:t>
      </w:r>
      <w:proofErr w:type="spellEnd"/>
      <w:r w:rsidRPr="006C0763">
        <w:rPr>
          <w:szCs w:val="24"/>
        </w:rPr>
        <w:t xml:space="preserve">, T., </w:t>
      </w:r>
      <w:proofErr w:type="spellStart"/>
      <w:r w:rsidRPr="006C0763">
        <w:rPr>
          <w:szCs w:val="24"/>
        </w:rPr>
        <w:t>Hirooka</w:t>
      </w:r>
      <w:proofErr w:type="spellEnd"/>
      <w:r w:rsidRPr="006C0763">
        <w:rPr>
          <w:szCs w:val="24"/>
        </w:rPr>
        <w:t>, H., 2005. Effects of feeding and animal performance on nitrogen, phosphorus and potassium excretion by Holstein cows. Animal Science Journal 76, 139-145.</w:t>
      </w:r>
    </w:p>
    <w:p w14:paraId="436D6953"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Martz, F.A., Belo, A.T., Weiss, M.F., Belyea, R.L., Goff, J.P., 1990. True Absorption of Calcium and Phosphorus from Alfalfa and Corn Silage When Fed to Lactating Cows. Journal of Dairy Science 73, 1288-1295.</w:t>
      </w:r>
    </w:p>
    <w:p w14:paraId="576E7270"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Miller, R.C., 1926. A Study of Calcium and Phosphorus Balances with Dairy Cattle. Journal of Dairy Science 9, 78-92.</w:t>
      </w:r>
    </w:p>
    <w:p w14:paraId="432911FF"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Monroe, C.F., 1924. The Metabolism of Calcium, Magnesium, Phosphorus and Sulfur in Dairy Cows Fed High and Low Protein Rations. Journal of Dairy Science 7, 58-73.</w:t>
      </w:r>
    </w:p>
    <w:p w14:paraId="19A43F47"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Moreira, V.R., Zeringue, L.K., Williams, C.C., Leonardi, C., McCormick, M.E., 2009. Influence of calcium and phosphorus feeding on markers of bone metabolism in transition cows. Journal of Dairy Science 92, 5189-5198.</w:t>
      </w:r>
    </w:p>
    <w:p w14:paraId="4D1C3FE3" w14:textId="77777777" w:rsidR="006203E3" w:rsidRDefault="006203E3" w:rsidP="00521B97">
      <w:pPr>
        <w:widowControl w:val="0"/>
        <w:autoSpaceDE w:val="0"/>
        <w:autoSpaceDN w:val="0"/>
        <w:adjustRightInd w:val="0"/>
        <w:spacing w:line="240" w:lineRule="auto"/>
        <w:ind w:left="454" w:hanging="454"/>
        <w:rPr>
          <w:szCs w:val="24"/>
        </w:rPr>
      </w:pPr>
      <w:r w:rsidRPr="006C0763">
        <w:rPr>
          <w:szCs w:val="24"/>
        </w:rPr>
        <w:t xml:space="preserve">Morse, D., Head, H.H., Wilcox, C.J., Vanhorn, H.H., Hissem, C.D., Harris, B., 1992. effects of </w:t>
      </w:r>
      <w:r w:rsidRPr="006C0763">
        <w:rPr>
          <w:szCs w:val="24"/>
        </w:rPr>
        <w:lastRenderedPageBreak/>
        <w:t>concentration of dietary phosphorus on amount and route of excretion. Journal of Dairy Science 75, 3039-3049.</w:t>
      </w:r>
    </w:p>
    <w:p w14:paraId="556911DB" w14:textId="17E2A669" w:rsidR="00947C58" w:rsidRPr="00947C58" w:rsidRDefault="00947C58" w:rsidP="00521B97">
      <w:pPr>
        <w:widowControl w:val="0"/>
        <w:autoSpaceDE w:val="0"/>
        <w:autoSpaceDN w:val="0"/>
        <w:adjustRightInd w:val="0"/>
        <w:spacing w:line="240" w:lineRule="auto"/>
        <w:ind w:left="454" w:hanging="454"/>
        <w:rPr>
          <w:szCs w:val="24"/>
        </w:rPr>
      </w:pPr>
      <w:r w:rsidRPr="00947C58">
        <w:rPr>
          <w:szCs w:val="24"/>
        </w:rPr>
        <w:t xml:space="preserve">Muller, C.B.M., B. </w:t>
      </w:r>
      <w:proofErr w:type="spellStart"/>
      <w:r w:rsidRPr="00947C58">
        <w:rPr>
          <w:szCs w:val="24"/>
        </w:rPr>
        <w:t>Kihla</w:t>
      </w:r>
      <w:proofErr w:type="spellEnd"/>
      <w:r w:rsidRPr="00947C58">
        <w:rPr>
          <w:szCs w:val="24"/>
        </w:rPr>
        <w:t xml:space="preserve">. 2021. Holstein dairy </w:t>
      </w:r>
      <w:proofErr w:type="spellStart"/>
      <w:r w:rsidRPr="00947C58">
        <w:rPr>
          <w:szCs w:val="24"/>
        </w:rPr>
        <w:t>cowswith</w:t>
      </w:r>
      <w:proofErr w:type="spellEnd"/>
      <w:r w:rsidRPr="00947C58">
        <w:rPr>
          <w:szCs w:val="24"/>
        </w:rPr>
        <w:t xml:space="preserve"> high phosphorus utilization efficiency fed a low phosphorous diet secreted less phosphorus with urine but more with milk and feces. Science of the Total Environment 788:147813</w:t>
      </w:r>
    </w:p>
    <w:p w14:paraId="4FCBD10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Myers, Z.H., Beede, D.K., 2009. Evaluating estimates of phosphorus maintenance requirement of lactating Holstein cows with different dry matter intakes. Journal of Dairy Science 92, 708-719.</w:t>
      </w:r>
    </w:p>
    <w:p w14:paraId="591F43D9"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O'Rourke, E.M., Michal, J., Kincaid, R.L., Harrison, J.H., 2007. Use of Fecal Samples as a Tool to Monitor Phosphorus Excretion in Lactating Dairy Cows. The Professional Animal Scientist 23, 536-540.</w:t>
      </w:r>
    </w:p>
    <w:p w14:paraId="1F7AC628"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Odongo, N.E., McKnight, D., </w:t>
      </w:r>
      <w:proofErr w:type="spellStart"/>
      <w:r w:rsidRPr="006C0763">
        <w:rPr>
          <w:szCs w:val="24"/>
        </w:rPr>
        <w:t>KoekKoek</w:t>
      </w:r>
      <w:proofErr w:type="spellEnd"/>
      <w:r w:rsidRPr="006C0763">
        <w:rPr>
          <w:szCs w:val="24"/>
        </w:rPr>
        <w:t>, A., Fisher, J.W., Sharpe, F., Kebreab, E., Frances, J., McBride, B.W., 2007. Long-term effects of feeding diets without mineral phosphorus supplementation on the performance and phosphorus excretion in high-yielding dairy cows. Canadian Journal of Animal Science 87, 639-646.</w:t>
      </w:r>
    </w:p>
    <w:p w14:paraId="4410BCB4"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Puggaard, L., Kristensen, N.B., Sehested, J., 2011. Effect of decreasing dietary phosphorus supply on net recycling of inorganic phosphate in lactating dairy cows. Journal of Dairy Science 94, 1420-1429.</w:t>
      </w:r>
    </w:p>
    <w:p w14:paraId="51242CDE"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Puggaard, L., Lund, P., Sehested, J., 2013. Effect of feed forage particle size and dietary urea on excretion of phosphorus in lactating dairy cows. Livestock Science 158, 50-56.</w:t>
      </w:r>
    </w:p>
    <w:p w14:paraId="73DA1491"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Ray, P.P., Jarrett, J., Knowlton, K.F., 2013. Effect of dietary phytate on phosphorus digestibility in dairy cows. Journal of Dairy Science 96, 1156-1163.</w:t>
      </w:r>
    </w:p>
    <w:p w14:paraId="1053E94D"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Reid, M., O'Donovan, M., Elliott, C.T., Bailey, J.S., Watson, C.J., Lalor, S.T.J., Corrigan, B., Fenelon, M.A., Lewis, E., 2015. The effect of dietary crude protein and phosphorus on grass-fed dairy cow production, nutrient status, and milk heat stability. Journal of Dairy Science 98, 517-531.</w:t>
      </w:r>
    </w:p>
    <w:p w14:paraId="7E29F4B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Rindsig, R.B., Schultz, L.H., 1970. Effect of Bentonite on Nitrogen and Mineral Balances and Ration Digestibility of High-Grain Rations Fed to Lactating Dairy Cows1. Journal of Dairy Science 53, 888-892.</w:t>
      </w:r>
    </w:p>
    <w:p w14:paraId="2A9E87E5"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Ruiz, T.M., Sotomayor-Ramírez, D., Torres-Meléndez, C., Martínez-Rodriguez, G.A., 2016. Phosphorus mass cycling and balance in dairy farms: Case studies in Puerto Rico. Agriculture, Ecosystems &amp; Environment 220, 115-124.</w:t>
      </w:r>
    </w:p>
    <w:p w14:paraId="1ED02DA4"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Salazar, J.A.E., Ferguson, J.D., Beegle, D.B., Remsburg, D.W., Wu, Z., 2013. Body phosphorus mobilization and deposition during lactation in dairy cows. Journal of Animal Physiology and Animal Nutrition 97, 502-514.</w:t>
      </w:r>
    </w:p>
    <w:p w14:paraId="3373B110"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Shore, K.V., Odongo, N.E., Mutsvangwa, T., Widowski, T.M., Cant, J.P., Bettger, W.J., McBride, B.W., 2005. Phosphorus status of lactating dairy cows fed total mixed rations containing 0.24% vs. 0.36% phosphorus. Canadian Journal of Animal Science 85, 409-412.</w:t>
      </w:r>
    </w:p>
    <w:p w14:paraId="785C8D66" w14:textId="77777777" w:rsidR="006203E3" w:rsidRPr="006C0763" w:rsidRDefault="006203E3" w:rsidP="00521B97">
      <w:pPr>
        <w:widowControl w:val="0"/>
        <w:autoSpaceDE w:val="0"/>
        <w:autoSpaceDN w:val="0"/>
        <w:adjustRightInd w:val="0"/>
        <w:spacing w:line="240" w:lineRule="auto"/>
        <w:ind w:left="454" w:hanging="454"/>
        <w:rPr>
          <w:szCs w:val="24"/>
        </w:rPr>
      </w:pPr>
      <w:proofErr w:type="spellStart"/>
      <w:r w:rsidRPr="006C0763">
        <w:rPr>
          <w:szCs w:val="24"/>
        </w:rPr>
        <w:t>Spiekers</w:t>
      </w:r>
      <w:proofErr w:type="spellEnd"/>
      <w:r w:rsidRPr="006C0763">
        <w:rPr>
          <w:szCs w:val="24"/>
        </w:rPr>
        <w:t xml:space="preserve">, H., </w:t>
      </w:r>
      <w:proofErr w:type="spellStart"/>
      <w:r w:rsidRPr="006C0763">
        <w:rPr>
          <w:szCs w:val="24"/>
        </w:rPr>
        <w:t>Brintrup</w:t>
      </w:r>
      <w:proofErr w:type="spellEnd"/>
      <w:r w:rsidRPr="006C0763">
        <w:rPr>
          <w:szCs w:val="24"/>
        </w:rPr>
        <w:t xml:space="preserve">, R., </w:t>
      </w:r>
      <w:proofErr w:type="spellStart"/>
      <w:r w:rsidRPr="006C0763">
        <w:rPr>
          <w:szCs w:val="24"/>
        </w:rPr>
        <w:t>Balmelli</w:t>
      </w:r>
      <w:proofErr w:type="spellEnd"/>
      <w:r w:rsidRPr="006C0763">
        <w:rPr>
          <w:szCs w:val="24"/>
        </w:rPr>
        <w:t>, M., Pfeffer, E., 1993</w:t>
      </w:r>
      <w:r>
        <w:rPr>
          <w:szCs w:val="24"/>
        </w:rPr>
        <w:t>. I</w:t>
      </w:r>
      <w:r w:rsidRPr="006C0763">
        <w:rPr>
          <w:szCs w:val="24"/>
        </w:rPr>
        <w:t>nfluence of dry-matter intake on fecal phosphorus losses in dairy-cows fed rations low in phosphorus. Journal of Animal Physiology and Animal Nutrition-</w:t>
      </w:r>
      <w:proofErr w:type="spellStart"/>
      <w:r w:rsidRPr="006C0763">
        <w:rPr>
          <w:szCs w:val="24"/>
        </w:rPr>
        <w:t>Zeitschrift</w:t>
      </w:r>
      <w:proofErr w:type="spellEnd"/>
      <w:r w:rsidRPr="006C0763">
        <w:rPr>
          <w:szCs w:val="24"/>
        </w:rPr>
        <w:t xml:space="preserve"> Fur </w:t>
      </w:r>
      <w:proofErr w:type="spellStart"/>
      <w:r w:rsidRPr="006C0763">
        <w:rPr>
          <w:szCs w:val="24"/>
        </w:rPr>
        <w:t>Tierphysiologie</w:t>
      </w:r>
      <w:proofErr w:type="spellEnd"/>
      <w:r w:rsidRPr="006C0763">
        <w:rPr>
          <w:szCs w:val="24"/>
        </w:rPr>
        <w:t xml:space="preserve"> </w:t>
      </w:r>
      <w:proofErr w:type="spellStart"/>
      <w:r w:rsidRPr="006C0763">
        <w:rPr>
          <w:szCs w:val="24"/>
        </w:rPr>
        <w:t>Tierernahrung</w:t>
      </w:r>
      <w:proofErr w:type="spellEnd"/>
      <w:r w:rsidRPr="006C0763">
        <w:rPr>
          <w:szCs w:val="24"/>
        </w:rPr>
        <w:t xml:space="preserve"> Und </w:t>
      </w:r>
      <w:proofErr w:type="spellStart"/>
      <w:r w:rsidRPr="006C0763">
        <w:rPr>
          <w:szCs w:val="24"/>
        </w:rPr>
        <w:t>Futtermittelkunde</w:t>
      </w:r>
      <w:proofErr w:type="spellEnd"/>
      <w:r w:rsidRPr="006C0763">
        <w:rPr>
          <w:szCs w:val="24"/>
        </w:rPr>
        <w:t xml:space="preserve"> 69, 37-43.</w:t>
      </w:r>
    </w:p>
    <w:p w14:paraId="11A9730D"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St-Pierre, N.R., Bouchard, R., St-Laurent, G.J., Vinet, C., Roy, G.L., 1983. Effects of Stage of Maturity and Frost on Nutritive Value of Corn Silage for Lactating Dairy Cows1. Journal of Dairy Science 66, 1466-1473.</w:t>
      </w:r>
    </w:p>
    <w:p w14:paraId="2CAF69E7"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St. Pierre, N.R., Bouchard, R., St. Laurent, G., Roy, G.L., Vinet, C., 1987. Performance of Lactating Dairy Cows Fed Silage from Corn of Varying Maturities. Journal of Dairy Science 70, 108-115.</w:t>
      </w:r>
    </w:p>
    <w:p w14:paraId="607E94E3"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Taylor, M.S., Knowlton, K.F., </w:t>
      </w:r>
      <w:proofErr w:type="spellStart"/>
      <w:r w:rsidRPr="006C0763">
        <w:rPr>
          <w:szCs w:val="24"/>
        </w:rPr>
        <w:t>McGilliard</w:t>
      </w:r>
      <w:proofErr w:type="spellEnd"/>
      <w:r w:rsidRPr="006C0763">
        <w:rPr>
          <w:szCs w:val="24"/>
        </w:rPr>
        <w:t>, M.L., Swecker, W.S., Ferguson, J.D., Wu, Z., Hanigan, M.D., 2009. Dietary calcium has little effect on mineral balance and bone mineral metabolism through twenty weeks of lactation in Holstein cows. Journal of Dairy Science 92, 223-237.</w:t>
      </w:r>
    </w:p>
    <w:p w14:paraId="7322BDB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Valk, H., Sebek, L.B.J., </w:t>
      </w:r>
      <w:proofErr w:type="spellStart"/>
      <w:r w:rsidRPr="006C0763">
        <w:rPr>
          <w:szCs w:val="24"/>
        </w:rPr>
        <w:t>Beynen</w:t>
      </w:r>
      <w:proofErr w:type="spellEnd"/>
      <w:r w:rsidRPr="006C0763">
        <w:rPr>
          <w:szCs w:val="24"/>
        </w:rPr>
        <w:t>, A.C., 2002. Influence of phosphorus intake on excretion and blood plasma and saliva concentrations of phosphorus in dairy cows. Journal of Dairy Science 85, 2642-</w:t>
      </w:r>
      <w:r w:rsidRPr="006C0763">
        <w:rPr>
          <w:szCs w:val="24"/>
        </w:rPr>
        <w:lastRenderedPageBreak/>
        <w:t>2649.</w:t>
      </w:r>
    </w:p>
    <w:p w14:paraId="16D56CAD" w14:textId="53C0E28E" w:rsidR="006203E3" w:rsidRDefault="006203E3" w:rsidP="00521B97">
      <w:pPr>
        <w:widowControl w:val="0"/>
        <w:autoSpaceDE w:val="0"/>
        <w:autoSpaceDN w:val="0"/>
        <w:adjustRightInd w:val="0"/>
        <w:spacing w:line="240" w:lineRule="auto"/>
        <w:ind w:left="454" w:hanging="454"/>
        <w:rPr>
          <w:szCs w:val="24"/>
        </w:rPr>
      </w:pPr>
      <w:r w:rsidRPr="006C0763">
        <w:rPr>
          <w:szCs w:val="24"/>
        </w:rPr>
        <w:t xml:space="preserve">Winter, L., Meyer, U., von </w:t>
      </w:r>
      <w:proofErr w:type="spellStart"/>
      <w:r w:rsidRPr="006C0763">
        <w:rPr>
          <w:szCs w:val="24"/>
        </w:rPr>
        <w:t>Soosten</w:t>
      </w:r>
      <w:proofErr w:type="spellEnd"/>
      <w:r w:rsidRPr="006C0763">
        <w:rPr>
          <w:szCs w:val="24"/>
        </w:rPr>
        <w:t xml:space="preserve">, D., Gorniak, M., </w:t>
      </w:r>
      <w:proofErr w:type="spellStart"/>
      <w:r w:rsidRPr="006C0763">
        <w:rPr>
          <w:szCs w:val="24"/>
        </w:rPr>
        <w:t>Lebzien</w:t>
      </w:r>
      <w:proofErr w:type="spellEnd"/>
      <w:r w:rsidRPr="006C0763">
        <w:rPr>
          <w:szCs w:val="24"/>
        </w:rPr>
        <w:t xml:space="preserve">, P., </w:t>
      </w:r>
      <w:proofErr w:type="spellStart"/>
      <w:r w:rsidRPr="006C0763">
        <w:rPr>
          <w:szCs w:val="24"/>
        </w:rPr>
        <w:t>Danicke</w:t>
      </w:r>
      <w:proofErr w:type="spellEnd"/>
      <w:r w:rsidRPr="006C0763">
        <w:rPr>
          <w:szCs w:val="24"/>
        </w:rPr>
        <w:t>, S., 2015. Effect of phytase supplementation on rumen fermentation characteristics and phosphorus balance in lactating dairy cows. Italian Journal of Animal Science 14</w:t>
      </w:r>
      <w:r w:rsidR="00060ACE">
        <w:rPr>
          <w:szCs w:val="24"/>
        </w:rPr>
        <w:t>:53-60</w:t>
      </w:r>
    </w:p>
    <w:p w14:paraId="6B8F53BD" w14:textId="13750EC9" w:rsidR="00521B97" w:rsidRDefault="00521B97" w:rsidP="00521B97">
      <w:pPr>
        <w:autoSpaceDE w:val="0"/>
        <w:autoSpaceDN w:val="0"/>
        <w:adjustRightInd w:val="0"/>
        <w:spacing w:line="240" w:lineRule="auto"/>
        <w:ind w:left="454" w:hanging="454"/>
        <w:jc w:val="left"/>
        <w:rPr>
          <w:szCs w:val="24"/>
        </w:rPr>
      </w:pPr>
      <w:proofErr w:type="spellStart"/>
      <w:r w:rsidRPr="00521B97">
        <w:rPr>
          <w:szCs w:val="24"/>
        </w:rPr>
        <w:t>Wondater</w:t>
      </w:r>
      <w:proofErr w:type="spellEnd"/>
      <w:r w:rsidRPr="00521B97">
        <w:rPr>
          <w:szCs w:val="24"/>
        </w:rPr>
        <w:t xml:space="preserve">, W.B., </w:t>
      </w:r>
      <w:proofErr w:type="spellStart"/>
      <w:r w:rsidRPr="00521B97">
        <w:rPr>
          <w:szCs w:val="24"/>
        </w:rPr>
        <w:t>Ayanie</w:t>
      </w:r>
      <w:proofErr w:type="spellEnd"/>
      <w:r w:rsidRPr="00521B97">
        <w:rPr>
          <w:szCs w:val="24"/>
        </w:rPr>
        <w:t>, T.D. 2023. Supplementing dairy feed by dicalcium</w:t>
      </w:r>
      <w:r>
        <w:rPr>
          <w:szCs w:val="24"/>
        </w:rPr>
        <w:t xml:space="preserve"> </w:t>
      </w:r>
      <w:r w:rsidRPr="00521B97">
        <w:rPr>
          <w:szCs w:val="24"/>
        </w:rPr>
        <w:t>phosphate and effect on dry matter intake,</w:t>
      </w:r>
      <w:r>
        <w:rPr>
          <w:szCs w:val="24"/>
        </w:rPr>
        <w:t xml:space="preserve"> </w:t>
      </w:r>
      <w:r w:rsidRPr="00521B97">
        <w:rPr>
          <w:szCs w:val="24"/>
        </w:rPr>
        <w:t>digestibility, milk composition, and blood</w:t>
      </w:r>
      <w:r>
        <w:rPr>
          <w:szCs w:val="24"/>
        </w:rPr>
        <w:t xml:space="preserve"> </w:t>
      </w:r>
      <w:r w:rsidRPr="00521B97">
        <w:rPr>
          <w:szCs w:val="24"/>
        </w:rPr>
        <w:t>mineral balances in crossbred dairy cows</w:t>
      </w:r>
      <w:r>
        <w:rPr>
          <w:szCs w:val="24"/>
        </w:rPr>
        <w:t>. Plos One. 18(11): e0282879</w:t>
      </w:r>
    </w:p>
    <w:p w14:paraId="14B6F61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Wu, Z., 2005. Utilization of Phosphorus in Lactating Cows Fed Varying Amounts of Phosphorus and Sources of Fiber. Journal of Dairy Science 88, 2850-2859.</w:t>
      </w:r>
    </w:p>
    <w:p w14:paraId="4A0C0156"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Wu, Z., Satter, L.D., Blohowiak, A.J., Stauffacher, R.H., Wilson, J.H., 2001. Milk production, estimated phosphorus excretion, and bone characteristics of dairy cows fed different amounts of phosphorus for two or three years. Journal of Dairy Science 84, 1738-1748.</w:t>
      </w:r>
    </w:p>
    <w:p w14:paraId="499C1B6E"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Wu, Z., Satter, L.D., Sojo, R., 2000. Milk Production, Reproductive Performance, and Fecal Excretion of Phosphorus by Dairy Cows Fed Three Amounts of Phosphorus1. Journal of Dairy Science 83, 1028-1041.</w:t>
      </w:r>
    </w:p>
    <w:p w14:paraId="04D526FA" w14:textId="77777777" w:rsidR="006203E3" w:rsidRPr="006C0763" w:rsidRDefault="006203E3" w:rsidP="00521B97">
      <w:pPr>
        <w:widowControl w:val="0"/>
        <w:autoSpaceDE w:val="0"/>
        <w:autoSpaceDN w:val="0"/>
        <w:adjustRightInd w:val="0"/>
        <w:spacing w:line="240" w:lineRule="auto"/>
        <w:ind w:left="454" w:hanging="454"/>
        <w:rPr>
          <w:szCs w:val="24"/>
        </w:rPr>
      </w:pPr>
      <w:r w:rsidRPr="006C0763">
        <w:rPr>
          <w:szCs w:val="24"/>
        </w:rPr>
        <w:t xml:space="preserve">Wu, Z., </w:t>
      </w:r>
      <w:proofErr w:type="spellStart"/>
      <w:r w:rsidRPr="006C0763">
        <w:rPr>
          <w:szCs w:val="24"/>
        </w:rPr>
        <w:t>Tallam</w:t>
      </w:r>
      <w:proofErr w:type="spellEnd"/>
      <w:r w:rsidRPr="006C0763">
        <w:rPr>
          <w:szCs w:val="24"/>
        </w:rPr>
        <w:t>, S.K., Ishler, V.A., Archibald, D.D., 2003. Utilization of Phosphorus in Lactating Cows Fed Varying Amounts of Phosphorus and Forage. Journal of Dairy Science 86, 3300-3308.</w:t>
      </w:r>
    </w:p>
    <w:p w14:paraId="218A03EA" w14:textId="77777777" w:rsidR="006203E3" w:rsidRDefault="006203E3" w:rsidP="0054276B">
      <w:pPr>
        <w:ind w:left="1077" w:hanging="1077"/>
        <w:rPr>
          <w:szCs w:val="24"/>
        </w:rPr>
      </w:pPr>
    </w:p>
    <w:sectPr w:rsidR="006203E3" w:rsidSect="009D7432">
      <w:footerReference w:type="even" r:id="rId8"/>
      <w:footerReference w:type="default" r:id="rId9"/>
      <w:pgSz w:w="12240" w:h="15840" w:code="1"/>
      <w:pgMar w:top="1138" w:right="1138" w:bottom="1138" w:left="1138" w:header="562" w:footer="562"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91A64F" w14:textId="77777777" w:rsidR="00AA6572" w:rsidRDefault="00AA6572">
      <w:r>
        <w:separator/>
      </w:r>
    </w:p>
  </w:endnote>
  <w:endnote w:type="continuationSeparator" w:id="0">
    <w:p w14:paraId="6C8B1AB3" w14:textId="77777777" w:rsidR="00AA6572" w:rsidRDefault="00AA6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CenturySchlbk-Roman">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w:charset w:val="00"/>
    <w:family w:val="swiss"/>
    <w:pitch w:val="variable"/>
    <w:sig w:usb0="80000287" w:usb1="00000000" w:usb2="00000000" w:usb3="00000000" w:csb0="0000000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72A1F4" w14:textId="77777777" w:rsidR="00665AF8" w:rsidRDefault="00665AF8" w:rsidP="00437F2A">
    <w:pPr>
      <w:pStyle w:val="Rodap"/>
      <w:framePr w:wrap="around" w:vAnchor="text" w:hAnchor="margin" w:xAlign="right" w:y="1"/>
      <w:rPr>
        <w:rStyle w:val="Nmerodepgina"/>
      </w:rPr>
    </w:pPr>
    <w:r>
      <w:rPr>
        <w:rStyle w:val="Nmerodepgina"/>
      </w:rPr>
      <w:t xml:space="preserve">PAGE  </w:t>
    </w:r>
  </w:p>
  <w:p w14:paraId="4DBBE2AF" w14:textId="77777777" w:rsidR="00665AF8" w:rsidRDefault="00665AF8">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1611200"/>
      <w:docPartObj>
        <w:docPartGallery w:val="Page Numbers (Bottom of Page)"/>
        <w:docPartUnique/>
      </w:docPartObj>
    </w:sdtPr>
    <w:sdtEndPr>
      <w:rPr>
        <w:noProof/>
      </w:rPr>
    </w:sdtEndPr>
    <w:sdtContent>
      <w:p w14:paraId="32E0FF19" w14:textId="5C2F7258" w:rsidR="00665AF8" w:rsidRDefault="00665AF8">
        <w:pPr>
          <w:pStyle w:val="Rodap"/>
          <w:jc w:val="center"/>
        </w:pPr>
        <w:r>
          <w:fldChar w:fldCharType="begin"/>
        </w:r>
        <w:r>
          <w:instrText xml:space="preserve"> PAGE   \* MERGEFORMAT </w:instrText>
        </w:r>
        <w:r>
          <w:fldChar w:fldCharType="separate"/>
        </w:r>
        <w:r w:rsidR="00746F8C">
          <w:rPr>
            <w:noProof/>
          </w:rPr>
          <w:t>21</w:t>
        </w:r>
        <w:r>
          <w:rPr>
            <w:noProof/>
          </w:rPr>
          <w:fldChar w:fldCharType="end"/>
        </w:r>
      </w:p>
    </w:sdtContent>
  </w:sdt>
  <w:p w14:paraId="62FDCC06" w14:textId="77777777" w:rsidR="00665AF8" w:rsidRPr="006077BE" w:rsidRDefault="00665AF8" w:rsidP="006077BE">
    <w:pPr>
      <w:pStyle w:val="Rodap"/>
      <w:tabs>
        <w:tab w:val="clear" w:pos="4419"/>
        <w:tab w:val="clear" w:pos="8838"/>
        <w:tab w:val="left" w:pos="3990"/>
      </w:tabs>
      <w:ind w:right="360"/>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FC6B92" w14:textId="77777777" w:rsidR="00AA6572" w:rsidRDefault="00AA6572">
      <w:r>
        <w:separator/>
      </w:r>
    </w:p>
  </w:footnote>
  <w:footnote w:type="continuationSeparator" w:id="0">
    <w:p w14:paraId="6BFF1C48" w14:textId="77777777" w:rsidR="00AA6572" w:rsidRDefault="00AA65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869B3"/>
    <w:multiLevelType w:val="hybridMultilevel"/>
    <w:tmpl w:val="0D26B0FA"/>
    <w:lvl w:ilvl="0" w:tplc="FFFFFFFF">
      <w:start w:val="1"/>
      <w:numFmt w:val="low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01C21ABB"/>
    <w:multiLevelType w:val="hybridMultilevel"/>
    <w:tmpl w:val="5CD85502"/>
    <w:lvl w:ilvl="0" w:tplc="99502FE8">
      <w:start w:val="1"/>
      <w:numFmt w:val="decimal"/>
      <w:pStyle w:val="Sumrio1"/>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1EE2B7C"/>
    <w:multiLevelType w:val="hybridMultilevel"/>
    <w:tmpl w:val="965E041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4D50BDB"/>
    <w:multiLevelType w:val="hybridMultilevel"/>
    <w:tmpl w:val="28AE12D0"/>
    <w:lvl w:ilvl="0" w:tplc="EC6EFC92">
      <w:start w:val="1"/>
      <w:numFmt w:val="decimal"/>
      <w:lvlText w:val="%1-"/>
      <w:lvlJc w:val="left"/>
      <w:pPr>
        <w:ind w:left="806" w:hanging="360"/>
      </w:pPr>
      <w:rPr>
        <w:rFonts w:hint="default"/>
      </w:rPr>
    </w:lvl>
    <w:lvl w:ilvl="1" w:tplc="04160019" w:tentative="1">
      <w:start w:val="1"/>
      <w:numFmt w:val="lowerLetter"/>
      <w:lvlText w:val="%2."/>
      <w:lvlJc w:val="left"/>
      <w:pPr>
        <w:ind w:left="1526" w:hanging="360"/>
      </w:pPr>
    </w:lvl>
    <w:lvl w:ilvl="2" w:tplc="0416001B" w:tentative="1">
      <w:start w:val="1"/>
      <w:numFmt w:val="lowerRoman"/>
      <w:lvlText w:val="%3."/>
      <w:lvlJc w:val="right"/>
      <w:pPr>
        <w:ind w:left="2246" w:hanging="180"/>
      </w:pPr>
    </w:lvl>
    <w:lvl w:ilvl="3" w:tplc="0416000F" w:tentative="1">
      <w:start w:val="1"/>
      <w:numFmt w:val="decimal"/>
      <w:lvlText w:val="%4."/>
      <w:lvlJc w:val="left"/>
      <w:pPr>
        <w:ind w:left="2966" w:hanging="360"/>
      </w:pPr>
    </w:lvl>
    <w:lvl w:ilvl="4" w:tplc="04160019" w:tentative="1">
      <w:start w:val="1"/>
      <w:numFmt w:val="lowerLetter"/>
      <w:lvlText w:val="%5."/>
      <w:lvlJc w:val="left"/>
      <w:pPr>
        <w:ind w:left="3686" w:hanging="360"/>
      </w:pPr>
    </w:lvl>
    <w:lvl w:ilvl="5" w:tplc="0416001B" w:tentative="1">
      <w:start w:val="1"/>
      <w:numFmt w:val="lowerRoman"/>
      <w:lvlText w:val="%6."/>
      <w:lvlJc w:val="right"/>
      <w:pPr>
        <w:ind w:left="4406" w:hanging="180"/>
      </w:pPr>
    </w:lvl>
    <w:lvl w:ilvl="6" w:tplc="0416000F" w:tentative="1">
      <w:start w:val="1"/>
      <w:numFmt w:val="decimal"/>
      <w:lvlText w:val="%7."/>
      <w:lvlJc w:val="left"/>
      <w:pPr>
        <w:ind w:left="5126" w:hanging="360"/>
      </w:pPr>
    </w:lvl>
    <w:lvl w:ilvl="7" w:tplc="04160019" w:tentative="1">
      <w:start w:val="1"/>
      <w:numFmt w:val="lowerLetter"/>
      <w:lvlText w:val="%8."/>
      <w:lvlJc w:val="left"/>
      <w:pPr>
        <w:ind w:left="5846" w:hanging="360"/>
      </w:pPr>
    </w:lvl>
    <w:lvl w:ilvl="8" w:tplc="0416001B" w:tentative="1">
      <w:start w:val="1"/>
      <w:numFmt w:val="lowerRoman"/>
      <w:lvlText w:val="%9."/>
      <w:lvlJc w:val="right"/>
      <w:pPr>
        <w:ind w:left="6566" w:hanging="180"/>
      </w:pPr>
    </w:lvl>
  </w:abstractNum>
  <w:abstractNum w:abstractNumId="4" w15:restartNumberingAfterBreak="0">
    <w:nsid w:val="07AE59F7"/>
    <w:multiLevelType w:val="hybridMultilevel"/>
    <w:tmpl w:val="A18AC51A"/>
    <w:lvl w:ilvl="0" w:tplc="58D2CFF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0DD7240A"/>
    <w:multiLevelType w:val="hybridMultilevel"/>
    <w:tmpl w:val="BDFCEE38"/>
    <w:lvl w:ilvl="0" w:tplc="31F87256">
      <w:start w:val="3"/>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0C036D3"/>
    <w:multiLevelType w:val="multilevel"/>
    <w:tmpl w:val="DFF8C5D0"/>
    <w:lvl w:ilvl="0">
      <w:start w:val="1"/>
      <w:numFmt w:val="decimal"/>
      <w:lvlText w:val="%1."/>
      <w:lvlJc w:val="left"/>
      <w:pPr>
        <w:ind w:left="360" w:hanging="360"/>
      </w:pPr>
      <w:rPr>
        <w:rFonts w:hint="default"/>
      </w:rPr>
    </w:lvl>
    <w:lvl w:ilvl="1">
      <w:start w:val="1"/>
      <w:numFmt w:val="decimal"/>
      <w:lvlText w:val="%1.%2-"/>
      <w:lvlJc w:val="left"/>
      <w:pPr>
        <w:ind w:left="1166" w:hanging="360"/>
      </w:pPr>
      <w:rPr>
        <w:rFonts w:hint="default"/>
      </w:rPr>
    </w:lvl>
    <w:lvl w:ilvl="2">
      <w:start w:val="1"/>
      <w:numFmt w:val="decimal"/>
      <w:lvlText w:val="%1.%2-%3."/>
      <w:lvlJc w:val="left"/>
      <w:pPr>
        <w:ind w:left="2332" w:hanging="720"/>
      </w:pPr>
      <w:rPr>
        <w:rFonts w:hint="default"/>
      </w:rPr>
    </w:lvl>
    <w:lvl w:ilvl="3">
      <w:start w:val="1"/>
      <w:numFmt w:val="decimal"/>
      <w:lvlText w:val="%1.%2-%3.%4."/>
      <w:lvlJc w:val="left"/>
      <w:pPr>
        <w:ind w:left="3138" w:hanging="720"/>
      </w:pPr>
      <w:rPr>
        <w:rFonts w:hint="default"/>
      </w:rPr>
    </w:lvl>
    <w:lvl w:ilvl="4">
      <w:start w:val="1"/>
      <w:numFmt w:val="decimal"/>
      <w:lvlText w:val="%1.%2-%3.%4.%5."/>
      <w:lvlJc w:val="left"/>
      <w:pPr>
        <w:ind w:left="4304" w:hanging="1080"/>
      </w:pPr>
      <w:rPr>
        <w:rFonts w:hint="default"/>
      </w:rPr>
    </w:lvl>
    <w:lvl w:ilvl="5">
      <w:start w:val="1"/>
      <w:numFmt w:val="decimal"/>
      <w:lvlText w:val="%1.%2-%3.%4.%5.%6."/>
      <w:lvlJc w:val="left"/>
      <w:pPr>
        <w:ind w:left="5110" w:hanging="1080"/>
      </w:pPr>
      <w:rPr>
        <w:rFonts w:hint="default"/>
      </w:rPr>
    </w:lvl>
    <w:lvl w:ilvl="6">
      <w:start w:val="1"/>
      <w:numFmt w:val="decimal"/>
      <w:lvlText w:val="%1.%2-%3.%4.%5.%6.%7."/>
      <w:lvlJc w:val="left"/>
      <w:pPr>
        <w:ind w:left="6276" w:hanging="1440"/>
      </w:pPr>
      <w:rPr>
        <w:rFonts w:hint="default"/>
      </w:rPr>
    </w:lvl>
    <w:lvl w:ilvl="7">
      <w:start w:val="1"/>
      <w:numFmt w:val="decimal"/>
      <w:lvlText w:val="%1.%2-%3.%4.%5.%6.%7.%8."/>
      <w:lvlJc w:val="left"/>
      <w:pPr>
        <w:ind w:left="7082" w:hanging="1440"/>
      </w:pPr>
      <w:rPr>
        <w:rFonts w:hint="default"/>
      </w:rPr>
    </w:lvl>
    <w:lvl w:ilvl="8">
      <w:start w:val="1"/>
      <w:numFmt w:val="decimal"/>
      <w:lvlText w:val="%1.%2-%3.%4.%5.%6.%7.%8.%9."/>
      <w:lvlJc w:val="left"/>
      <w:pPr>
        <w:ind w:left="8248" w:hanging="1800"/>
      </w:pPr>
      <w:rPr>
        <w:rFonts w:hint="default"/>
      </w:rPr>
    </w:lvl>
  </w:abstractNum>
  <w:abstractNum w:abstractNumId="7" w15:restartNumberingAfterBreak="0">
    <w:nsid w:val="1D9D35B8"/>
    <w:multiLevelType w:val="hybridMultilevel"/>
    <w:tmpl w:val="A3B84782"/>
    <w:lvl w:ilvl="0" w:tplc="04160001">
      <w:start w:val="3"/>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213412F2"/>
    <w:multiLevelType w:val="hybridMultilevel"/>
    <w:tmpl w:val="9A346864"/>
    <w:lvl w:ilvl="0" w:tplc="04160001">
      <w:start w:val="3"/>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214921B3"/>
    <w:multiLevelType w:val="hybridMultilevel"/>
    <w:tmpl w:val="B16ABAF4"/>
    <w:lvl w:ilvl="0" w:tplc="AF12DFFE">
      <w:start w:val="4"/>
      <w:numFmt w:val="decimal"/>
      <w:lvlText w:val="%1-"/>
      <w:lvlJc w:val="left"/>
      <w:pPr>
        <w:ind w:left="1440" w:hanging="360"/>
      </w:pPr>
      <w:rPr>
        <w:rFonts w:hint="default"/>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0" w15:restartNumberingAfterBreak="0">
    <w:nsid w:val="217C533B"/>
    <w:multiLevelType w:val="multilevel"/>
    <w:tmpl w:val="AD540ACE"/>
    <w:lvl w:ilvl="0">
      <w:start w:val="1"/>
      <w:numFmt w:val="decimal"/>
      <w:lvlText w:val="%1."/>
      <w:lvlJc w:val="left"/>
      <w:pPr>
        <w:ind w:left="360" w:hanging="360"/>
      </w:pPr>
      <w:rPr>
        <w:rFonts w:hint="default"/>
      </w:rPr>
    </w:lvl>
    <w:lvl w:ilvl="1">
      <w:start w:val="1"/>
      <w:numFmt w:val="decimal"/>
      <w:lvlText w:val="%1.%2-"/>
      <w:lvlJc w:val="left"/>
      <w:pPr>
        <w:ind w:left="576" w:hanging="360"/>
      </w:pPr>
      <w:rPr>
        <w:rFonts w:hint="default"/>
      </w:rPr>
    </w:lvl>
    <w:lvl w:ilvl="2">
      <w:start w:val="1"/>
      <w:numFmt w:val="decimal"/>
      <w:lvlText w:val="%1.%2-%3."/>
      <w:lvlJc w:val="left"/>
      <w:pPr>
        <w:ind w:left="1152" w:hanging="720"/>
      </w:pPr>
      <w:rPr>
        <w:rFonts w:hint="default"/>
      </w:rPr>
    </w:lvl>
    <w:lvl w:ilvl="3">
      <w:start w:val="1"/>
      <w:numFmt w:val="decimal"/>
      <w:lvlText w:val="%1.%2-%3.%4."/>
      <w:lvlJc w:val="left"/>
      <w:pPr>
        <w:ind w:left="1368" w:hanging="720"/>
      </w:pPr>
      <w:rPr>
        <w:rFonts w:hint="default"/>
      </w:rPr>
    </w:lvl>
    <w:lvl w:ilvl="4">
      <w:start w:val="1"/>
      <w:numFmt w:val="decimal"/>
      <w:lvlText w:val="%1.%2-%3.%4.%5."/>
      <w:lvlJc w:val="left"/>
      <w:pPr>
        <w:ind w:left="1944"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736" w:hanging="1440"/>
      </w:pPr>
      <w:rPr>
        <w:rFonts w:hint="default"/>
      </w:rPr>
    </w:lvl>
    <w:lvl w:ilvl="7">
      <w:start w:val="1"/>
      <w:numFmt w:val="decimal"/>
      <w:lvlText w:val="%1.%2-%3.%4.%5.%6.%7.%8."/>
      <w:lvlJc w:val="left"/>
      <w:pPr>
        <w:ind w:left="2952" w:hanging="1440"/>
      </w:pPr>
      <w:rPr>
        <w:rFonts w:hint="default"/>
      </w:rPr>
    </w:lvl>
    <w:lvl w:ilvl="8">
      <w:start w:val="1"/>
      <w:numFmt w:val="decimal"/>
      <w:lvlText w:val="%1.%2-%3.%4.%5.%6.%7.%8.%9."/>
      <w:lvlJc w:val="left"/>
      <w:pPr>
        <w:ind w:left="3528" w:hanging="1800"/>
      </w:pPr>
      <w:rPr>
        <w:rFonts w:hint="default"/>
      </w:rPr>
    </w:lvl>
  </w:abstractNum>
  <w:abstractNum w:abstractNumId="11" w15:restartNumberingAfterBreak="0">
    <w:nsid w:val="22816565"/>
    <w:multiLevelType w:val="hybridMultilevel"/>
    <w:tmpl w:val="78328D38"/>
    <w:lvl w:ilvl="0" w:tplc="B2BE969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23CE4354"/>
    <w:multiLevelType w:val="hybridMultilevel"/>
    <w:tmpl w:val="0478B3C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26AE22B9"/>
    <w:multiLevelType w:val="hybridMultilevel"/>
    <w:tmpl w:val="38CEAA74"/>
    <w:lvl w:ilvl="0" w:tplc="189EBEC6">
      <w:start w:val="2"/>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4" w15:restartNumberingAfterBreak="0">
    <w:nsid w:val="29E747A4"/>
    <w:multiLevelType w:val="hybridMultilevel"/>
    <w:tmpl w:val="7CCE740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2ACC1020"/>
    <w:multiLevelType w:val="hybridMultilevel"/>
    <w:tmpl w:val="0222393C"/>
    <w:lvl w:ilvl="0" w:tplc="B3D2F31C">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2B36046E"/>
    <w:multiLevelType w:val="multilevel"/>
    <w:tmpl w:val="19C268D8"/>
    <w:lvl w:ilvl="0">
      <w:start w:val="2"/>
      <w:numFmt w:val="decimal"/>
      <w:lvlText w:val="%1"/>
      <w:lvlJc w:val="left"/>
      <w:pPr>
        <w:ind w:left="144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17" w15:restartNumberingAfterBreak="0">
    <w:nsid w:val="2E0B060A"/>
    <w:multiLevelType w:val="hybridMultilevel"/>
    <w:tmpl w:val="71C897DE"/>
    <w:lvl w:ilvl="0" w:tplc="47FC1770">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34932D6E"/>
    <w:multiLevelType w:val="hybridMultilevel"/>
    <w:tmpl w:val="3F7E2996"/>
    <w:lvl w:ilvl="0" w:tplc="0416000F">
      <w:start w:val="1"/>
      <w:numFmt w:val="decimal"/>
      <w:lvlText w:val="%1."/>
      <w:lvlJc w:val="left"/>
      <w:pPr>
        <w:ind w:left="1429" w:hanging="360"/>
      </w:p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19" w15:restartNumberingAfterBreak="0">
    <w:nsid w:val="4B9A2ADF"/>
    <w:multiLevelType w:val="multilevel"/>
    <w:tmpl w:val="EA6CCB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EC40C14"/>
    <w:multiLevelType w:val="hybridMultilevel"/>
    <w:tmpl w:val="8842D4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8B260BB"/>
    <w:multiLevelType w:val="hybridMultilevel"/>
    <w:tmpl w:val="8D709F0E"/>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E995260"/>
    <w:multiLevelType w:val="hybridMultilevel"/>
    <w:tmpl w:val="C994E11E"/>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FD40A01"/>
    <w:multiLevelType w:val="hybridMultilevel"/>
    <w:tmpl w:val="1236DE30"/>
    <w:lvl w:ilvl="0" w:tplc="6420AF8C">
      <w:start w:val="7"/>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14852A5"/>
    <w:multiLevelType w:val="hybridMultilevel"/>
    <w:tmpl w:val="98DCB1EA"/>
    <w:lvl w:ilvl="0" w:tplc="DC5411AE">
      <w:start w:val="5"/>
      <w:numFmt w:val="decimal"/>
      <w:lvlText w:val="%1-"/>
      <w:lvlJc w:val="left"/>
      <w:pPr>
        <w:ind w:left="2160" w:hanging="360"/>
      </w:pPr>
      <w:rPr>
        <w:rFonts w:hint="default"/>
      </w:r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25" w15:restartNumberingAfterBreak="0">
    <w:nsid w:val="65750555"/>
    <w:multiLevelType w:val="hybridMultilevel"/>
    <w:tmpl w:val="FED6FDA2"/>
    <w:lvl w:ilvl="0" w:tplc="AD7270D4">
      <w:start w:val="5"/>
      <w:numFmt w:val="decimal"/>
      <w:lvlText w:val="%1-"/>
      <w:lvlJc w:val="left"/>
      <w:pPr>
        <w:ind w:left="1800" w:hanging="360"/>
      </w:pPr>
      <w:rPr>
        <w:rFonts w:hint="default"/>
      </w:rPr>
    </w:lvl>
    <w:lvl w:ilvl="1" w:tplc="04160019" w:tentative="1">
      <w:start w:val="1"/>
      <w:numFmt w:val="lowerLetter"/>
      <w:lvlText w:val="%2."/>
      <w:lvlJc w:val="left"/>
      <w:pPr>
        <w:ind w:left="2520" w:hanging="360"/>
      </w:pPr>
    </w:lvl>
    <w:lvl w:ilvl="2" w:tplc="0416001B" w:tentative="1">
      <w:start w:val="1"/>
      <w:numFmt w:val="lowerRoman"/>
      <w:lvlText w:val="%3."/>
      <w:lvlJc w:val="right"/>
      <w:pPr>
        <w:ind w:left="3240" w:hanging="180"/>
      </w:pPr>
    </w:lvl>
    <w:lvl w:ilvl="3" w:tplc="0416000F" w:tentative="1">
      <w:start w:val="1"/>
      <w:numFmt w:val="decimal"/>
      <w:lvlText w:val="%4."/>
      <w:lvlJc w:val="left"/>
      <w:pPr>
        <w:ind w:left="3960" w:hanging="360"/>
      </w:pPr>
    </w:lvl>
    <w:lvl w:ilvl="4" w:tplc="04160019" w:tentative="1">
      <w:start w:val="1"/>
      <w:numFmt w:val="lowerLetter"/>
      <w:lvlText w:val="%5."/>
      <w:lvlJc w:val="left"/>
      <w:pPr>
        <w:ind w:left="4680" w:hanging="360"/>
      </w:pPr>
    </w:lvl>
    <w:lvl w:ilvl="5" w:tplc="0416001B" w:tentative="1">
      <w:start w:val="1"/>
      <w:numFmt w:val="lowerRoman"/>
      <w:lvlText w:val="%6."/>
      <w:lvlJc w:val="right"/>
      <w:pPr>
        <w:ind w:left="5400" w:hanging="180"/>
      </w:pPr>
    </w:lvl>
    <w:lvl w:ilvl="6" w:tplc="0416000F" w:tentative="1">
      <w:start w:val="1"/>
      <w:numFmt w:val="decimal"/>
      <w:lvlText w:val="%7."/>
      <w:lvlJc w:val="left"/>
      <w:pPr>
        <w:ind w:left="6120" w:hanging="360"/>
      </w:pPr>
    </w:lvl>
    <w:lvl w:ilvl="7" w:tplc="04160019" w:tentative="1">
      <w:start w:val="1"/>
      <w:numFmt w:val="lowerLetter"/>
      <w:lvlText w:val="%8."/>
      <w:lvlJc w:val="left"/>
      <w:pPr>
        <w:ind w:left="6840" w:hanging="360"/>
      </w:pPr>
    </w:lvl>
    <w:lvl w:ilvl="8" w:tplc="0416001B" w:tentative="1">
      <w:start w:val="1"/>
      <w:numFmt w:val="lowerRoman"/>
      <w:lvlText w:val="%9."/>
      <w:lvlJc w:val="right"/>
      <w:pPr>
        <w:ind w:left="7560" w:hanging="180"/>
      </w:pPr>
    </w:lvl>
  </w:abstractNum>
  <w:abstractNum w:abstractNumId="26" w15:restartNumberingAfterBreak="0">
    <w:nsid w:val="69B17D5B"/>
    <w:multiLevelType w:val="hybridMultilevel"/>
    <w:tmpl w:val="BF9A032E"/>
    <w:lvl w:ilvl="0" w:tplc="04160001">
      <w:start w:val="3"/>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6CBF2728"/>
    <w:multiLevelType w:val="hybridMultilevel"/>
    <w:tmpl w:val="C9A6A436"/>
    <w:lvl w:ilvl="0" w:tplc="6402341E">
      <w:start w:val="3"/>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8" w15:restartNumberingAfterBreak="0">
    <w:nsid w:val="6E60237F"/>
    <w:multiLevelType w:val="multilevel"/>
    <w:tmpl w:val="4EF6A73E"/>
    <w:lvl w:ilvl="0">
      <w:start w:val="1"/>
      <w:numFmt w:val="decimal"/>
      <w:pStyle w:val="Ttulo1"/>
      <w:lvlText w:val="%1"/>
      <w:lvlJc w:val="left"/>
      <w:pPr>
        <w:tabs>
          <w:tab w:val="num" w:pos="432"/>
        </w:tabs>
        <w:ind w:left="432" w:hanging="432"/>
      </w:pPr>
    </w:lvl>
    <w:lvl w:ilvl="1">
      <w:start w:val="1"/>
      <w:numFmt w:val="decimal"/>
      <w:pStyle w:val="Ttulo2"/>
      <w:lvlText w:val="%1.%2"/>
      <w:lvlJc w:val="left"/>
      <w:pPr>
        <w:tabs>
          <w:tab w:val="num" w:pos="576"/>
        </w:tabs>
        <w:ind w:left="576" w:hanging="576"/>
      </w:pPr>
    </w:lvl>
    <w:lvl w:ilvl="2">
      <w:start w:val="1"/>
      <w:numFmt w:val="decimal"/>
      <w:pStyle w:val="Ttulo3"/>
      <w:lvlText w:val="%1.%2.%3"/>
      <w:lvlJc w:val="left"/>
      <w:pPr>
        <w:tabs>
          <w:tab w:val="num" w:pos="720"/>
        </w:tabs>
        <w:ind w:left="720" w:hanging="720"/>
      </w:pPr>
    </w:lvl>
    <w:lvl w:ilvl="3">
      <w:start w:val="1"/>
      <w:numFmt w:val="decimal"/>
      <w:pStyle w:val="Ttulo4"/>
      <w:lvlText w:val="%1.%2.%3.%4"/>
      <w:lvlJc w:val="left"/>
      <w:pPr>
        <w:tabs>
          <w:tab w:val="num" w:pos="864"/>
        </w:tabs>
        <w:ind w:left="864" w:hanging="864"/>
      </w:pPr>
    </w:lvl>
    <w:lvl w:ilvl="4">
      <w:start w:val="1"/>
      <w:numFmt w:val="decimal"/>
      <w:pStyle w:val="Ttulo5"/>
      <w:lvlText w:val="%1.%2.%3.%4.%5"/>
      <w:lvlJc w:val="left"/>
      <w:pPr>
        <w:tabs>
          <w:tab w:val="num" w:pos="1008"/>
        </w:tabs>
        <w:ind w:left="1008" w:hanging="1008"/>
      </w:pPr>
    </w:lvl>
    <w:lvl w:ilvl="5">
      <w:start w:val="1"/>
      <w:numFmt w:val="decimal"/>
      <w:pStyle w:val="Ttulo6"/>
      <w:lvlText w:val="%1.%2.%3.%4.%5.%6"/>
      <w:lvlJc w:val="left"/>
      <w:pPr>
        <w:tabs>
          <w:tab w:val="num" w:pos="1152"/>
        </w:tabs>
        <w:ind w:left="1152" w:hanging="1152"/>
      </w:pPr>
    </w:lvl>
    <w:lvl w:ilvl="6">
      <w:start w:val="1"/>
      <w:numFmt w:val="decimal"/>
      <w:pStyle w:val="Ttulo7"/>
      <w:lvlText w:val="%1.%2.%3.%4.%5.%6.%7"/>
      <w:lvlJc w:val="left"/>
      <w:pPr>
        <w:tabs>
          <w:tab w:val="num" w:pos="1296"/>
        </w:tabs>
        <w:ind w:left="1296" w:hanging="1296"/>
      </w:pPr>
    </w:lvl>
    <w:lvl w:ilvl="7">
      <w:start w:val="1"/>
      <w:numFmt w:val="decimal"/>
      <w:pStyle w:val="Ttulo8"/>
      <w:lvlText w:val="%1.%2.%3.%4.%5.%6.%7.%8"/>
      <w:lvlJc w:val="left"/>
      <w:pPr>
        <w:tabs>
          <w:tab w:val="num" w:pos="1440"/>
        </w:tabs>
        <w:ind w:left="1440" w:hanging="1440"/>
      </w:pPr>
    </w:lvl>
    <w:lvl w:ilvl="8">
      <w:start w:val="1"/>
      <w:numFmt w:val="decimal"/>
      <w:pStyle w:val="Ttulo9"/>
      <w:lvlText w:val="%1.%2.%3.%4.%5.%6.%7.%8.%9"/>
      <w:lvlJc w:val="left"/>
      <w:pPr>
        <w:tabs>
          <w:tab w:val="num" w:pos="1584"/>
        </w:tabs>
        <w:ind w:left="1584" w:hanging="1584"/>
      </w:pPr>
    </w:lvl>
  </w:abstractNum>
  <w:abstractNum w:abstractNumId="29" w15:restartNumberingAfterBreak="0">
    <w:nsid w:val="71EB13A3"/>
    <w:multiLevelType w:val="hybridMultilevel"/>
    <w:tmpl w:val="B5F88A88"/>
    <w:lvl w:ilvl="0" w:tplc="D5023D72">
      <w:start w:val="7"/>
      <w:numFmt w:val="decimal"/>
      <w:lvlText w:val="%1-"/>
      <w:lvlJc w:val="left"/>
      <w:pPr>
        <w:ind w:left="720" w:hanging="360"/>
      </w:pPr>
      <w:rPr>
        <w:rFonts w:cs="Times New Roman"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7212721F"/>
    <w:multiLevelType w:val="hybridMultilevel"/>
    <w:tmpl w:val="F6C21022"/>
    <w:lvl w:ilvl="0" w:tplc="DDE2A75C">
      <w:start w:val="1"/>
      <w:numFmt w:val="decimal"/>
      <w:lvlText w:val="%1-"/>
      <w:lvlJc w:val="left"/>
      <w:pPr>
        <w:ind w:left="720" w:hanging="360"/>
      </w:pPr>
      <w:rPr>
        <w:rFonts w:hint="default"/>
        <w:b/>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77362629"/>
    <w:multiLevelType w:val="hybridMultilevel"/>
    <w:tmpl w:val="E87A0D2E"/>
    <w:lvl w:ilvl="0" w:tplc="C4FA458E">
      <w:numFmt w:val="bullet"/>
      <w:lvlText w:val="-"/>
      <w:lvlJc w:val="left"/>
      <w:pPr>
        <w:ind w:left="720" w:hanging="360"/>
      </w:pPr>
      <w:rPr>
        <w:rFonts w:ascii="NewCenturySchlbk-Roman" w:eastAsia="Calibri" w:hAnsi="NewCenturySchlbk-Roman" w:cs="NewCenturySchlbk-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2" w15:restartNumberingAfterBreak="0">
    <w:nsid w:val="79324305"/>
    <w:multiLevelType w:val="hybridMultilevel"/>
    <w:tmpl w:val="47026CC4"/>
    <w:lvl w:ilvl="0" w:tplc="486604FA">
      <w:start w:val="7"/>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7FF41B41"/>
    <w:multiLevelType w:val="multilevel"/>
    <w:tmpl w:val="946090E8"/>
    <w:lvl w:ilvl="0">
      <w:start w:val="1"/>
      <w:numFmt w:val="decimal"/>
      <w:lvlText w:val="%1."/>
      <w:lvlJc w:val="left"/>
      <w:pPr>
        <w:ind w:left="375" w:hanging="37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622226903">
    <w:abstractNumId w:val="28"/>
  </w:num>
  <w:num w:numId="2" w16cid:durableId="1900827495">
    <w:abstractNumId w:val="0"/>
  </w:num>
  <w:num w:numId="3" w16cid:durableId="1490485980">
    <w:abstractNumId w:val="3"/>
  </w:num>
  <w:num w:numId="4" w16cid:durableId="66653380">
    <w:abstractNumId w:val="6"/>
  </w:num>
  <w:num w:numId="5" w16cid:durableId="962735870">
    <w:abstractNumId w:val="30"/>
  </w:num>
  <w:num w:numId="6" w16cid:durableId="275141595">
    <w:abstractNumId w:val="10"/>
  </w:num>
  <w:num w:numId="7" w16cid:durableId="308242962">
    <w:abstractNumId w:val="33"/>
  </w:num>
  <w:num w:numId="8" w16cid:durableId="1138305460">
    <w:abstractNumId w:val="4"/>
  </w:num>
  <w:num w:numId="9" w16cid:durableId="1053695829">
    <w:abstractNumId w:val="27"/>
  </w:num>
  <w:num w:numId="10" w16cid:durableId="1809082936">
    <w:abstractNumId w:val="9"/>
  </w:num>
  <w:num w:numId="11" w16cid:durableId="1055202490">
    <w:abstractNumId w:val="25"/>
  </w:num>
  <w:num w:numId="12" w16cid:durableId="384254386">
    <w:abstractNumId w:val="24"/>
  </w:num>
  <w:num w:numId="13" w16cid:durableId="604776458">
    <w:abstractNumId w:val="1"/>
  </w:num>
  <w:num w:numId="14" w16cid:durableId="503595608">
    <w:abstractNumId w:val="1"/>
    <w:lvlOverride w:ilvl="0">
      <w:startOverride w:val="1"/>
    </w:lvlOverride>
  </w:num>
  <w:num w:numId="15" w16cid:durableId="2024627653">
    <w:abstractNumId w:val="11"/>
  </w:num>
  <w:num w:numId="16" w16cid:durableId="109783666">
    <w:abstractNumId w:val="32"/>
  </w:num>
  <w:num w:numId="17" w16cid:durableId="1371496185">
    <w:abstractNumId w:val="23"/>
  </w:num>
  <w:num w:numId="18" w16cid:durableId="2105760673">
    <w:abstractNumId w:val="29"/>
  </w:num>
  <w:num w:numId="19" w16cid:durableId="1714231986">
    <w:abstractNumId w:val="2"/>
  </w:num>
  <w:num w:numId="20" w16cid:durableId="1282229646">
    <w:abstractNumId w:val="14"/>
  </w:num>
  <w:num w:numId="21" w16cid:durableId="1568342063">
    <w:abstractNumId w:val="20"/>
  </w:num>
  <w:num w:numId="22" w16cid:durableId="1081830191">
    <w:abstractNumId w:val="12"/>
  </w:num>
  <w:num w:numId="23" w16cid:durableId="1738164537">
    <w:abstractNumId w:val="22"/>
  </w:num>
  <w:num w:numId="24" w16cid:durableId="1948659213">
    <w:abstractNumId w:val="31"/>
  </w:num>
  <w:num w:numId="25" w16cid:durableId="984579292">
    <w:abstractNumId w:val="19"/>
  </w:num>
  <w:num w:numId="26" w16cid:durableId="2035424804">
    <w:abstractNumId w:val="26"/>
  </w:num>
  <w:num w:numId="27" w16cid:durableId="884098120">
    <w:abstractNumId w:val="7"/>
  </w:num>
  <w:num w:numId="28" w16cid:durableId="1989481528">
    <w:abstractNumId w:val="8"/>
  </w:num>
  <w:num w:numId="29" w16cid:durableId="1542941481">
    <w:abstractNumId w:val="18"/>
  </w:num>
  <w:num w:numId="30" w16cid:durableId="670841089">
    <w:abstractNumId w:val="21"/>
  </w:num>
  <w:num w:numId="31" w16cid:durableId="1393230255">
    <w:abstractNumId w:val="17"/>
  </w:num>
  <w:num w:numId="32" w16cid:durableId="540944426">
    <w:abstractNumId w:val="16"/>
  </w:num>
  <w:num w:numId="33" w16cid:durableId="1034961060">
    <w:abstractNumId w:val="13"/>
  </w:num>
  <w:num w:numId="34" w16cid:durableId="1933125057">
    <w:abstractNumId w:val="15"/>
  </w:num>
  <w:num w:numId="35" w16cid:durableId="483397707">
    <w:abstractNumId w:val="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hideSpellingErrors/>
  <w:hideGrammaticalErrors/>
  <w:activeWritingStyle w:appName="MSWord" w:lang="en-US" w:vendorID="8" w:dllVersion="513" w:checkStyle="1"/>
  <w:activeWritingStyle w:appName="MSWord" w:lang="pt-BR" w:vendorID="1" w:dllVersion="513" w:checkStyle="1"/>
  <w:activeWritingStyle w:appName="MSWord" w:lang="es-ES_tradnl" w:vendorID="9" w:dllVersion="512"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C0MDIxN7A0MzM1MTVX0lEKTi0uzszPAymwqAUAsmnXFSwAAAA="/>
  </w:docVars>
  <w:rsids>
    <w:rsidRoot w:val="00A538A5"/>
    <w:rsid w:val="0000009A"/>
    <w:rsid w:val="000002D1"/>
    <w:rsid w:val="00000CE3"/>
    <w:rsid w:val="00001DB8"/>
    <w:rsid w:val="00001F41"/>
    <w:rsid w:val="0000210D"/>
    <w:rsid w:val="00002B03"/>
    <w:rsid w:val="000072A1"/>
    <w:rsid w:val="00010054"/>
    <w:rsid w:val="000117F8"/>
    <w:rsid w:val="00011E52"/>
    <w:rsid w:val="0001241E"/>
    <w:rsid w:val="00012457"/>
    <w:rsid w:val="00013087"/>
    <w:rsid w:val="000131A0"/>
    <w:rsid w:val="000139C5"/>
    <w:rsid w:val="00013D56"/>
    <w:rsid w:val="000159CE"/>
    <w:rsid w:val="000161B7"/>
    <w:rsid w:val="00016B54"/>
    <w:rsid w:val="00016B7D"/>
    <w:rsid w:val="00017AB9"/>
    <w:rsid w:val="0002013D"/>
    <w:rsid w:val="00020227"/>
    <w:rsid w:val="00020369"/>
    <w:rsid w:val="0002059C"/>
    <w:rsid w:val="000211DE"/>
    <w:rsid w:val="00021536"/>
    <w:rsid w:val="00021D4D"/>
    <w:rsid w:val="000228B2"/>
    <w:rsid w:val="0002338B"/>
    <w:rsid w:val="000239BE"/>
    <w:rsid w:val="0002453D"/>
    <w:rsid w:val="00024B57"/>
    <w:rsid w:val="00024D3D"/>
    <w:rsid w:val="00025B06"/>
    <w:rsid w:val="0002652D"/>
    <w:rsid w:val="00026C4E"/>
    <w:rsid w:val="000308AC"/>
    <w:rsid w:val="000331E3"/>
    <w:rsid w:val="0003414E"/>
    <w:rsid w:val="000359EB"/>
    <w:rsid w:val="00035C49"/>
    <w:rsid w:val="00036D7E"/>
    <w:rsid w:val="00037B96"/>
    <w:rsid w:val="00037E12"/>
    <w:rsid w:val="00040B9E"/>
    <w:rsid w:val="00040BBD"/>
    <w:rsid w:val="00041256"/>
    <w:rsid w:val="00041AB4"/>
    <w:rsid w:val="00041D7E"/>
    <w:rsid w:val="00041D81"/>
    <w:rsid w:val="00041DDE"/>
    <w:rsid w:val="00042ABD"/>
    <w:rsid w:val="00043323"/>
    <w:rsid w:val="00043C03"/>
    <w:rsid w:val="00044744"/>
    <w:rsid w:val="00044E06"/>
    <w:rsid w:val="0004667B"/>
    <w:rsid w:val="00047381"/>
    <w:rsid w:val="0005003C"/>
    <w:rsid w:val="0005017B"/>
    <w:rsid w:val="00050A82"/>
    <w:rsid w:val="0005107F"/>
    <w:rsid w:val="00051B84"/>
    <w:rsid w:val="00052006"/>
    <w:rsid w:val="000521F0"/>
    <w:rsid w:val="0005230A"/>
    <w:rsid w:val="00052A93"/>
    <w:rsid w:val="00052C55"/>
    <w:rsid w:val="00053703"/>
    <w:rsid w:val="000540CB"/>
    <w:rsid w:val="000541ED"/>
    <w:rsid w:val="0005438E"/>
    <w:rsid w:val="0005495D"/>
    <w:rsid w:val="00054F89"/>
    <w:rsid w:val="00055B4C"/>
    <w:rsid w:val="00056A19"/>
    <w:rsid w:val="00056DAB"/>
    <w:rsid w:val="00060503"/>
    <w:rsid w:val="00060ACE"/>
    <w:rsid w:val="00061452"/>
    <w:rsid w:val="00061DCD"/>
    <w:rsid w:val="000620DD"/>
    <w:rsid w:val="00062D52"/>
    <w:rsid w:val="00063111"/>
    <w:rsid w:val="00064977"/>
    <w:rsid w:val="0006576E"/>
    <w:rsid w:val="0006610E"/>
    <w:rsid w:val="000665E8"/>
    <w:rsid w:val="00066A5F"/>
    <w:rsid w:val="00067A75"/>
    <w:rsid w:val="000702EF"/>
    <w:rsid w:val="00070404"/>
    <w:rsid w:val="00070C92"/>
    <w:rsid w:val="00071320"/>
    <w:rsid w:val="000724BE"/>
    <w:rsid w:val="0007314B"/>
    <w:rsid w:val="000745F6"/>
    <w:rsid w:val="00075444"/>
    <w:rsid w:val="00075AC8"/>
    <w:rsid w:val="0007624A"/>
    <w:rsid w:val="00077A0D"/>
    <w:rsid w:val="00080C18"/>
    <w:rsid w:val="000811EC"/>
    <w:rsid w:val="00081834"/>
    <w:rsid w:val="00081B51"/>
    <w:rsid w:val="000877B5"/>
    <w:rsid w:val="000879A5"/>
    <w:rsid w:val="00091A78"/>
    <w:rsid w:val="00092413"/>
    <w:rsid w:val="0009241C"/>
    <w:rsid w:val="00092BE6"/>
    <w:rsid w:val="000939DF"/>
    <w:rsid w:val="0009480C"/>
    <w:rsid w:val="00094819"/>
    <w:rsid w:val="00094BCE"/>
    <w:rsid w:val="0009628D"/>
    <w:rsid w:val="000A1607"/>
    <w:rsid w:val="000A2258"/>
    <w:rsid w:val="000A2DDB"/>
    <w:rsid w:val="000A32DD"/>
    <w:rsid w:val="000A3DBA"/>
    <w:rsid w:val="000A4705"/>
    <w:rsid w:val="000A4A59"/>
    <w:rsid w:val="000A4BD4"/>
    <w:rsid w:val="000A69C1"/>
    <w:rsid w:val="000A75FA"/>
    <w:rsid w:val="000B0643"/>
    <w:rsid w:val="000B075A"/>
    <w:rsid w:val="000B081D"/>
    <w:rsid w:val="000B25D8"/>
    <w:rsid w:val="000B3325"/>
    <w:rsid w:val="000B3496"/>
    <w:rsid w:val="000B3859"/>
    <w:rsid w:val="000B3B69"/>
    <w:rsid w:val="000B400B"/>
    <w:rsid w:val="000B4947"/>
    <w:rsid w:val="000B79A9"/>
    <w:rsid w:val="000C040D"/>
    <w:rsid w:val="000C1806"/>
    <w:rsid w:val="000C1BA3"/>
    <w:rsid w:val="000C213B"/>
    <w:rsid w:val="000C25A8"/>
    <w:rsid w:val="000C294B"/>
    <w:rsid w:val="000C324B"/>
    <w:rsid w:val="000C48BF"/>
    <w:rsid w:val="000C6ACC"/>
    <w:rsid w:val="000C7CD3"/>
    <w:rsid w:val="000D00A3"/>
    <w:rsid w:val="000D1BC3"/>
    <w:rsid w:val="000D2E52"/>
    <w:rsid w:val="000D2F97"/>
    <w:rsid w:val="000D3072"/>
    <w:rsid w:val="000D3AEF"/>
    <w:rsid w:val="000D3ECC"/>
    <w:rsid w:val="000D3F0C"/>
    <w:rsid w:val="000D49DC"/>
    <w:rsid w:val="000D5389"/>
    <w:rsid w:val="000D6B5B"/>
    <w:rsid w:val="000D6CD5"/>
    <w:rsid w:val="000D723F"/>
    <w:rsid w:val="000D72DF"/>
    <w:rsid w:val="000E01E1"/>
    <w:rsid w:val="000E1A65"/>
    <w:rsid w:val="000E1CE7"/>
    <w:rsid w:val="000E20C9"/>
    <w:rsid w:val="000E58B6"/>
    <w:rsid w:val="000E5CFF"/>
    <w:rsid w:val="000E641D"/>
    <w:rsid w:val="000E729B"/>
    <w:rsid w:val="000E7349"/>
    <w:rsid w:val="000F01BE"/>
    <w:rsid w:val="000F11AC"/>
    <w:rsid w:val="000F25DE"/>
    <w:rsid w:val="000F278D"/>
    <w:rsid w:val="000F2A48"/>
    <w:rsid w:val="000F2E7C"/>
    <w:rsid w:val="000F2F2C"/>
    <w:rsid w:val="000F34F0"/>
    <w:rsid w:val="000F5410"/>
    <w:rsid w:val="000F5B53"/>
    <w:rsid w:val="000F6748"/>
    <w:rsid w:val="000F68BF"/>
    <w:rsid w:val="000F6CE7"/>
    <w:rsid w:val="000F71B3"/>
    <w:rsid w:val="000F7775"/>
    <w:rsid w:val="000F7C0F"/>
    <w:rsid w:val="0010199B"/>
    <w:rsid w:val="001032C5"/>
    <w:rsid w:val="00103889"/>
    <w:rsid w:val="00103994"/>
    <w:rsid w:val="00104497"/>
    <w:rsid w:val="001067EB"/>
    <w:rsid w:val="001074BA"/>
    <w:rsid w:val="00107607"/>
    <w:rsid w:val="00107A6D"/>
    <w:rsid w:val="0011267D"/>
    <w:rsid w:val="00112CA6"/>
    <w:rsid w:val="001143D7"/>
    <w:rsid w:val="00117E5A"/>
    <w:rsid w:val="0012029C"/>
    <w:rsid w:val="001204A0"/>
    <w:rsid w:val="00120825"/>
    <w:rsid w:val="0012113B"/>
    <w:rsid w:val="001219BB"/>
    <w:rsid w:val="00123CEB"/>
    <w:rsid w:val="00123D90"/>
    <w:rsid w:val="0012415F"/>
    <w:rsid w:val="0012424D"/>
    <w:rsid w:val="00124C6D"/>
    <w:rsid w:val="00125D5C"/>
    <w:rsid w:val="001265BE"/>
    <w:rsid w:val="00126B4D"/>
    <w:rsid w:val="0013055B"/>
    <w:rsid w:val="00131327"/>
    <w:rsid w:val="001319BE"/>
    <w:rsid w:val="00131FFE"/>
    <w:rsid w:val="00133C82"/>
    <w:rsid w:val="001340B2"/>
    <w:rsid w:val="00134D3D"/>
    <w:rsid w:val="00135953"/>
    <w:rsid w:val="00136489"/>
    <w:rsid w:val="0013657B"/>
    <w:rsid w:val="00137040"/>
    <w:rsid w:val="00137516"/>
    <w:rsid w:val="00137972"/>
    <w:rsid w:val="00137B65"/>
    <w:rsid w:val="001401B4"/>
    <w:rsid w:val="00140B36"/>
    <w:rsid w:val="00140E74"/>
    <w:rsid w:val="001420B2"/>
    <w:rsid w:val="00142D0F"/>
    <w:rsid w:val="00144E72"/>
    <w:rsid w:val="00146FEA"/>
    <w:rsid w:val="00147F70"/>
    <w:rsid w:val="001513BE"/>
    <w:rsid w:val="00151C75"/>
    <w:rsid w:val="00152765"/>
    <w:rsid w:val="001528BE"/>
    <w:rsid w:val="001529E6"/>
    <w:rsid w:val="0015485C"/>
    <w:rsid w:val="00155625"/>
    <w:rsid w:val="0015623D"/>
    <w:rsid w:val="00156810"/>
    <w:rsid w:val="00156E7A"/>
    <w:rsid w:val="00156E9D"/>
    <w:rsid w:val="00160539"/>
    <w:rsid w:val="00162D23"/>
    <w:rsid w:val="0016351E"/>
    <w:rsid w:val="0016465A"/>
    <w:rsid w:val="00165291"/>
    <w:rsid w:val="00165413"/>
    <w:rsid w:val="001654D7"/>
    <w:rsid w:val="0016596A"/>
    <w:rsid w:val="001659E9"/>
    <w:rsid w:val="00165C1B"/>
    <w:rsid w:val="00165EC7"/>
    <w:rsid w:val="00166DFA"/>
    <w:rsid w:val="00170372"/>
    <w:rsid w:val="00170D58"/>
    <w:rsid w:val="00171B4D"/>
    <w:rsid w:val="00171DFE"/>
    <w:rsid w:val="001720AE"/>
    <w:rsid w:val="0017224C"/>
    <w:rsid w:val="00172BA5"/>
    <w:rsid w:val="00172F2A"/>
    <w:rsid w:val="0017319D"/>
    <w:rsid w:val="00174C00"/>
    <w:rsid w:val="00175388"/>
    <w:rsid w:val="001753E0"/>
    <w:rsid w:val="00175685"/>
    <w:rsid w:val="00175BA1"/>
    <w:rsid w:val="00176FB6"/>
    <w:rsid w:val="001775EB"/>
    <w:rsid w:val="00177FE0"/>
    <w:rsid w:val="001808FE"/>
    <w:rsid w:val="00180CC2"/>
    <w:rsid w:val="00180F53"/>
    <w:rsid w:val="00183D25"/>
    <w:rsid w:val="001845A9"/>
    <w:rsid w:val="00184D2A"/>
    <w:rsid w:val="001851A0"/>
    <w:rsid w:val="001857A2"/>
    <w:rsid w:val="00185FE0"/>
    <w:rsid w:val="001879AA"/>
    <w:rsid w:val="00187AF6"/>
    <w:rsid w:val="00190088"/>
    <w:rsid w:val="00190A1A"/>
    <w:rsid w:val="00191685"/>
    <w:rsid w:val="001923D2"/>
    <w:rsid w:val="001929A1"/>
    <w:rsid w:val="00193082"/>
    <w:rsid w:val="001940AA"/>
    <w:rsid w:val="00195817"/>
    <w:rsid w:val="00195D77"/>
    <w:rsid w:val="00195DFB"/>
    <w:rsid w:val="001961F5"/>
    <w:rsid w:val="00196C84"/>
    <w:rsid w:val="001970E3"/>
    <w:rsid w:val="001A079C"/>
    <w:rsid w:val="001A0A43"/>
    <w:rsid w:val="001A1961"/>
    <w:rsid w:val="001A1996"/>
    <w:rsid w:val="001A2058"/>
    <w:rsid w:val="001A2759"/>
    <w:rsid w:val="001A2AB2"/>
    <w:rsid w:val="001A2F76"/>
    <w:rsid w:val="001A3ABA"/>
    <w:rsid w:val="001A3C8A"/>
    <w:rsid w:val="001A4C27"/>
    <w:rsid w:val="001A51AF"/>
    <w:rsid w:val="001A58F1"/>
    <w:rsid w:val="001A624F"/>
    <w:rsid w:val="001A688A"/>
    <w:rsid w:val="001A6911"/>
    <w:rsid w:val="001A6C30"/>
    <w:rsid w:val="001A78B3"/>
    <w:rsid w:val="001A7A7B"/>
    <w:rsid w:val="001B2007"/>
    <w:rsid w:val="001B2188"/>
    <w:rsid w:val="001B249D"/>
    <w:rsid w:val="001B259F"/>
    <w:rsid w:val="001B3078"/>
    <w:rsid w:val="001B585E"/>
    <w:rsid w:val="001B597F"/>
    <w:rsid w:val="001B5E09"/>
    <w:rsid w:val="001B645B"/>
    <w:rsid w:val="001B665A"/>
    <w:rsid w:val="001B6E9A"/>
    <w:rsid w:val="001C0761"/>
    <w:rsid w:val="001C0A12"/>
    <w:rsid w:val="001C255D"/>
    <w:rsid w:val="001C378B"/>
    <w:rsid w:val="001C3B0B"/>
    <w:rsid w:val="001C3E69"/>
    <w:rsid w:val="001C4F12"/>
    <w:rsid w:val="001C4F15"/>
    <w:rsid w:val="001C5301"/>
    <w:rsid w:val="001C7E3B"/>
    <w:rsid w:val="001D0AFF"/>
    <w:rsid w:val="001D2E3E"/>
    <w:rsid w:val="001D3107"/>
    <w:rsid w:val="001D4250"/>
    <w:rsid w:val="001D4374"/>
    <w:rsid w:val="001D523C"/>
    <w:rsid w:val="001D5FC0"/>
    <w:rsid w:val="001D669C"/>
    <w:rsid w:val="001D6836"/>
    <w:rsid w:val="001D7D9D"/>
    <w:rsid w:val="001E0B74"/>
    <w:rsid w:val="001E18A6"/>
    <w:rsid w:val="001E226D"/>
    <w:rsid w:val="001E4982"/>
    <w:rsid w:val="001E596D"/>
    <w:rsid w:val="001E5AAF"/>
    <w:rsid w:val="001E6B2A"/>
    <w:rsid w:val="001F100C"/>
    <w:rsid w:val="001F1398"/>
    <w:rsid w:val="001F14EE"/>
    <w:rsid w:val="001F21B6"/>
    <w:rsid w:val="001F221E"/>
    <w:rsid w:val="001F2B48"/>
    <w:rsid w:val="001F4501"/>
    <w:rsid w:val="001F4EE7"/>
    <w:rsid w:val="001F4F00"/>
    <w:rsid w:val="001F58A5"/>
    <w:rsid w:val="001F729D"/>
    <w:rsid w:val="002005F5"/>
    <w:rsid w:val="0020107E"/>
    <w:rsid w:val="002019BB"/>
    <w:rsid w:val="00203B9E"/>
    <w:rsid w:val="002041C7"/>
    <w:rsid w:val="00204F1C"/>
    <w:rsid w:val="00205181"/>
    <w:rsid w:val="00205C3C"/>
    <w:rsid w:val="00206C08"/>
    <w:rsid w:val="00206D57"/>
    <w:rsid w:val="00207AC6"/>
    <w:rsid w:val="0021076F"/>
    <w:rsid w:val="00210D43"/>
    <w:rsid w:val="002115E7"/>
    <w:rsid w:val="00211712"/>
    <w:rsid w:val="00211D70"/>
    <w:rsid w:val="00215030"/>
    <w:rsid w:val="00215754"/>
    <w:rsid w:val="00216166"/>
    <w:rsid w:val="002177CC"/>
    <w:rsid w:val="00217844"/>
    <w:rsid w:val="0022003B"/>
    <w:rsid w:val="002201F7"/>
    <w:rsid w:val="002217DE"/>
    <w:rsid w:val="0022256F"/>
    <w:rsid w:val="002233C0"/>
    <w:rsid w:val="0022481F"/>
    <w:rsid w:val="0022494A"/>
    <w:rsid w:val="002269F6"/>
    <w:rsid w:val="00227733"/>
    <w:rsid w:val="00230866"/>
    <w:rsid w:val="002315D7"/>
    <w:rsid w:val="00231F27"/>
    <w:rsid w:val="00231F5D"/>
    <w:rsid w:val="00231FEB"/>
    <w:rsid w:val="002331BE"/>
    <w:rsid w:val="002353E5"/>
    <w:rsid w:val="00236144"/>
    <w:rsid w:val="0023687D"/>
    <w:rsid w:val="00237380"/>
    <w:rsid w:val="002376DA"/>
    <w:rsid w:val="00241D37"/>
    <w:rsid w:val="0024265D"/>
    <w:rsid w:val="0024380A"/>
    <w:rsid w:val="00243A19"/>
    <w:rsid w:val="00243E9B"/>
    <w:rsid w:val="002456DE"/>
    <w:rsid w:val="0024583A"/>
    <w:rsid w:val="00246EF3"/>
    <w:rsid w:val="00247DDB"/>
    <w:rsid w:val="002506D6"/>
    <w:rsid w:val="002510AA"/>
    <w:rsid w:val="00252B47"/>
    <w:rsid w:val="00255926"/>
    <w:rsid w:val="00255A66"/>
    <w:rsid w:val="00255D0A"/>
    <w:rsid w:val="0025754B"/>
    <w:rsid w:val="00257701"/>
    <w:rsid w:val="002578A8"/>
    <w:rsid w:val="0026063A"/>
    <w:rsid w:val="002613F1"/>
    <w:rsid w:val="002629BA"/>
    <w:rsid w:val="00263177"/>
    <w:rsid w:val="0026333B"/>
    <w:rsid w:val="00263EC2"/>
    <w:rsid w:val="00264255"/>
    <w:rsid w:val="00266D06"/>
    <w:rsid w:val="00267490"/>
    <w:rsid w:val="00267DE1"/>
    <w:rsid w:val="002704D4"/>
    <w:rsid w:val="00273682"/>
    <w:rsid w:val="00274F09"/>
    <w:rsid w:val="00274F2E"/>
    <w:rsid w:val="00275C44"/>
    <w:rsid w:val="0027632B"/>
    <w:rsid w:val="002764AD"/>
    <w:rsid w:val="00276C0A"/>
    <w:rsid w:val="00276F8E"/>
    <w:rsid w:val="00277EDB"/>
    <w:rsid w:val="00280F74"/>
    <w:rsid w:val="00280FB0"/>
    <w:rsid w:val="002837A8"/>
    <w:rsid w:val="00283B2B"/>
    <w:rsid w:val="002842B1"/>
    <w:rsid w:val="00284397"/>
    <w:rsid w:val="00284F14"/>
    <w:rsid w:val="00284F49"/>
    <w:rsid w:val="002860A4"/>
    <w:rsid w:val="00287640"/>
    <w:rsid w:val="002877A5"/>
    <w:rsid w:val="00287BF8"/>
    <w:rsid w:val="00287EF9"/>
    <w:rsid w:val="00290110"/>
    <w:rsid w:val="002905C4"/>
    <w:rsid w:val="00290857"/>
    <w:rsid w:val="002912ED"/>
    <w:rsid w:val="002921FA"/>
    <w:rsid w:val="00292A2B"/>
    <w:rsid w:val="00293265"/>
    <w:rsid w:val="00293DBC"/>
    <w:rsid w:val="00295985"/>
    <w:rsid w:val="00296A2A"/>
    <w:rsid w:val="002A15DA"/>
    <w:rsid w:val="002A1814"/>
    <w:rsid w:val="002A2EA0"/>
    <w:rsid w:val="002A35E0"/>
    <w:rsid w:val="002A450A"/>
    <w:rsid w:val="002A499A"/>
    <w:rsid w:val="002A61EF"/>
    <w:rsid w:val="002B160B"/>
    <w:rsid w:val="002B21FD"/>
    <w:rsid w:val="002B2EB7"/>
    <w:rsid w:val="002B3C3E"/>
    <w:rsid w:val="002B46C9"/>
    <w:rsid w:val="002B4D66"/>
    <w:rsid w:val="002B632E"/>
    <w:rsid w:val="002B65D9"/>
    <w:rsid w:val="002B716C"/>
    <w:rsid w:val="002C0032"/>
    <w:rsid w:val="002C03FF"/>
    <w:rsid w:val="002C08E7"/>
    <w:rsid w:val="002C1B23"/>
    <w:rsid w:val="002C2085"/>
    <w:rsid w:val="002C2A94"/>
    <w:rsid w:val="002C3865"/>
    <w:rsid w:val="002C393E"/>
    <w:rsid w:val="002C4475"/>
    <w:rsid w:val="002C4499"/>
    <w:rsid w:val="002C4BBB"/>
    <w:rsid w:val="002C58B5"/>
    <w:rsid w:val="002C6672"/>
    <w:rsid w:val="002C6F84"/>
    <w:rsid w:val="002C76EB"/>
    <w:rsid w:val="002C7A68"/>
    <w:rsid w:val="002D1973"/>
    <w:rsid w:val="002D291D"/>
    <w:rsid w:val="002D3BA3"/>
    <w:rsid w:val="002D3E6A"/>
    <w:rsid w:val="002D4F90"/>
    <w:rsid w:val="002D5667"/>
    <w:rsid w:val="002D5D6E"/>
    <w:rsid w:val="002D6B78"/>
    <w:rsid w:val="002D700F"/>
    <w:rsid w:val="002E057A"/>
    <w:rsid w:val="002E07BC"/>
    <w:rsid w:val="002E0B8E"/>
    <w:rsid w:val="002E0DE2"/>
    <w:rsid w:val="002E25DE"/>
    <w:rsid w:val="002E311E"/>
    <w:rsid w:val="002E315C"/>
    <w:rsid w:val="002E3AFD"/>
    <w:rsid w:val="002E3EFC"/>
    <w:rsid w:val="002E69FD"/>
    <w:rsid w:val="002F22E5"/>
    <w:rsid w:val="002F2343"/>
    <w:rsid w:val="002F2363"/>
    <w:rsid w:val="002F4016"/>
    <w:rsid w:val="002F6C99"/>
    <w:rsid w:val="003004F8"/>
    <w:rsid w:val="00301136"/>
    <w:rsid w:val="00301E27"/>
    <w:rsid w:val="003028C6"/>
    <w:rsid w:val="00304A2F"/>
    <w:rsid w:val="00305F42"/>
    <w:rsid w:val="00306CAE"/>
    <w:rsid w:val="00310F6D"/>
    <w:rsid w:val="0031202D"/>
    <w:rsid w:val="003127C3"/>
    <w:rsid w:val="00312EF8"/>
    <w:rsid w:val="00313F86"/>
    <w:rsid w:val="0031420B"/>
    <w:rsid w:val="00314225"/>
    <w:rsid w:val="00315031"/>
    <w:rsid w:val="00315BEE"/>
    <w:rsid w:val="0031663B"/>
    <w:rsid w:val="00316905"/>
    <w:rsid w:val="00316C28"/>
    <w:rsid w:val="00316CFF"/>
    <w:rsid w:val="00317341"/>
    <w:rsid w:val="00320349"/>
    <w:rsid w:val="003205FC"/>
    <w:rsid w:val="00320713"/>
    <w:rsid w:val="00324E5D"/>
    <w:rsid w:val="003264EA"/>
    <w:rsid w:val="00326540"/>
    <w:rsid w:val="00327910"/>
    <w:rsid w:val="00327D9D"/>
    <w:rsid w:val="0033092E"/>
    <w:rsid w:val="0033262D"/>
    <w:rsid w:val="00332F89"/>
    <w:rsid w:val="00333598"/>
    <w:rsid w:val="00333B52"/>
    <w:rsid w:val="0033498D"/>
    <w:rsid w:val="00334ECA"/>
    <w:rsid w:val="00335344"/>
    <w:rsid w:val="003354C7"/>
    <w:rsid w:val="003359F9"/>
    <w:rsid w:val="00335A6F"/>
    <w:rsid w:val="00335C4A"/>
    <w:rsid w:val="00336DDE"/>
    <w:rsid w:val="00336E24"/>
    <w:rsid w:val="003418CE"/>
    <w:rsid w:val="00342DC8"/>
    <w:rsid w:val="00343433"/>
    <w:rsid w:val="003439A9"/>
    <w:rsid w:val="00343FA9"/>
    <w:rsid w:val="003450AF"/>
    <w:rsid w:val="003450F1"/>
    <w:rsid w:val="00345213"/>
    <w:rsid w:val="00345229"/>
    <w:rsid w:val="0034554E"/>
    <w:rsid w:val="003457E9"/>
    <w:rsid w:val="0034586C"/>
    <w:rsid w:val="00347358"/>
    <w:rsid w:val="003476AA"/>
    <w:rsid w:val="003515B9"/>
    <w:rsid w:val="00351898"/>
    <w:rsid w:val="00351BAD"/>
    <w:rsid w:val="0035354B"/>
    <w:rsid w:val="0035610D"/>
    <w:rsid w:val="00356387"/>
    <w:rsid w:val="0035638A"/>
    <w:rsid w:val="003612F7"/>
    <w:rsid w:val="00361672"/>
    <w:rsid w:val="003622D0"/>
    <w:rsid w:val="00362EDF"/>
    <w:rsid w:val="00363AC0"/>
    <w:rsid w:val="003648AE"/>
    <w:rsid w:val="00364903"/>
    <w:rsid w:val="00364B1B"/>
    <w:rsid w:val="0036661C"/>
    <w:rsid w:val="00366C53"/>
    <w:rsid w:val="00367B85"/>
    <w:rsid w:val="00370A76"/>
    <w:rsid w:val="00370A82"/>
    <w:rsid w:val="0037254B"/>
    <w:rsid w:val="00372BBA"/>
    <w:rsid w:val="00372BC5"/>
    <w:rsid w:val="0037397A"/>
    <w:rsid w:val="00374178"/>
    <w:rsid w:val="00374AAC"/>
    <w:rsid w:val="00374E3E"/>
    <w:rsid w:val="00376624"/>
    <w:rsid w:val="00376746"/>
    <w:rsid w:val="003770A2"/>
    <w:rsid w:val="00380618"/>
    <w:rsid w:val="00381B6F"/>
    <w:rsid w:val="003835F8"/>
    <w:rsid w:val="003842FC"/>
    <w:rsid w:val="00384C9B"/>
    <w:rsid w:val="00385B00"/>
    <w:rsid w:val="00385C51"/>
    <w:rsid w:val="00385F7C"/>
    <w:rsid w:val="00387248"/>
    <w:rsid w:val="0038769D"/>
    <w:rsid w:val="00391295"/>
    <w:rsid w:val="00391C04"/>
    <w:rsid w:val="0039362B"/>
    <w:rsid w:val="00393976"/>
    <w:rsid w:val="00393C52"/>
    <w:rsid w:val="003950CA"/>
    <w:rsid w:val="003953DF"/>
    <w:rsid w:val="00395C26"/>
    <w:rsid w:val="003A0061"/>
    <w:rsid w:val="003A05A5"/>
    <w:rsid w:val="003A08B6"/>
    <w:rsid w:val="003A1037"/>
    <w:rsid w:val="003A1163"/>
    <w:rsid w:val="003A22BE"/>
    <w:rsid w:val="003A280A"/>
    <w:rsid w:val="003A2920"/>
    <w:rsid w:val="003A3F03"/>
    <w:rsid w:val="003A4BD8"/>
    <w:rsid w:val="003A4DAA"/>
    <w:rsid w:val="003A5E9C"/>
    <w:rsid w:val="003B05CC"/>
    <w:rsid w:val="003B1E80"/>
    <w:rsid w:val="003B3B48"/>
    <w:rsid w:val="003B4B7A"/>
    <w:rsid w:val="003B655F"/>
    <w:rsid w:val="003B6663"/>
    <w:rsid w:val="003B6E18"/>
    <w:rsid w:val="003C011D"/>
    <w:rsid w:val="003C0B43"/>
    <w:rsid w:val="003C20B7"/>
    <w:rsid w:val="003C20EA"/>
    <w:rsid w:val="003C2345"/>
    <w:rsid w:val="003C27F9"/>
    <w:rsid w:val="003C2C49"/>
    <w:rsid w:val="003C349F"/>
    <w:rsid w:val="003C4805"/>
    <w:rsid w:val="003C4B8A"/>
    <w:rsid w:val="003C5602"/>
    <w:rsid w:val="003C6477"/>
    <w:rsid w:val="003C68DD"/>
    <w:rsid w:val="003C7375"/>
    <w:rsid w:val="003C7921"/>
    <w:rsid w:val="003C7A00"/>
    <w:rsid w:val="003C7EAD"/>
    <w:rsid w:val="003D02D8"/>
    <w:rsid w:val="003D050C"/>
    <w:rsid w:val="003D108C"/>
    <w:rsid w:val="003D129F"/>
    <w:rsid w:val="003D284B"/>
    <w:rsid w:val="003D2A3A"/>
    <w:rsid w:val="003D2FED"/>
    <w:rsid w:val="003D3DA7"/>
    <w:rsid w:val="003D4507"/>
    <w:rsid w:val="003D4FBD"/>
    <w:rsid w:val="003D5C4E"/>
    <w:rsid w:val="003D6ED9"/>
    <w:rsid w:val="003D6F78"/>
    <w:rsid w:val="003D720E"/>
    <w:rsid w:val="003D78C8"/>
    <w:rsid w:val="003E1AD8"/>
    <w:rsid w:val="003E1DE9"/>
    <w:rsid w:val="003E2021"/>
    <w:rsid w:val="003E2944"/>
    <w:rsid w:val="003E2B01"/>
    <w:rsid w:val="003E3749"/>
    <w:rsid w:val="003E3C20"/>
    <w:rsid w:val="003E4318"/>
    <w:rsid w:val="003E4703"/>
    <w:rsid w:val="003E4A13"/>
    <w:rsid w:val="003E5979"/>
    <w:rsid w:val="003E61D3"/>
    <w:rsid w:val="003E6423"/>
    <w:rsid w:val="003E6935"/>
    <w:rsid w:val="003E7217"/>
    <w:rsid w:val="003E7BAA"/>
    <w:rsid w:val="003E7F6F"/>
    <w:rsid w:val="003F0005"/>
    <w:rsid w:val="003F1809"/>
    <w:rsid w:val="003F1AD7"/>
    <w:rsid w:val="003F399F"/>
    <w:rsid w:val="003F497E"/>
    <w:rsid w:val="003F51EB"/>
    <w:rsid w:val="003F7447"/>
    <w:rsid w:val="003F7968"/>
    <w:rsid w:val="00401F89"/>
    <w:rsid w:val="0040472F"/>
    <w:rsid w:val="004052F7"/>
    <w:rsid w:val="00410156"/>
    <w:rsid w:val="00410C37"/>
    <w:rsid w:val="0041110C"/>
    <w:rsid w:val="0041171A"/>
    <w:rsid w:val="00411EB4"/>
    <w:rsid w:val="00413071"/>
    <w:rsid w:val="00415C16"/>
    <w:rsid w:val="0041733B"/>
    <w:rsid w:val="00417BB0"/>
    <w:rsid w:val="00417BCB"/>
    <w:rsid w:val="00420944"/>
    <w:rsid w:val="00420BFB"/>
    <w:rsid w:val="0042168E"/>
    <w:rsid w:val="00421954"/>
    <w:rsid w:val="00421BF8"/>
    <w:rsid w:val="00421EED"/>
    <w:rsid w:val="00422715"/>
    <w:rsid w:val="0042274D"/>
    <w:rsid w:val="0042361D"/>
    <w:rsid w:val="00423D66"/>
    <w:rsid w:val="00424093"/>
    <w:rsid w:val="004242D3"/>
    <w:rsid w:val="00424564"/>
    <w:rsid w:val="0042539C"/>
    <w:rsid w:val="0042579F"/>
    <w:rsid w:val="0042739A"/>
    <w:rsid w:val="004308B5"/>
    <w:rsid w:val="00430961"/>
    <w:rsid w:val="00430C06"/>
    <w:rsid w:val="004311D8"/>
    <w:rsid w:val="004322E7"/>
    <w:rsid w:val="004345F4"/>
    <w:rsid w:val="0043506B"/>
    <w:rsid w:val="00436636"/>
    <w:rsid w:val="00437D08"/>
    <w:rsid w:val="00437E2E"/>
    <w:rsid w:val="00437F2A"/>
    <w:rsid w:val="00440DBF"/>
    <w:rsid w:val="00441F2C"/>
    <w:rsid w:val="00443A4C"/>
    <w:rsid w:val="00443DE6"/>
    <w:rsid w:val="00444225"/>
    <w:rsid w:val="00445BBA"/>
    <w:rsid w:val="00446209"/>
    <w:rsid w:val="00446259"/>
    <w:rsid w:val="004470DA"/>
    <w:rsid w:val="00447268"/>
    <w:rsid w:val="00447629"/>
    <w:rsid w:val="00450B4A"/>
    <w:rsid w:val="00450C02"/>
    <w:rsid w:val="00451408"/>
    <w:rsid w:val="0045146E"/>
    <w:rsid w:val="00451912"/>
    <w:rsid w:val="00451DBE"/>
    <w:rsid w:val="00451FFF"/>
    <w:rsid w:val="00452412"/>
    <w:rsid w:val="004533A3"/>
    <w:rsid w:val="0045385C"/>
    <w:rsid w:val="00453BAB"/>
    <w:rsid w:val="00454355"/>
    <w:rsid w:val="00454BDB"/>
    <w:rsid w:val="00454C3E"/>
    <w:rsid w:val="004568D0"/>
    <w:rsid w:val="00456AE3"/>
    <w:rsid w:val="00460629"/>
    <w:rsid w:val="0046126C"/>
    <w:rsid w:val="004613C9"/>
    <w:rsid w:val="00461731"/>
    <w:rsid w:val="004623DC"/>
    <w:rsid w:val="00462DA2"/>
    <w:rsid w:val="004634A3"/>
    <w:rsid w:val="00463778"/>
    <w:rsid w:val="00464A10"/>
    <w:rsid w:val="004658C0"/>
    <w:rsid w:val="004659A2"/>
    <w:rsid w:val="00466113"/>
    <w:rsid w:val="00467A50"/>
    <w:rsid w:val="00467DA4"/>
    <w:rsid w:val="00471B1F"/>
    <w:rsid w:val="00473157"/>
    <w:rsid w:val="00473488"/>
    <w:rsid w:val="00473844"/>
    <w:rsid w:val="00474DCE"/>
    <w:rsid w:val="0047529D"/>
    <w:rsid w:val="00475F7D"/>
    <w:rsid w:val="00476159"/>
    <w:rsid w:val="004763C2"/>
    <w:rsid w:val="00476487"/>
    <w:rsid w:val="00477AC1"/>
    <w:rsid w:val="004804C1"/>
    <w:rsid w:val="00481D4C"/>
    <w:rsid w:val="00481DA7"/>
    <w:rsid w:val="0048376A"/>
    <w:rsid w:val="00484366"/>
    <w:rsid w:val="004852DB"/>
    <w:rsid w:val="0048583A"/>
    <w:rsid w:val="0048666C"/>
    <w:rsid w:val="004866C4"/>
    <w:rsid w:val="004875A4"/>
    <w:rsid w:val="00487AB5"/>
    <w:rsid w:val="004900FB"/>
    <w:rsid w:val="004906E0"/>
    <w:rsid w:val="004907A1"/>
    <w:rsid w:val="00490A4F"/>
    <w:rsid w:val="004914AA"/>
    <w:rsid w:val="00491512"/>
    <w:rsid w:val="00493F78"/>
    <w:rsid w:val="004944AD"/>
    <w:rsid w:val="00494BB1"/>
    <w:rsid w:val="00495591"/>
    <w:rsid w:val="0049621C"/>
    <w:rsid w:val="00496469"/>
    <w:rsid w:val="004A0914"/>
    <w:rsid w:val="004A110F"/>
    <w:rsid w:val="004A11DA"/>
    <w:rsid w:val="004A1F5D"/>
    <w:rsid w:val="004A2825"/>
    <w:rsid w:val="004A2F49"/>
    <w:rsid w:val="004A30D1"/>
    <w:rsid w:val="004A3CA5"/>
    <w:rsid w:val="004A4C7D"/>
    <w:rsid w:val="004A587B"/>
    <w:rsid w:val="004A5CDC"/>
    <w:rsid w:val="004A6660"/>
    <w:rsid w:val="004A70B1"/>
    <w:rsid w:val="004A7938"/>
    <w:rsid w:val="004A7B67"/>
    <w:rsid w:val="004B0FCF"/>
    <w:rsid w:val="004B1F3E"/>
    <w:rsid w:val="004B3C55"/>
    <w:rsid w:val="004B4ACE"/>
    <w:rsid w:val="004B546A"/>
    <w:rsid w:val="004B5F87"/>
    <w:rsid w:val="004B78AE"/>
    <w:rsid w:val="004C11D3"/>
    <w:rsid w:val="004C1B56"/>
    <w:rsid w:val="004C1BE0"/>
    <w:rsid w:val="004C220C"/>
    <w:rsid w:val="004C24AE"/>
    <w:rsid w:val="004C2C55"/>
    <w:rsid w:val="004C2F6C"/>
    <w:rsid w:val="004C38B8"/>
    <w:rsid w:val="004C48A6"/>
    <w:rsid w:val="004C6B6D"/>
    <w:rsid w:val="004C6CFC"/>
    <w:rsid w:val="004C75BA"/>
    <w:rsid w:val="004C7A2C"/>
    <w:rsid w:val="004D1B96"/>
    <w:rsid w:val="004D1F31"/>
    <w:rsid w:val="004D23D0"/>
    <w:rsid w:val="004D36E7"/>
    <w:rsid w:val="004D3EC2"/>
    <w:rsid w:val="004D3F93"/>
    <w:rsid w:val="004D4196"/>
    <w:rsid w:val="004D4607"/>
    <w:rsid w:val="004D5CC8"/>
    <w:rsid w:val="004D613E"/>
    <w:rsid w:val="004E1534"/>
    <w:rsid w:val="004E337B"/>
    <w:rsid w:val="004E33DA"/>
    <w:rsid w:val="004E35D7"/>
    <w:rsid w:val="004E384F"/>
    <w:rsid w:val="004E4CDF"/>
    <w:rsid w:val="004E5854"/>
    <w:rsid w:val="004E5942"/>
    <w:rsid w:val="004E6897"/>
    <w:rsid w:val="004E6F87"/>
    <w:rsid w:val="004E7241"/>
    <w:rsid w:val="004E78EF"/>
    <w:rsid w:val="004E7D7B"/>
    <w:rsid w:val="004F085F"/>
    <w:rsid w:val="004F2489"/>
    <w:rsid w:val="004F3EF8"/>
    <w:rsid w:val="004F3FE6"/>
    <w:rsid w:val="004F50E2"/>
    <w:rsid w:val="004F6130"/>
    <w:rsid w:val="004F6CFA"/>
    <w:rsid w:val="004F719D"/>
    <w:rsid w:val="004F77DF"/>
    <w:rsid w:val="004F7D4E"/>
    <w:rsid w:val="005000B8"/>
    <w:rsid w:val="00500920"/>
    <w:rsid w:val="00500CEB"/>
    <w:rsid w:val="00500DBE"/>
    <w:rsid w:val="00501829"/>
    <w:rsid w:val="00503B5B"/>
    <w:rsid w:val="005041F0"/>
    <w:rsid w:val="0050421D"/>
    <w:rsid w:val="00505446"/>
    <w:rsid w:val="00506671"/>
    <w:rsid w:val="005105FB"/>
    <w:rsid w:val="005108B8"/>
    <w:rsid w:val="00510B22"/>
    <w:rsid w:val="00511F4F"/>
    <w:rsid w:val="00512928"/>
    <w:rsid w:val="00513C60"/>
    <w:rsid w:val="00514A4C"/>
    <w:rsid w:val="0051536D"/>
    <w:rsid w:val="005153E3"/>
    <w:rsid w:val="005157FC"/>
    <w:rsid w:val="00516A7B"/>
    <w:rsid w:val="005208D7"/>
    <w:rsid w:val="00521B97"/>
    <w:rsid w:val="00521D51"/>
    <w:rsid w:val="00521E96"/>
    <w:rsid w:val="00521E9F"/>
    <w:rsid w:val="00522290"/>
    <w:rsid w:val="005245D3"/>
    <w:rsid w:val="00526C0A"/>
    <w:rsid w:val="00527D05"/>
    <w:rsid w:val="00527D5D"/>
    <w:rsid w:val="00530BF6"/>
    <w:rsid w:val="00530C57"/>
    <w:rsid w:val="005310DB"/>
    <w:rsid w:val="00531A57"/>
    <w:rsid w:val="00532E04"/>
    <w:rsid w:val="00532F3C"/>
    <w:rsid w:val="005331F1"/>
    <w:rsid w:val="00535729"/>
    <w:rsid w:val="00536589"/>
    <w:rsid w:val="00536E96"/>
    <w:rsid w:val="00537D56"/>
    <w:rsid w:val="005408DC"/>
    <w:rsid w:val="005420D4"/>
    <w:rsid w:val="0054276B"/>
    <w:rsid w:val="00542DF2"/>
    <w:rsid w:val="00543BCB"/>
    <w:rsid w:val="00544D47"/>
    <w:rsid w:val="005450EC"/>
    <w:rsid w:val="00546B8B"/>
    <w:rsid w:val="005471EA"/>
    <w:rsid w:val="005479D8"/>
    <w:rsid w:val="005502AF"/>
    <w:rsid w:val="00551B8B"/>
    <w:rsid w:val="00553BB9"/>
    <w:rsid w:val="0055446B"/>
    <w:rsid w:val="005544B1"/>
    <w:rsid w:val="00556850"/>
    <w:rsid w:val="005600AE"/>
    <w:rsid w:val="0056073F"/>
    <w:rsid w:val="0056177D"/>
    <w:rsid w:val="005617D6"/>
    <w:rsid w:val="00562ABA"/>
    <w:rsid w:val="00563013"/>
    <w:rsid w:val="00564675"/>
    <w:rsid w:val="00565C92"/>
    <w:rsid w:val="00566153"/>
    <w:rsid w:val="005664DD"/>
    <w:rsid w:val="0057378C"/>
    <w:rsid w:val="005739CC"/>
    <w:rsid w:val="00573A50"/>
    <w:rsid w:val="00574EEC"/>
    <w:rsid w:val="0057571A"/>
    <w:rsid w:val="0057619F"/>
    <w:rsid w:val="0057672D"/>
    <w:rsid w:val="00576DAD"/>
    <w:rsid w:val="005778C2"/>
    <w:rsid w:val="00583BDA"/>
    <w:rsid w:val="005855F5"/>
    <w:rsid w:val="00585BEA"/>
    <w:rsid w:val="005865B5"/>
    <w:rsid w:val="0058749C"/>
    <w:rsid w:val="005916FD"/>
    <w:rsid w:val="00591A4B"/>
    <w:rsid w:val="00591C4F"/>
    <w:rsid w:val="00592D21"/>
    <w:rsid w:val="00593668"/>
    <w:rsid w:val="00596C6D"/>
    <w:rsid w:val="0059765E"/>
    <w:rsid w:val="00597DEF"/>
    <w:rsid w:val="005A03B8"/>
    <w:rsid w:val="005A231B"/>
    <w:rsid w:val="005A2379"/>
    <w:rsid w:val="005A303E"/>
    <w:rsid w:val="005A3E62"/>
    <w:rsid w:val="005A6197"/>
    <w:rsid w:val="005A7638"/>
    <w:rsid w:val="005B0E35"/>
    <w:rsid w:val="005B2390"/>
    <w:rsid w:val="005B2973"/>
    <w:rsid w:val="005B332D"/>
    <w:rsid w:val="005B3C58"/>
    <w:rsid w:val="005B5CE9"/>
    <w:rsid w:val="005B7182"/>
    <w:rsid w:val="005B78FC"/>
    <w:rsid w:val="005C0391"/>
    <w:rsid w:val="005C05A9"/>
    <w:rsid w:val="005C25B8"/>
    <w:rsid w:val="005C438B"/>
    <w:rsid w:val="005C445F"/>
    <w:rsid w:val="005C52FD"/>
    <w:rsid w:val="005C5C37"/>
    <w:rsid w:val="005C5EEB"/>
    <w:rsid w:val="005C6427"/>
    <w:rsid w:val="005C6CBF"/>
    <w:rsid w:val="005C7355"/>
    <w:rsid w:val="005C7BAD"/>
    <w:rsid w:val="005D004D"/>
    <w:rsid w:val="005D1E74"/>
    <w:rsid w:val="005D2D49"/>
    <w:rsid w:val="005D43BC"/>
    <w:rsid w:val="005D47FC"/>
    <w:rsid w:val="005D4CD2"/>
    <w:rsid w:val="005D51F4"/>
    <w:rsid w:val="005D7A5B"/>
    <w:rsid w:val="005D7F83"/>
    <w:rsid w:val="005D7FB2"/>
    <w:rsid w:val="005E0104"/>
    <w:rsid w:val="005E026F"/>
    <w:rsid w:val="005E059B"/>
    <w:rsid w:val="005E1595"/>
    <w:rsid w:val="005E1D2E"/>
    <w:rsid w:val="005E2276"/>
    <w:rsid w:val="005E2669"/>
    <w:rsid w:val="005E2B24"/>
    <w:rsid w:val="005E2FFB"/>
    <w:rsid w:val="005E3FCF"/>
    <w:rsid w:val="005E4D6B"/>
    <w:rsid w:val="005E5274"/>
    <w:rsid w:val="005E5B2E"/>
    <w:rsid w:val="005E6790"/>
    <w:rsid w:val="005E6962"/>
    <w:rsid w:val="005F0EF9"/>
    <w:rsid w:val="005F3EB3"/>
    <w:rsid w:val="005F4094"/>
    <w:rsid w:val="005F57F8"/>
    <w:rsid w:val="005F583A"/>
    <w:rsid w:val="005F58E2"/>
    <w:rsid w:val="005F593A"/>
    <w:rsid w:val="005F5A52"/>
    <w:rsid w:val="005F5A90"/>
    <w:rsid w:val="005F71EA"/>
    <w:rsid w:val="005F7541"/>
    <w:rsid w:val="005F7AB5"/>
    <w:rsid w:val="00600270"/>
    <w:rsid w:val="00602A99"/>
    <w:rsid w:val="00602C21"/>
    <w:rsid w:val="00604F95"/>
    <w:rsid w:val="00605164"/>
    <w:rsid w:val="006075C9"/>
    <w:rsid w:val="006077BE"/>
    <w:rsid w:val="006077E9"/>
    <w:rsid w:val="0060785A"/>
    <w:rsid w:val="006079D7"/>
    <w:rsid w:val="00607F82"/>
    <w:rsid w:val="00607FB8"/>
    <w:rsid w:val="0061000A"/>
    <w:rsid w:val="00610FA3"/>
    <w:rsid w:val="0061269C"/>
    <w:rsid w:val="006126F5"/>
    <w:rsid w:val="006133C6"/>
    <w:rsid w:val="00613A8A"/>
    <w:rsid w:val="00614EBE"/>
    <w:rsid w:val="00615E73"/>
    <w:rsid w:val="0061708C"/>
    <w:rsid w:val="006203E3"/>
    <w:rsid w:val="00620EE8"/>
    <w:rsid w:val="00621FCE"/>
    <w:rsid w:val="006224E9"/>
    <w:rsid w:val="00623A35"/>
    <w:rsid w:val="006241D7"/>
    <w:rsid w:val="006249C4"/>
    <w:rsid w:val="00625047"/>
    <w:rsid w:val="006268F8"/>
    <w:rsid w:val="00626C53"/>
    <w:rsid w:val="00627F45"/>
    <w:rsid w:val="00630DBF"/>
    <w:rsid w:val="00630F92"/>
    <w:rsid w:val="0063290C"/>
    <w:rsid w:val="0063349A"/>
    <w:rsid w:val="006346E9"/>
    <w:rsid w:val="00634B2A"/>
    <w:rsid w:val="006352C0"/>
    <w:rsid w:val="00635A27"/>
    <w:rsid w:val="00637B04"/>
    <w:rsid w:val="00640BAE"/>
    <w:rsid w:val="006424D3"/>
    <w:rsid w:val="00642CA7"/>
    <w:rsid w:val="00644A48"/>
    <w:rsid w:val="00644EEB"/>
    <w:rsid w:val="00644F44"/>
    <w:rsid w:val="00646BCF"/>
    <w:rsid w:val="00647D23"/>
    <w:rsid w:val="006517C2"/>
    <w:rsid w:val="00651F0C"/>
    <w:rsid w:val="0065276A"/>
    <w:rsid w:val="0065373C"/>
    <w:rsid w:val="0065542B"/>
    <w:rsid w:val="006559CB"/>
    <w:rsid w:val="00655D34"/>
    <w:rsid w:val="006566BB"/>
    <w:rsid w:val="00657175"/>
    <w:rsid w:val="006577A4"/>
    <w:rsid w:val="00660E63"/>
    <w:rsid w:val="0066177B"/>
    <w:rsid w:val="00662BD6"/>
    <w:rsid w:val="00663248"/>
    <w:rsid w:val="006656C4"/>
    <w:rsid w:val="00665AF8"/>
    <w:rsid w:val="00665C4D"/>
    <w:rsid w:val="00665D8D"/>
    <w:rsid w:val="00665F9F"/>
    <w:rsid w:val="00666425"/>
    <w:rsid w:val="0066695E"/>
    <w:rsid w:val="006669F5"/>
    <w:rsid w:val="00667B9E"/>
    <w:rsid w:val="00667C16"/>
    <w:rsid w:val="00671818"/>
    <w:rsid w:val="00673218"/>
    <w:rsid w:val="00674D65"/>
    <w:rsid w:val="006766D9"/>
    <w:rsid w:val="00676AEC"/>
    <w:rsid w:val="0068040C"/>
    <w:rsid w:val="006809AC"/>
    <w:rsid w:val="006830E3"/>
    <w:rsid w:val="00683834"/>
    <w:rsid w:val="006844F9"/>
    <w:rsid w:val="00684541"/>
    <w:rsid w:val="006856CF"/>
    <w:rsid w:val="006858CB"/>
    <w:rsid w:val="0068594F"/>
    <w:rsid w:val="00685F4E"/>
    <w:rsid w:val="0068643A"/>
    <w:rsid w:val="00687037"/>
    <w:rsid w:val="00691377"/>
    <w:rsid w:val="006917E1"/>
    <w:rsid w:val="00693802"/>
    <w:rsid w:val="00693DAB"/>
    <w:rsid w:val="00695F15"/>
    <w:rsid w:val="006A0A62"/>
    <w:rsid w:val="006A0CB1"/>
    <w:rsid w:val="006A1242"/>
    <w:rsid w:val="006A25B0"/>
    <w:rsid w:val="006A28A7"/>
    <w:rsid w:val="006A321F"/>
    <w:rsid w:val="006A3565"/>
    <w:rsid w:val="006A471A"/>
    <w:rsid w:val="006A494F"/>
    <w:rsid w:val="006A5C95"/>
    <w:rsid w:val="006B027B"/>
    <w:rsid w:val="006B0B9A"/>
    <w:rsid w:val="006B1267"/>
    <w:rsid w:val="006B2D67"/>
    <w:rsid w:val="006B3A51"/>
    <w:rsid w:val="006B6CEC"/>
    <w:rsid w:val="006B7222"/>
    <w:rsid w:val="006B7F78"/>
    <w:rsid w:val="006C070C"/>
    <w:rsid w:val="006C0E2E"/>
    <w:rsid w:val="006C2706"/>
    <w:rsid w:val="006C2BF8"/>
    <w:rsid w:val="006C34A6"/>
    <w:rsid w:val="006C34CF"/>
    <w:rsid w:val="006C3A82"/>
    <w:rsid w:val="006C5455"/>
    <w:rsid w:val="006C56F5"/>
    <w:rsid w:val="006C5AE2"/>
    <w:rsid w:val="006C5F1B"/>
    <w:rsid w:val="006C6556"/>
    <w:rsid w:val="006C690A"/>
    <w:rsid w:val="006C6D6F"/>
    <w:rsid w:val="006C77F3"/>
    <w:rsid w:val="006C7BC0"/>
    <w:rsid w:val="006D09F8"/>
    <w:rsid w:val="006D163E"/>
    <w:rsid w:val="006D18E4"/>
    <w:rsid w:val="006D28F8"/>
    <w:rsid w:val="006D30D4"/>
    <w:rsid w:val="006D3ED5"/>
    <w:rsid w:val="006D4629"/>
    <w:rsid w:val="006D55CE"/>
    <w:rsid w:val="006D691B"/>
    <w:rsid w:val="006D78E3"/>
    <w:rsid w:val="006E083B"/>
    <w:rsid w:val="006E0FEE"/>
    <w:rsid w:val="006E17F3"/>
    <w:rsid w:val="006E1E55"/>
    <w:rsid w:val="006E1EB9"/>
    <w:rsid w:val="006E50AE"/>
    <w:rsid w:val="006E533D"/>
    <w:rsid w:val="006E555C"/>
    <w:rsid w:val="006E572E"/>
    <w:rsid w:val="006E7C6F"/>
    <w:rsid w:val="006F1CA2"/>
    <w:rsid w:val="006F2C28"/>
    <w:rsid w:val="006F2F36"/>
    <w:rsid w:val="006F4A22"/>
    <w:rsid w:val="006F52F1"/>
    <w:rsid w:val="006F5C51"/>
    <w:rsid w:val="006F617D"/>
    <w:rsid w:val="006F7E46"/>
    <w:rsid w:val="00700AEC"/>
    <w:rsid w:val="00701850"/>
    <w:rsid w:val="00702519"/>
    <w:rsid w:val="0070287C"/>
    <w:rsid w:val="00704597"/>
    <w:rsid w:val="00704B82"/>
    <w:rsid w:val="007055E4"/>
    <w:rsid w:val="00707BF9"/>
    <w:rsid w:val="00707D72"/>
    <w:rsid w:val="00707E87"/>
    <w:rsid w:val="0071065C"/>
    <w:rsid w:val="00711505"/>
    <w:rsid w:val="007117CF"/>
    <w:rsid w:val="00711C5A"/>
    <w:rsid w:val="00711C5F"/>
    <w:rsid w:val="00712179"/>
    <w:rsid w:val="00716D22"/>
    <w:rsid w:val="00717C39"/>
    <w:rsid w:val="00717CB0"/>
    <w:rsid w:val="00720FA6"/>
    <w:rsid w:val="007218BE"/>
    <w:rsid w:val="00721983"/>
    <w:rsid w:val="00722290"/>
    <w:rsid w:val="00722659"/>
    <w:rsid w:val="007226BB"/>
    <w:rsid w:val="00724C85"/>
    <w:rsid w:val="00725323"/>
    <w:rsid w:val="00725B78"/>
    <w:rsid w:val="00725EC8"/>
    <w:rsid w:val="007264D9"/>
    <w:rsid w:val="0072682D"/>
    <w:rsid w:val="0073164A"/>
    <w:rsid w:val="00731A8D"/>
    <w:rsid w:val="00731EA0"/>
    <w:rsid w:val="007321D2"/>
    <w:rsid w:val="00732C44"/>
    <w:rsid w:val="00733954"/>
    <w:rsid w:val="00733C53"/>
    <w:rsid w:val="007341E2"/>
    <w:rsid w:val="00734978"/>
    <w:rsid w:val="00734FBD"/>
    <w:rsid w:val="00735447"/>
    <w:rsid w:val="00735857"/>
    <w:rsid w:val="00735AE3"/>
    <w:rsid w:val="00740EE9"/>
    <w:rsid w:val="00741739"/>
    <w:rsid w:val="007417CF"/>
    <w:rsid w:val="00742360"/>
    <w:rsid w:val="007427BF"/>
    <w:rsid w:val="00743171"/>
    <w:rsid w:val="007433A2"/>
    <w:rsid w:val="00744116"/>
    <w:rsid w:val="0074585F"/>
    <w:rsid w:val="00745F9F"/>
    <w:rsid w:val="00746C42"/>
    <w:rsid w:val="00746F8C"/>
    <w:rsid w:val="0075009D"/>
    <w:rsid w:val="0075033E"/>
    <w:rsid w:val="007514AF"/>
    <w:rsid w:val="00751AAF"/>
    <w:rsid w:val="00752179"/>
    <w:rsid w:val="007534CC"/>
    <w:rsid w:val="007545D5"/>
    <w:rsid w:val="00755B4B"/>
    <w:rsid w:val="0075679F"/>
    <w:rsid w:val="00756B1A"/>
    <w:rsid w:val="00760FAB"/>
    <w:rsid w:val="007611A6"/>
    <w:rsid w:val="00762CAB"/>
    <w:rsid w:val="00762D5F"/>
    <w:rsid w:val="00762EEE"/>
    <w:rsid w:val="00762F02"/>
    <w:rsid w:val="00763CBF"/>
    <w:rsid w:val="0076461A"/>
    <w:rsid w:val="00764C6B"/>
    <w:rsid w:val="00764D3C"/>
    <w:rsid w:val="007660C3"/>
    <w:rsid w:val="00767250"/>
    <w:rsid w:val="00770330"/>
    <w:rsid w:val="0077111D"/>
    <w:rsid w:val="00771E71"/>
    <w:rsid w:val="00772A25"/>
    <w:rsid w:val="00772F0B"/>
    <w:rsid w:val="00773132"/>
    <w:rsid w:val="0077459A"/>
    <w:rsid w:val="00775A09"/>
    <w:rsid w:val="00775C68"/>
    <w:rsid w:val="00776375"/>
    <w:rsid w:val="00776BA0"/>
    <w:rsid w:val="00780D5B"/>
    <w:rsid w:val="00781608"/>
    <w:rsid w:val="00781809"/>
    <w:rsid w:val="00781D11"/>
    <w:rsid w:val="00781DC2"/>
    <w:rsid w:val="00781F48"/>
    <w:rsid w:val="00783C59"/>
    <w:rsid w:val="00783E0F"/>
    <w:rsid w:val="007847DA"/>
    <w:rsid w:val="007850B1"/>
    <w:rsid w:val="00786048"/>
    <w:rsid w:val="00786DA2"/>
    <w:rsid w:val="00787824"/>
    <w:rsid w:val="00790613"/>
    <w:rsid w:val="00792440"/>
    <w:rsid w:val="007932F2"/>
    <w:rsid w:val="00795663"/>
    <w:rsid w:val="00795C15"/>
    <w:rsid w:val="00797770"/>
    <w:rsid w:val="007A059E"/>
    <w:rsid w:val="007A0A56"/>
    <w:rsid w:val="007A13DF"/>
    <w:rsid w:val="007A2551"/>
    <w:rsid w:val="007A3FF3"/>
    <w:rsid w:val="007A5037"/>
    <w:rsid w:val="007A56E5"/>
    <w:rsid w:val="007A6BBA"/>
    <w:rsid w:val="007A70B8"/>
    <w:rsid w:val="007A7C6C"/>
    <w:rsid w:val="007B04D4"/>
    <w:rsid w:val="007B052B"/>
    <w:rsid w:val="007B07C2"/>
    <w:rsid w:val="007B09E7"/>
    <w:rsid w:val="007B0E8B"/>
    <w:rsid w:val="007B1BD9"/>
    <w:rsid w:val="007B3F0B"/>
    <w:rsid w:val="007B4D70"/>
    <w:rsid w:val="007B601E"/>
    <w:rsid w:val="007B6E21"/>
    <w:rsid w:val="007B730E"/>
    <w:rsid w:val="007C1642"/>
    <w:rsid w:val="007C196E"/>
    <w:rsid w:val="007C226C"/>
    <w:rsid w:val="007C2CFA"/>
    <w:rsid w:val="007C343D"/>
    <w:rsid w:val="007C352D"/>
    <w:rsid w:val="007C42B4"/>
    <w:rsid w:val="007C4CC3"/>
    <w:rsid w:val="007C5D17"/>
    <w:rsid w:val="007C6279"/>
    <w:rsid w:val="007C6E45"/>
    <w:rsid w:val="007C7079"/>
    <w:rsid w:val="007C727E"/>
    <w:rsid w:val="007C7290"/>
    <w:rsid w:val="007D044C"/>
    <w:rsid w:val="007D1669"/>
    <w:rsid w:val="007D3169"/>
    <w:rsid w:val="007D323E"/>
    <w:rsid w:val="007D33CD"/>
    <w:rsid w:val="007D341B"/>
    <w:rsid w:val="007D36D9"/>
    <w:rsid w:val="007D377C"/>
    <w:rsid w:val="007D3D8D"/>
    <w:rsid w:val="007D50A4"/>
    <w:rsid w:val="007D5D4F"/>
    <w:rsid w:val="007D64FF"/>
    <w:rsid w:val="007D6DA0"/>
    <w:rsid w:val="007D71EF"/>
    <w:rsid w:val="007D76C2"/>
    <w:rsid w:val="007D7F41"/>
    <w:rsid w:val="007E0552"/>
    <w:rsid w:val="007E0D52"/>
    <w:rsid w:val="007E0FF8"/>
    <w:rsid w:val="007E1AEA"/>
    <w:rsid w:val="007E2C0C"/>
    <w:rsid w:val="007E3AF1"/>
    <w:rsid w:val="007E43C2"/>
    <w:rsid w:val="007E4888"/>
    <w:rsid w:val="007E51A2"/>
    <w:rsid w:val="007E5566"/>
    <w:rsid w:val="007E643B"/>
    <w:rsid w:val="007E6E26"/>
    <w:rsid w:val="007E6E38"/>
    <w:rsid w:val="007E7584"/>
    <w:rsid w:val="007F0FE7"/>
    <w:rsid w:val="007F3E58"/>
    <w:rsid w:val="007F3FAF"/>
    <w:rsid w:val="007F6157"/>
    <w:rsid w:val="007F6E6F"/>
    <w:rsid w:val="007F7793"/>
    <w:rsid w:val="007F7A4F"/>
    <w:rsid w:val="007F7B25"/>
    <w:rsid w:val="007F7C37"/>
    <w:rsid w:val="008000C9"/>
    <w:rsid w:val="008001F7"/>
    <w:rsid w:val="0080087B"/>
    <w:rsid w:val="00800A67"/>
    <w:rsid w:val="00801662"/>
    <w:rsid w:val="008029C9"/>
    <w:rsid w:val="0080323F"/>
    <w:rsid w:val="00803548"/>
    <w:rsid w:val="00804384"/>
    <w:rsid w:val="00804885"/>
    <w:rsid w:val="008059E0"/>
    <w:rsid w:val="0080790B"/>
    <w:rsid w:val="0081133C"/>
    <w:rsid w:val="00811362"/>
    <w:rsid w:val="00811451"/>
    <w:rsid w:val="008116AF"/>
    <w:rsid w:val="0081303E"/>
    <w:rsid w:val="00813BAE"/>
    <w:rsid w:val="00813DFB"/>
    <w:rsid w:val="008149BE"/>
    <w:rsid w:val="00814A4A"/>
    <w:rsid w:val="00815086"/>
    <w:rsid w:val="008150F9"/>
    <w:rsid w:val="00815EC5"/>
    <w:rsid w:val="008163DC"/>
    <w:rsid w:val="008169A9"/>
    <w:rsid w:val="00817234"/>
    <w:rsid w:val="00820066"/>
    <w:rsid w:val="008208AC"/>
    <w:rsid w:val="00821656"/>
    <w:rsid w:val="008217F5"/>
    <w:rsid w:val="00822639"/>
    <w:rsid w:val="00823AD1"/>
    <w:rsid w:val="00824542"/>
    <w:rsid w:val="00824A88"/>
    <w:rsid w:val="008260BE"/>
    <w:rsid w:val="00826225"/>
    <w:rsid w:val="00826DEB"/>
    <w:rsid w:val="00826FBB"/>
    <w:rsid w:val="00830579"/>
    <w:rsid w:val="00830B14"/>
    <w:rsid w:val="00831A4E"/>
    <w:rsid w:val="008323BF"/>
    <w:rsid w:val="00833E9C"/>
    <w:rsid w:val="00834582"/>
    <w:rsid w:val="008345D4"/>
    <w:rsid w:val="00836426"/>
    <w:rsid w:val="0083689A"/>
    <w:rsid w:val="00840427"/>
    <w:rsid w:val="00841414"/>
    <w:rsid w:val="00842505"/>
    <w:rsid w:val="00843ECD"/>
    <w:rsid w:val="00844F4E"/>
    <w:rsid w:val="008450A8"/>
    <w:rsid w:val="008474B2"/>
    <w:rsid w:val="00850723"/>
    <w:rsid w:val="00851D81"/>
    <w:rsid w:val="00851FD2"/>
    <w:rsid w:val="0085228C"/>
    <w:rsid w:val="00854A4F"/>
    <w:rsid w:val="0085633A"/>
    <w:rsid w:val="00857C02"/>
    <w:rsid w:val="008601F1"/>
    <w:rsid w:val="008611F0"/>
    <w:rsid w:val="008614DF"/>
    <w:rsid w:val="00861708"/>
    <w:rsid w:val="00861B09"/>
    <w:rsid w:val="008627DB"/>
    <w:rsid w:val="008629E2"/>
    <w:rsid w:val="00862F9F"/>
    <w:rsid w:val="008636E3"/>
    <w:rsid w:val="00865296"/>
    <w:rsid w:val="008654D6"/>
    <w:rsid w:val="008656E8"/>
    <w:rsid w:val="00865A95"/>
    <w:rsid w:val="00867088"/>
    <w:rsid w:val="008671C9"/>
    <w:rsid w:val="00870330"/>
    <w:rsid w:val="00870C0A"/>
    <w:rsid w:val="008716B2"/>
    <w:rsid w:val="008736C6"/>
    <w:rsid w:val="00873DF3"/>
    <w:rsid w:val="00874217"/>
    <w:rsid w:val="00875922"/>
    <w:rsid w:val="00881D2A"/>
    <w:rsid w:val="00882A7F"/>
    <w:rsid w:val="00884A14"/>
    <w:rsid w:val="00884D7A"/>
    <w:rsid w:val="00884E4F"/>
    <w:rsid w:val="00885653"/>
    <w:rsid w:val="008867E7"/>
    <w:rsid w:val="00886BE2"/>
    <w:rsid w:val="00887789"/>
    <w:rsid w:val="00887C45"/>
    <w:rsid w:val="008907D2"/>
    <w:rsid w:val="00892DF9"/>
    <w:rsid w:val="00894ACD"/>
    <w:rsid w:val="00896762"/>
    <w:rsid w:val="00896ACD"/>
    <w:rsid w:val="008A2558"/>
    <w:rsid w:val="008A374B"/>
    <w:rsid w:val="008A4463"/>
    <w:rsid w:val="008A4488"/>
    <w:rsid w:val="008A46CD"/>
    <w:rsid w:val="008A7E56"/>
    <w:rsid w:val="008B0652"/>
    <w:rsid w:val="008B1128"/>
    <w:rsid w:val="008B1500"/>
    <w:rsid w:val="008B1576"/>
    <w:rsid w:val="008B25F4"/>
    <w:rsid w:val="008B2AB1"/>
    <w:rsid w:val="008B3382"/>
    <w:rsid w:val="008B3799"/>
    <w:rsid w:val="008B3BC0"/>
    <w:rsid w:val="008B4872"/>
    <w:rsid w:val="008B5E7D"/>
    <w:rsid w:val="008B6092"/>
    <w:rsid w:val="008B6C8F"/>
    <w:rsid w:val="008B71FD"/>
    <w:rsid w:val="008B7713"/>
    <w:rsid w:val="008B7F50"/>
    <w:rsid w:val="008C17BF"/>
    <w:rsid w:val="008C1EE3"/>
    <w:rsid w:val="008C3EE3"/>
    <w:rsid w:val="008C4B46"/>
    <w:rsid w:val="008C4CE2"/>
    <w:rsid w:val="008C6160"/>
    <w:rsid w:val="008C6628"/>
    <w:rsid w:val="008C66F4"/>
    <w:rsid w:val="008D0AEF"/>
    <w:rsid w:val="008D0EE2"/>
    <w:rsid w:val="008D0F36"/>
    <w:rsid w:val="008D1706"/>
    <w:rsid w:val="008D1D1C"/>
    <w:rsid w:val="008D1FC1"/>
    <w:rsid w:val="008D1FD3"/>
    <w:rsid w:val="008D2AA5"/>
    <w:rsid w:val="008D3D44"/>
    <w:rsid w:val="008D42B7"/>
    <w:rsid w:val="008D4843"/>
    <w:rsid w:val="008D61D9"/>
    <w:rsid w:val="008E0981"/>
    <w:rsid w:val="008E0D01"/>
    <w:rsid w:val="008E1377"/>
    <w:rsid w:val="008E1A8E"/>
    <w:rsid w:val="008E2536"/>
    <w:rsid w:val="008E2AD0"/>
    <w:rsid w:val="008E45C0"/>
    <w:rsid w:val="008E537E"/>
    <w:rsid w:val="008E5848"/>
    <w:rsid w:val="008F0989"/>
    <w:rsid w:val="008F1C08"/>
    <w:rsid w:val="008F27AA"/>
    <w:rsid w:val="008F2A51"/>
    <w:rsid w:val="008F4135"/>
    <w:rsid w:val="008F4A41"/>
    <w:rsid w:val="008F51BE"/>
    <w:rsid w:val="008F5863"/>
    <w:rsid w:val="008F5D7D"/>
    <w:rsid w:val="008F7797"/>
    <w:rsid w:val="009002C2"/>
    <w:rsid w:val="00901D45"/>
    <w:rsid w:val="00902D41"/>
    <w:rsid w:val="009031A6"/>
    <w:rsid w:val="00904A61"/>
    <w:rsid w:val="009056C4"/>
    <w:rsid w:val="009101FB"/>
    <w:rsid w:val="0091096A"/>
    <w:rsid w:val="00910E05"/>
    <w:rsid w:val="00910E24"/>
    <w:rsid w:val="0091104B"/>
    <w:rsid w:val="00911B08"/>
    <w:rsid w:val="00911B69"/>
    <w:rsid w:val="009126FE"/>
    <w:rsid w:val="00914F79"/>
    <w:rsid w:val="0091521B"/>
    <w:rsid w:val="0091646F"/>
    <w:rsid w:val="009167BC"/>
    <w:rsid w:val="00916B65"/>
    <w:rsid w:val="00916FFF"/>
    <w:rsid w:val="0092215D"/>
    <w:rsid w:val="00922DD5"/>
    <w:rsid w:val="009230BF"/>
    <w:rsid w:val="009232B0"/>
    <w:rsid w:val="009243E9"/>
    <w:rsid w:val="00924660"/>
    <w:rsid w:val="009247DE"/>
    <w:rsid w:val="009254A9"/>
    <w:rsid w:val="009268B8"/>
    <w:rsid w:val="0092692D"/>
    <w:rsid w:val="00927041"/>
    <w:rsid w:val="0093124D"/>
    <w:rsid w:val="00931F03"/>
    <w:rsid w:val="00932278"/>
    <w:rsid w:val="0093246C"/>
    <w:rsid w:val="009331E6"/>
    <w:rsid w:val="00933321"/>
    <w:rsid w:val="00935D89"/>
    <w:rsid w:val="00936C49"/>
    <w:rsid w:val="00937297"/>
    <w:rsid w:val="009414F7"/>
    <w:rsid w:val="00942ABC"/>
    <w:rsid w:val="009439FB"/>
    <w:rsid w:val="00943C7D"/>
    <w:rsid w:val="009454F0"/>
    <w:rsid w:val="00945ABE"/>
    <w:rsid w:val="00945CBF"/>
    <w:rsid w:val="00947775"/>
    <w:rsid w:val="00947C58"/>
    <w:rsid w:val="00950734"/>
    <w:rsid w:val="00950994"/>
    <w:rsid w:val="0095200D"/>
    <w:rsid w:val="009527D8"/>
    <w:rsid w:val="009530B8"/>
    <w:rsid w:val="009530FD"/>
    <w:rsid w:val="009532E5"/>
    <w:rsid w:val="00953791"/>
    <w:rsid w:val="00954613"/>
    <w:rsid w:val="00954756"/>
    <w:rsid w:val="009553BE"/>
    <w:rsid w:val="009558A4"/>
    <w:rsid w:val="0095624B"/>
    <w:rsid w:val="009566AF"/>
    <w:rsid w:val="00956A2C"/>
    <w:rsid w:val="009572E7"/>
    <w:rsid w:val="00960343"/>
    <w:rsid w:val="0096140E"/>
    <w:rsid w:val="0096322D"/>
    <w:rsid w:val="00963C8C"/>
    <w:rsid w:val="009640D3"/>
    <w:rsid w:val="00966C2A"/>
    <w:rsid w:val="00966C60"/>
    <w:rsid w:val="0096709D"/>
    <w:rsid w:val="00967706"/>
    <w:rsid w:val="00967CF8"/>
    <w:rsid w:val="00970A8D"/>
    <w:rsid w:val="00971DF2"/>
    <w:rsid w:val="0097246A"/>
    <w:rsid w:val="00972791"/>
    <w:rsid w:val="00973399"/>
    <w:rsid w:val="00973778"/>
    <w:rsid w:val="00973FE2"/>
    <w:rsid w:val="009743B3"/>
    <w:rsid w:val="00975FB5"/>
    <w:rsid w:val="009768BC"/>
    <w:rsid w:val="00976967"/>
    <w:rsid w:val="0098095D"/>
    <w:rsid w:val="00980F9B"/>
    <w:rsid w:val="00981325"/>
    <w:rsid w:val="00981E5C"/>
    <w:rsid w:val="009824F2"/>
    <w:rsid w:val="00982F71"/>
    <w:rsid w:val="00984EC5"/>
    <w:rsid w:val="00986316"/>
    <w:rsid w:val="00987534"/>
    <w:rsid w:val="00987D05"/>
    <w:rsid w:val="009921AA"/>
    <w:rsid w:val="009939D6"/>
    <w:rsid w:val="00994B98"/>
    <w:rsid w:val="009963AE"/>
    <w:rsid w:val="0099735F"/>
    <w:rsid w:val="009A070A"/>
    <w:rsid w:val="009A077F"/>
    <w:rsid w:val="009A1E1C"/>
    <w:rsid w:val="009A2E57"/>
    <w:rsid w:val="009A4EF1"/>
    <w:rsid w:val="009A5855"/>
    <w:rsid w:val="009A7BA8"/>
    <w:rsid w:val="009A7EEE"/>
    <w:rsid w:val="009B17BE"/>
    <w:rsid w:val="009B2838"/>
    <w:rsid w:val="009B2D91"/>
    <w:rsid w:val="009B3EE4"/>
    <w:rsid w:val="009B4497"/>
    <w:rsid w:val="009B484C"/>
    <w:rsid w:val="009B5121"/>
    <w:rsid w:val="009B6A09"/>
    <w:rsid w:val="009B6F37"/>
    <w:rsid w:val="009B76A6"/>
    <w:rsid w:val="009B780E"/>
    <w:rsid w:val="009B78F5"/>
    <w:rsid w:val="009C0B6A"/>
    <w:rsid w:val="009C16C9"/>
    <w:rsid w:val="009C1703"/>
    <w:rsid w:val="009C233A"/>
    <w:rsid w:val="009C267C"/>
    <w:rsid w:val="009C3056"/>
    <w:rsid w:val="009C33C9"/>
    <w:rsid w:val="009C359A"/>
    <w:rsid w:val="009C3A46"/>
    <w:rsid w:val="009C4156"/>
    <w:rsid w:val="009C4B9A"/>
    <w:rsid w:val="009C4DB3"/>
    <w:rsid w:val="009C4F4F"/>
    <w:rsid w:val="009C50C0"/>
    <w:rsid w:val="009C59AC"/>
    <w:rsid w:val="009C6F57"/>
    <w:rsid w:val="009C73D4"/>
    <w:rsid w:val="009D07C2"/>
    <w:rsid w:val="009D0AD3"/>
    <w:rsid w:val="009D0AE9"/>
    <w:rsid w:val="009D0D64"/>
    <w:rsid w:val="009D16F9"/>
    <w:rsid w:val="009D17F3"/>
    <w:rsid w:val="009D21BA"/>
    <w:rsid w:val="009D2D21"/>
    <w:rsid w:val="009D3474"/>
    <w:rsid w:val="009D3FAE"/>
    <w:rsid w:val="009D4436"/>
    <w:rsid w:val="009D4E33"/>
    <w:rsid w:val="009D541D"/>
    <w:rsid w:val="009D5D75"/>
    <w:rsid w:val="009D5F6F"/>
    <w:rsid w:val="009D6215"/>
    <w:rsid w:val="009D645B"/>
    <w:rsid w:val="009D68E8"/>
    <w:rsid w:val="009D7432"/>
    <w:rsid w:val="009D743D"/>
    <w:rsid w:val="009D79DE"/>
    <w:rsid w:val="009D7DEC"/>
    <w:rsid w:val="009E01AB"/>
    <w:rsid w:val="009E11EC"/>
    <w:rsid w:val="009E1DC1"/>
    <w:rsid w:val="009E2603"/>
    <w:rsid w:val="009E27F9"/>
    <w:rsid w:val="009E401D"/>
    <w:rsid w:val="009E5415"/>
    <w:rsid w:val="009E580A"/>
    <w:rsid w:val="009E59B3"/>
    <w:rsid w:val="009E6E08"/>
    <w:rsid w:val="009E7E89"/>
    <w:rsid w:val="009F0141"/>
    <w:rsid w:val="009F1160"/>
    <w:rsid w:val="009F1A4B"/>
    <w:rsid w:val="009F1D3D"/>
    <w:rsid w:val="009F1F2C"/>
    <w:rsid w:val="009F4731"/>
    <w:rsid w:val="009F4C25"/>
    <w:rsid w:val="009F6F85"/>
    <w:rsid w:val="009F72C8"/>
    <w:rsid w:val="009F7A95"/>
    <w:rsid w:val="009F7DF0"/>
    <w:rsid w:val="00A007CB"/>
    <w:rsid w:val="00A010E3"/>
    <w:rsid w:val="00A01461"/>
    <w:rsid w:val="00A021F4"/>
    <w:rsid w:val="00A04066"/>
    <w:rsid w:val="00A04095"/>
    <w:rsid w:val="00A046D8"/>
    <w:rsid w:val="00A06057"/>
    <w:rsid w:val="00A06929"/>
    <w:rsid w:val="00A10769"/>
    <w:rsid w:val="00A110EC"/>
    <w:rsid w:val="00A11700"/>
    <w:rsid w:val="00A11EFF"/>
    <w:rsid w:val="00A126EC"/>
    <w:rsid w:val="00A1272A"/>
    <w:rsid w:val="00A134D2"/>
    <w:rsid w:val="00A14BA5"/>
    <w:rsid w:val="00A1559A"/>
    <w:rsid w:val="00A15778"/>
    <w:rsid w:val="00A216BD"/>
    <w:rsid w:val="00A216CE"/>
    <w:rsid w:val="00A22E67"/>
    <w:rsid w:val="00A22F3F"/>
    <w:rsid w:val="00A234CA"/>
    <w:rsid w:val="00A23EE1"/>
    <w:rsid w:val="00A24656"/>
    <w:rsid w:val="00A25FC2"/>
    <w:rsid w:val="00A26C7A"/>
    <w:rsid w:val="00A26DCB"/>
    <w:rsid w:val="00A270BB"/>
    <w:rsid w:val="00A2740F"/>
    <w:rsid w:val="00A276B8"/>
    <w:rsid w:val="00A27F10"/>
    <w:rsid w:val="00A306A4"/>
    <w:rsid w:val="00A310BB"/>
    <w:rsid w:val="00A3116D"/>
    <w:rsid w:val="00A316F7"/>
    <w:rsid w:val="00A320B9"/>
    <w:rsid w:val="00A3333A"/>
    <w:rsid w:val="00A337C9"/>
    <w:rsid w:val="00A33A72"/>
    <w:rsid w:val="00A33E76"/>
    <w:rsid w:val="00A35EAC"/>
    <w:rsid w:val="00A35F3E"/>
    <w:rsid w:val="00A35FC6"/>
    <w:rsid w:val="00A36036"/>
    <w:rsid w:val="00A36674"/>
    <w:rsid w:val="00A370DF"/>
    <w:rsid w:val="00A377DB"/>
    <w:rsid w:val="00A4069C"/>
    <w:rsid w:val="00A407B5"/>
    <w:rsid w:val="00A408E6"/>
    <w:rsid w:val="00A40B8D"/>
    <w:rsid w:val="00A43043"/>
    <w:rsid w:val="00A4306F"/>
    <w:rsid w:val="00A444EC"/>
    <w:rsid w:val="00A44C74"/>
    <w:rsid w:val="00A46018"/>
    <w:rsid w:val="00A4732A"/>
    <w:rsid w:val="00A47FC1"/>
    <w:rsid w:val="00A502AA"/>
    <w:rsid w:val="00A50C35"/>
    <w:rsid w:val="00A516A6"/>
    <w:rsid w:val="00A52039"/>
    <w:rsid w:val="00A52828"/>
    <w:rsid w:val="00A52B4C"/>
    <w:rsid w:val="00A52F2F"/>
    <w:rsid w:val="00A530E5"/>
    <w:rsid w:val="00A53146"/>
    <w:rsid w:val="00A53378"/>
    <w:rsid w:val="00A538A5"/>
    <w:rsid w:val="00A53B9F"/>
    <w:rsid w:val="00A5404D"/>
    <w:rsid w:val="00A549D5"/>
    <w:rsid w:val="00A552D2"/>
    <w:rsid w:val="00A56266"/>
    <w:rsid w:val="00A56CB3"/>
    <w:rsid w:val="00A601C3"/>
    <w:rsid w:val="00A60D5A"/>
    <w:rsid w:val="00A60E2F"/>
    <w:rsid w:val="00A61F75"/>
    <w:rsid w:val="00A62616"/>
    <w:rsid w:val="00A62E60"/>
    <w:rsid w:val="00A65214"/>
    <w:rsid w:val="00A655A7"/>
    <w:rsid w:val="00A66467"/>
    <w:rsid w:val="00A672D7"/>
    <w:rsid w:val="00A70D3D"/>
    <w:rsid w:val="00A71F5B"/>
    <w:rsid w:val="00A72E71"/>
    <w:rsid w:val="00A7367E"/>
    <w:rsid w:val="00A73749"/>
    <w:rsid w:val="00A75306"/>
    <w:rsid w:val="00A7572A"/>
    <w:rsid w:val="00A75B77"/>
    <w:rsid w:val="00A76020"/>
    <w:rsid w:val="00A760ED"/>
    <w:rsid w:val="00A7617A"/>
    <w:rsid w:val="00A76854"/>
    <w:rsid w:val="00A77D86"/>
    <w:rsid w:val="00A800BD"/>
    <w:rsid w:val="00A80C98"/>
    <w:rsid w:val="00A811EA"/>
    <w:rsid w:val="00A8130C"/>
    <w:rsid w:val="00A8130E"/>
    <w:rsid w:val="00A8131B"/>
    <w:rsid w:val="00A81924"/>
    <w:rsid w:val="00A81E35"/>
    <w:rsid w:val="00A83FB1"/>
    <w:rsid w:val="00A845FA"/>
    <w:rsid w:val="00A86CFD"/>
    <w:rsid w:val="00A87E15"/>
    <w:rsid w:val="00A9017C"/>
    <w:rsid w:val="00A901D4"/>
    <w:rsid w:val="00A90597"/>
    <w:rsid w:val="00A92DAB"/>
    <w:rsid w:val="00A9355A"/>
    <w:rsid w:val="00A937B9"/>
    <w:rsid w:val="00A94C1F"/>
    <w:rsid w:val="00A94C71"/>
    <w:rsid w:val="00A960F7"/>
    <w:rsid w:val="00A96755"/>
    <w:rsid w:val="00A973C9"/>
    <w:rsid w:val="00A97666"/>
    <w:rsid w:val="00A97DAF"/>
    <w:rsid w:val="00AA2720"/>
    <w:rsid w:val="00AA37D1"/>
    <w:rsid w:val="00AA46A4"/>
    <w:rsid w:val="00AA4B8A"/>
    <w:rsid w:val="00AA6287"/>
    <w:rsid w:val="00AA6572"/>
    <w:rsid w:val="00AA66AF"/>
    <w:rsid w:val="00AA6FDA"/>
    <w:rsid w:val="00AA7572"/>
    <w:rsid w:val="00AB081D"/>
    <w:rsid w:val="00AB4291"/>
    <w:rsid w:val="00AB4C4F"/>
    <w:rsid w:val="00AB5BB8"/>
    <w:rsid w:val="00AB5FD0"/>
    <w:rsid w:val="00AB602C"/>
    <w:rsid w:val="00AB7295"/>
    <w:rsid w:val="00AC03AD"/>
    <w:rsid w:val="00AC03CB"/>
    <w:rsid w:val="00AC0572"/>
    <w:rsid w:val="00AC15E6"/>
    <w:rsid w:val="00AC25B7"/>
    <w:rsid w:val="00AC3040"/>
    <w:rsid w:val="00AC43FF"/>
    <w:rsid w:val="00AC46B0"/>
    <w:rsid w:val="00AC502E"/>
    <w:rsid w:val="00AC5F01"/>
    <w:rsid w:val="00AC770B"/>
    <w:rsid w:val="00AD0540"/>
    <w:rsid w:val="00AD0FD5"/>
    <w:rsid w:val="00AD1BEF"/>
    <w:rsid w:val="00AD2A22"/>
    <w:rsid w:val="00AD493E"/>
    <w:rsid w:val="00AD6478"/>
    <w:rsid w:val="00AD78D6"/>
    <w:rsid w:val="00AE0393"/>
    <w:rsid w:val="00AE0481"/>
    <w:rsid w:val="00AE0649"/>
    <w:rsid w:val="00AE0745"/>
    <w:rsid w:val="00AE2335"/>
    <w:rsid w:val="00AE3344"/>
    <w:rsid w:val="00AE39E4"/>
    <w:rsid w:val="00AE3A89"/>
    <w:rsid w:val="00AE4D77"/>
    <w:rsid w:val="00AE4DCE"/>
    <w:rsid w:val="00AE547B"/>
    <w:rsid w:val="00AE5C92"/>
    <w:rsid w:val="00AE65FD"/>
    <w:rsid w:val="00AE7278"/>
    <w:rsid w:val="00AE792B"/>
    <w:rsid w:val="00AE7C6D"/>
    <w:rsid w:val="00AF0AB3"/>
    <w:rsid w:val="00AF0AD9"/>
    <w:rsid w:val="00AF19FC"/>
    <w:rsid w:val="00AF23B7"/>
    <w:rsid w:val="00AF2557"/>
    <w:rsid w:val="00AF3F43"/>
    <w:rsid w:val="00AF4D0F"/>
    <w:rsid w:val="00AF5D75"/>
    <w:rsid w:val="00B008EE"/>
    <w:rsid w:val="00B025F2"/>
    <w:rsid w:val="00B029AF"/>
    <w:rsid w:val="00B037F5"/>
    <w:rsid w:val="00B04363"/>
    <w:rsid w:val="00B06377"/>
    <w:rsid w:val="00B06D0D"/>
    <w:rsid w:val="00B06DD0"/>
    <w:rsid w:val="00B11805"/>
    <w:rsid w:val="00B12EAE"/>
    <w:rsid w:val="00B14767"/>
    <w:rsid w:val="00B14861"/>
    <w:rsid w:val="00B14D50"/>
    <w:rsid w:val="00B15562"/>
    <w:rsid w:val="00B1613D"/>
    <w:rsid w:val="00B16396"/>
    <w:rsid w:val="00B16897"/>
    <w:rsid w:val="00B175FD"/>
    <w:rsid w:val="00B17728"/>
    <w:rsid w:val="00B177EF"/>
    <w:rsid w:val="00B17813"/>
    <w:rsid w:val="00B17F27"/>
    <w:rsid w:val="00B20F7B"/>
    <w:rsid w:val="00B2150E"/>
    <w:rsid w:val="00B227C5"/>
    <w:rsid w:val="00B240CE"/>
    <w:rsid w:val="00B25ADE"/>
    <w:rsid w:val="00B3037D"/>
    <w:rsid w:val="00B30F6B"/>
    <w:rsid w:val="00B31BFA"/>
    <w:rsid w:val="00B324DE"/>
    <w:rsid w:val="00B3254C"/>
    <w:rsid w:val="00B33852"/>
    <w:rsid w:val="00B33922"/>
    <w:rsid w:val="00B33C46"/>
    <w:rsid w:val="00B36C06"/>
    <w:rsid w:val="00B36EA7"/>
    <w:rsid w:val="00B3732C"/>
    <w:rsid w:val="00B37E8B"/>
    <w:rsid w:val="00B40364"/>
    <w:rsid w:val="00B408B9"/>
    <w:rsid w:val="00B4370D"/>
    <w:rsid w:val="00B44F89"/>
    <w:rsid w:val="00B46284"/>
    <w:rsid w:val="00B501E8"/>
    <w:rsid w:val="00B50CC4"/>
    <w:rsid w:val="00B5175D"/>
    <w:rsid w:val="00B5260B"/>
    <w:rsid w:val="00B5266C"/>
    <w:rsid w:val="00B52A40"/>
    <w:rsid w:val="00B54894"/>
    <w:rsid w:val="00B56C6C"/>
    <w:rsid w:val="00B57C7A"/>
    <w:rsid w:val="00B60BD7"/>
    <w:rsid w:val="00B60E7F"/>
    <w:rsid w:val="00B617BF"/>
    <w:rsid w:val="00B62642"/>
    <w:rsid w:val="00B62B31"/>
    <w:rsid w:val="00B64B57"/>
    <w:rsid w:val="00B64D72"/>
    <w:rsid w:val="00B65261"/>
    <w:rsid w:val="00B656F8"/>
    <w:rsid w:val="00B66107"/>
    <w:rsid w:val="00B666D1"/>
    <w:rsid w:val="00B6686B"/>
    <w:rsid w:val="00B67C2D"/>
    <w:rsid w:val="00B67E95"/>
    <w:rsid w:val="00B70A74"/>
    <w:rsid w:val="00B70AB4"/>
    <w:rsid w:val="00B70F75"/>
    <w:rsid w:val="00B719EC"/>
    <w:rsid w:val="00B72D1A"/>
    <w:rsid w:val="00B72E73"/>
    <w:rsid w:val="00B73A35"/>
    <w:rsid w:val="00B73EC1"/>
    <w:rsid w:val="00B741AB"/>
    <w:rsid w:val="00B742F7"/>
    <w:rsid w:val="00B743F5"/>
    <w:rsid w:val="00B7531C"/>
    <w:rsid w:val="00B7615A"/>
    <w:rsid w:val="00B766E6"/>
    <w:rsid w:val="00B76768"/>
    <w:rsid w:val="00B77B7B"/>
    <w:rsid w:val="00B80652"/>
    <w:rsid w:val="00B80947"/>
    <w:rsid w:val="00B810CF"/>
    <w:rsid w:val="00B81DCF"/>
    <w:rsid w:val="00B8202E"/>
    <w:rsid w:val="00B836D8"/>
    <w:rsid w:val="00B83BAF"/>
    <w:rsid w:val="00B869D7"/>
    <w:rsid w:val="00B86F4A"/>
    <w:rsid w:val="00B901D6"/>
    <w:rsid w:val="00B9048A"/>
    <w:rsid w:val="00B91D49"/>
    <w:rsid w:val="00B92C19"/>
    <w:rsid w:val="00B9427F"/>
    <w:rsid w:val="00B954BA"/>
    <w:rsid w:val="00B97CA7"/>
    <w:rsid w:val="00B97CFA"/>
    <w:rsid w:val="00BA039B"/>
    <w:rsid w:val="00BA10C3"/>
    <w:rsid w:val="00BA11AF"/>
    <w:rsid w:val="00BA1F30"/>
    <w:rsid w:val="00BA2570"/>
    <w:rsid w:val="00BA283B"/>
    <w:rsid w:val="00BA318D"/>
    <w:rsid w:val="00BA5309"/>
    <w:rsid w:val="00BA5474"/>
    <w:rsid w:val="00BA7DEC"/>
    <w:rsid w:val="00BB25FE"/>
    <w:rsid w:val="00BB3122"/>
    <w:rsid w:val="00BB4DDC"/>
    <w:rsid w:val="00BB4F1E"/>
    <w:rsid w:val="00BB59B0"/>
    <w:rsid w:val="00BB5BEC"/>
    <w:rsid w:val="00BB62CF"/>
    <w:rsid w:val="00BB7A79"/>
    <w:rsid w:val="00BB7C19"/>
    <w:rsid w:val="00BC09B8"/>
    <w:rsid w:val="00BC190D"/>
    <w:rsid w:val="00BC1A9A"/>
    <w:rsid w:val="00BC1C13"/>
    <w:rsid w:val="00BC2874"/>
    <w:rsid w:val="00BC37FB"/>
    <w:rsid w:val="00BC4516"/>
    <w:rsid w:val="00BC5193"/>
    <w:rsid w:val="00BC5AB5"/>
    <w:rsid w:val="00BD1414"/>
    <w:rsid w:val="00BD1A12"/>
    <w:rsid w:val="00BD1C3A"/>
    <w:rsid w:val="00BD3872"/>
    <w:rsid w:val="00BD706D"/>
    <w:rsid w:val="00BE09BD"/>
    <w:rsid w:val="00BE183B"/>
    <w:rsid w:val="00BE1F22"/>
    <w:rsid w:val="00BE22DF"/>
    <w:rsid w:val="00BE34D3"/>
    <w:rsid w:val="00BE3EC8"/>
    <w:rsid w:val="00BE420C"/>
    <w:rsid w:val="00BE4B38"/>
    <w:rsid w:val="00BE5783"/>
    <w:rsid w:val="00BF0584"/>
    <w:rsid w:val="00BF0695"/>
    <w:rsid w:val="00BF0C78"/>
    <w:rsid w:val="00BF12C0"/>
    <w:rsid w:val="00BF13ED"/>
    <w:rsid w:val="00BF1D65"/>
    <w:rsid w:val="00BF21D4"/>
    <w:rsid w:val="00BF224F"/>
    <w:rsid w:val="00BF2BAF"/>
    <w:rsid w:val="00BF3D1E"/>
    <w:rsid w:val="00BF3E55"/>
    <w:rsid w:val="00BF602E"/>
    <w:rsid w:val="00BF7455"/>
    <w:rsid w:val="00BF7E4D"/>
    <w:rsid w:val="00BF7EDC"/>
    <w:rsid w:val="00C0021D"/>
    <w:rsid w:val="00C0201F"/>
    <w:rsid w:val="00C02858"/>
    <w:rsid w:val="00C02C45"/>
    <w:rsid w:val="00C0470A"/>
    <w:rsid w:val="00C0740B"/>
    <w:rsid w:val="00C101FE"/>
    <w:rsid w:val="00C1067E"/>
    <w:rsid w:val="00C11635"/>
    <w:rsid w:val="00C116F7"/>
    <w:rsid w:val="00C12935"/>
    <w:rsid w:val="00C12B4A"/>
    <w:rsid w:val="00C12DA5"/>
    <w:rsid w:val="00C12E99"/>
    <w:rsid w:val="00C13F94"/>
    <w:rsid w:val="00C14FE3"/>
    <w:rsid w:val="00C154E3"/>
    <w:rsid w:val="00C17EA2"/>
    <w:rsid w:val="00C20E75"/>
    <w:rsid w:val="00C250D6"/>
    <w:rsid w:val="00C26180"/>
    <w:rsid w:val="00C26CD4"/>
    <w:rsid w:val="00C27A0D"/>
    <w:rsid w:val="00C303E6"/>
    <w:rsid w:val="00C320FB"/>
    <w:rsid w:val="00C3311D"/>
    <w:rsid w:val="00C34BBD"/>
    <w:rsid w:val="00C3759D"/>
    <w:rsid w:val="00C418B8"/>
    <w:rsid w:val="00C41A31"/>
    <w:rsid w:val="00C428F1"/>
    <w:rsid w:val="00C44841"/>
    <w:rsid w:val="00C46DD2"/>
    <w:rsid w:val="00C4782E"/>
    <w:rsid w:val="00C51853"/>
    <w:rsid w:val="00C51D6C"/>
    <w:rsid w:val="00C52097"/>
    <w:rsid w:val="00C5209B"/>
    <w:rsid w:val="00C52887"/>
    <w:rsid w:val="00C533D2"/>
    <w:rsid w:val="00C544C7"/>
    <w:rsid w:val="00C559AC"/>
    <w:rsid w:val="00C55A48"/>
    <w:rsid w:val="00C561C9"/>
    <w:rsid w:val="00C563E4"/>
    <w:rsid w:val="00C56457"/>
    <w:rsid w:val="00C565D0"/>
    <w:rsid w:val="00C56E00"/>
    <w:rsid w:val="00C57C62"/>
    <w:rsid w:val="00C607E4"/>
    <w:rsid w:val="00C61C57"/>
    <w:rsid w:val="00C61EDD"/>
    <w:rsid w:val="00C6216F"/>
    <w:rsid w:val="00C62A3D"/>
    <w:rsid w:val="00C631D3"/>
    <w:rsid w:val="00C635FD"/>
    <w:rsid w:val="00C63841"/>
    <w:rsid w:val="00C642EC"/>
    <w:rsid w:val="00C6593E"/>
    <w:rsid w:val="00C7007E"/>
    <w:rsid w:val="00C70248"/>
    <w:rsid w:val="00C70F9E"/>
    <w:rsid w:val="00C7120B"/>
    <w:rsid w:val="00C7169C"/>
    <w:rsid w:val="00C7174A"/>
    <w:rsid w:val="00C72362"/>
    <w:rsid w:val="00C72754"/>
    <w:rsid w:val="00C74178"/>
    <w:rsid w:val="00C7717A"/>
    <w:rsid w:val="00C80158"/>
    <w:rsid w:val="00C80CAB"/>
    <w:rsid w:val="00C81FA1"/>
    <w:rsid w:val="00C82102"/>
    <w:rsid w:val="00C83158"/>
    <w:rsid w:val="00C83E4F"/>
    <w:rsid w:val="00C84EC3"/>
    <w:rsid w:val="00C853EE"/>
    <w:rsid w:val="00C861FF"/>
    <w:rsid w:val="00C86DFB"/>
    <w:rsid w:val="00C87A4C"/>
    <w:rsid w:val="00C90E0A"/>
    <w:rsid w:val="00C91E1B"/>
    <w:rsid w:val="00C92441"/>
    <w:rsid w:val="00C92D99"/>
    <w:rsid w:val="00C9335A"/>
    <w:rsid w:val="00C93F5B"/>
    <w:rsid w:val="00C965AB"/>
    <w:rsid w:val="00CA041F"/>
    <w:rsid w:val="00CA2AD5"/>
    <w:rsid w:val="00CA2DCB"/>
    <w:rsid w:val="00CA3A91"/>
    <w:rsid w:val="00CA4209"/>
    <w:rsid w:val="00CA4EEF"/>
    <w:rsid w:val="00CA52A3"/>
    <w:rsid w:val="00CA539A"/>
    <w:rsid w:val="00CA5ABF"/>
    <w:rsid w:val="00CA70E6"/>
    <w:rsid w:val="00CA7861"/>
    <w:rsid w:val="00CB11F3"/>
    <w:rsid w:val="00CB1810"/>
    <w:rsid w:val="00CB1A08"/>
    <w:rsid w:val="00CB23A8"/>
    <w:rsid w:val="00CB267B"/>
    <w:rsid w:val="00CB29CE"/>
    <w:rsid w:val="00CB2D13"/>
    <w:rsid w:val="00CB385A"/>
    <w:rsid w:val="00CB45B7"/>
    <w:rsid w:val="00CB5C58"/>
    <w:rsid w:val="00CB7043"/>
    <w:rsid w:val="00CB7C35"/>
    <w:rsid w:val="00CC0C8D"/>
    <w:rsid w:val="00CC1042"/>
    <w:rsid w:val="00CC18F1"/>
    <w:rsid w:val="00CC1D4C"/>
    <w:rsid w:val="00CC26D9"/>
    <w:rsid w:val="00CC35F1"/>
    <w:rsid w:val="00CC3E3A"/>
    <w:rsid w:val="00CC57FC"/>
    <w:rsid w:val="00CC6408"/>
    <w:rsid w:val="00CC74CB"/>
    <w:rsid w:val="00CC7791"/>
    <w:rsid w:val="00CD12A6"/>
    <w:rsid w:val="00CD1F10"/>
    <w:rsid w:val="00CD2EE9"/>
    <w:rsid w:val="00CD321F"/>
    <w:rsid w:val="00CD3482"/>
    <w:rsid w:val="00CD3543"/>
    <w:rsid w:val="00CD375B"/>
    <w:rsid w:val="00CD45F2"/>
    <w:rsid w:val="00CD65C5"/>
    <w:rsid w:val="00CD72D4"/>
    <w:rsid w:val="00CD7DE6"/>
    <w:rsid w:val="00CE1A58"/>
    <w:rsid w:val="00CE2184"/>
    <w:rsid w:val="00CE2844"/>
    <w:rsid w:val="00CE2FC8"/>
    <w:rsid w:val="00CE3C53"/>
    <w:rsid w:val="00CE520F"/>
    <w:rsid w:val="00CE534E"/>
    <w:rsid w:val="00CE54BB"/>
    <w:rsid w:val="00CE57CE"/>
    <w:rsid w:val="00CE72F0"/>
    <w:rsid w:val="00CE7FF3"/>
    <w:rsid w:val="00CF0154"/>
    <w:rsid w:val="00CF0235"/>
    <w:rsid w:val="00CF1133"/>
    <w:rsid w:val="00CF1223"/>
    <w:rsid w:val="00CF194E"/>
    <w:rsid w:val="00CF1985"/>
    <w:rsid w:val="00CF3796"/>
    <w:rsid w:val="00CF3D4E"/>
    <w:rsid w:val="00CF3D89"/>
    <w:rsid w:val="00CF5359"/>
    <w:rsid w:val="00CF59DB"/>
    <w:rsid w:val="00CF5F38"/>
    <w:rsid w:val="00D0106C"/>
    <w:rsid w:val="00D01E92"/>
    <w:rsid w:val="00D02185"/>
    <w:rsid w:val="00D0223D"/>
    <w:rsid w:val="00D04A9E"/>
    <w:rsid w:val="00D04B54"/>
    <w:rsid w:val="00D05307"/>
    <w:rsid w:val="00D07046"/>
    <w:rsid w:val="00D0753D"/>
    <w:rsid w:val="00D07C66"/>
    <w:rsid w:val="00D07EEC"/>
    <w:rsid w:val="00D10C22"/>
    <w:rsid w:val="00D1439F"/>
    <w:rsid w:val="00D1522C"/>
    <w:rsid w:val="00D1530D"/>
    <w:rsid w:val="00D162EE"/>
    <w:rsid w:val="00D168FA"/>
    <w:rsid w:val="00D16C45"/>
    <w:rsid w:val="00D17119"/>
    <w:rsid w:val="00D17DB0"/>
    <w:rsid w:val="00D20338"/>
    <w:rsid w:val="00D206C1"/>
    <w:rsid w:val="00D20810"/>
    <w:rsid w:val="00D211F6"/>
    <w:rsid w:val="00D2187E"/>
    <w:rsid w:val="00D2339B"/>
    <w:rsid w:val="00D23FAF"/>
    <w:rsid w:val="00D24ADE"/>
    <w:rsid w:val="00D24BB2"/>
    <w:rsid w:val="00D2553E"/>
    <w:rsid w:val="00D25565"/>
    <w:rsid w:val="00D25692"/>
    <w:rsid w:val="00D25DC8"/>
    <w:rsid w:val="00D2627D"/>
    <w:rsid w:val="00D26283"/>
    <w:rsid w:val="00D26834"/>
    <w:rsid w:val="00D26E41"/>
    <w:rsid w:val="00D274B7"/>
    <w:rsid w:val="00D302FF"/>
    <w:rsid w:val="00D30854"/>
    <w:rsid w:val="00D31BBA"/>
    <w:rsid w:val="00D32415"/>
    <w:rsid w:val="00D32A07"/>
    <w:rsid w:val="00D333B7"/>
    <w:rsid w:val="00D333D4"/>
    <w:rsid w:val="00D338B2"/>
    <w:rsid w:val="00D34D59"/>
    <w:rsid w:val="00D368AC"/>
    <w:rsid w:val="00D36A32"/>
    <w:rsid w:val="00D36C31"/>
    <w:rsid w:val="00D37077"/>
    <w:rsid w:val="00D37656"/>
    <w:rsid w:val="00D37901"/>
    <w:rsid w:val="00D40EAB"/>
    <w:rsid w:val="00D412C9"/>
    <w:rsid w:val="00D42314"/>
    <w:rsid w:val="00D441CE"/>
    <w:rsid w:val="00D46E3B"/>
    <w:rsid w:val="00D51E7D"/>
    <w:rsid w:val="00D530B2"/>
    <w:rsid w:val="00D53BDF"/>
    <w:rsid w:val="00D540EC"/>
    <w:rsid w:val="00D5446B"/>
    <w:rsid w:val="00D54B51"/>
    <w:rsid w:val="00D553E0"/>
    <w:rsid w:val="00D56B7F"/>
    <w:rsid w:val="00D57FFD"/>
    <w:rsid w:val="00D60117"/>
    <w:rsid w:val="00D62E96"/>
    <w:rsid w:val="00D64106"/>
    <w:rsid w:val="00D65A9E"/>
    <w:rsid w:val="00D66C23"/>
    <w:rsid w:val="00D67CD3"/>
    <w:rsid w:val="00D701B3"/>
    <w:rsid w:val="00D71772"/>
    <w:rsid w:val="00D7191E"/>
    <w:rsid w:val="00D71D95"/>
    <w:rsid w:val="00D72018"/>
    <w:rsid w:val="00D73256"/>
    <w:rsid w:val="00D73617"/>
    <w:rsid w:val="00D738F5"/>
    <w:rsid w:val="00D73ADC"/>
    <w:rsid w:val="00D74BC0"/>
    <w:rsid w:val="00D75616"/>
    <w:rsid w:val="00D75712"/>
    <w:rsid w:val="00D76318"/>
    <w:rsid w:val="00D7760C"/>
    <w:rsid w:val="00D77775"/>
    <w:rsid w:val="00D822D5"/>
    <w:rsid w:val="00D82680"/>
    <w:rsid w:val="00D82DCE"/>
    <w:rsid w:val="00D835F3"/>
    <w:rsid w:val="00D83C87"/>
    <w:rsid w:val="00D83D4C"/>
    <w:rsid w:val="00D84C76"/>
    <w:rsid w:val="00D8571F"/>
    <w:rsid w:val="00D85CDE"/>
    <w:rsid w:val="00D86D7F"/>
    <w:rsid w:val="00D870A5"/>
    <w:rsid w:val="00D873A2"/>
    <w:rsid w:val="00D911C1"/>
    <w:rsid w:val="00D91311"/>
    <w:rsid w:val="00D919D8"/>
    <w:rsid w:val="00D92BC6"/>
    <w:rsid w:val="00D94DA5"/>
    <w:rsid w:val="00D951F3"/>
    <w:rsid w:val="00D951F8"/>
    <w:rsid w:val="00D9535A"/>
    <w:rsid w:val="00D956B8"/>
    <w:rsid w:val="00D963B9"/>
    <w:rsid w:val="00D965FE"/>
    <w:rsid w:val="00D96FBE"/>
    <w:rsid w:val="00D96FC9"/>
    <w:rsid w:val="00D9748E"/>
    <w:rsid w:val="00DA108E"/>
    <w:rsid w:val="00DA110F"/>
    <w:rsid w:val="00DA1364"/>
    <w:rsid w:val="00DA1733"/>
    <w:rsid w:val="00DA263C"/>
    <w:rsid w:val="00DA2A2F"/>
    <w:rsid w:val="00DA31FD"/>
    <w:rsid w:val="00DA4916"/>
    <w:rsid w:val="00DA4D0C"/>
    <w:rsid w:val="00DA5559"/>
    <w:rsid w:val="00DA614B"/>
    <w:rsid w:val="00DA75AC"/>
    <w:rsid w:val="00DA76A1"/>
    <w:rsid w:val="00DA7834"/>
    <w:rsid w:val="00DB274E"/>
    <w:rsid w:val="00DB30F4"/>
    <w:rsid w:val="00DB3306"/>
    <w:rsid w:val="00DB3B1B"/>
    <w:rsid w:val="00DB5A26"/>
    <w:rsid w:val="00DB5E16"/>
    <w:rsid w:val="00DB669F"/>
    <w:rsid w:val="00DB6DFA"/>
    <w:rsid w:val="00DC0A10"/>
    <w:rsid w:val="00DC156B"/>
    <w:rsid w:val="00DC17A8"/>
    <w:rsid w:val="00DC1C9F"/>
    <w:rsid w:val="00DC1FD1"/>
    <w:rsid w:val="00DC24B3"/>
    <w:rsid w:val="00DC2CA7"/>
    <w:rsid w:val="00DC4A3A"/>
    <w:rsid w:val="00DC59FC"/>
    <w:rsid w:val="00DC5A23"/>
    <w:rsid w:val="00DC5AA9"/>
    <w:rsid w:val="00DC6381"/>
    <w:rsid w:val="00DD01AA"/>
    <w:rsid w:val="00DD0F9B"/>
    <w:rsid w:val="00DD111D"/>
    <w:rsid w:val="00DD165C"/>
    <w:rsid w:val="00DD1672"/>
    <w:rsid w:val="00DD296B"/>
    <w:rsid w:val="00DD33A9"/>
    <w:rsid w:val="00DD3BB1"/>
    <w:rsid w:val="00DD4822"/>
    <w:rsid w:val="00DD5209"/>
    <w:rsid w:val="00DD5F77"/>
    <w:rsid w:val="00DD673F"/>
    <w:rsid w:val="00DD79F1"/>
    <w:rsid w:val="00DD7CEE"/>
    <w:rsid w:val="00DE064F"/>
    <w:rsid w:val="00DE127A"/>
    <w:rsid w:val="00DE1356"/>
    <w:rsid w:val="00DE13BE"/>
    <w:rsid w:val="00DE24A4"/>
    <w:rsid w:val="00DE274A"/>
    <w:rsid w:val="00DE4F07"/>
    <w:rsid w:val="00DE51F8"/>
    <w:rsid w:val="00DE52FB"/>
    <w:rsid w:val="00DE599F"/>
    <w:rsid w:val="00DE6006"/>
    <w:rsid w:val="00DE66FA"/>
    <w:rsid w:val="00DE697D"/>
    <w:rsid w:val="00DE7A52"/>
    <w:rsid w:val="00DF01E0"/>
    <w:rsid w:val="00DF1090"/>
    <w:rsid w:val="00DF12AD"/>
    <w:rsid w:val="00DF1777"/>
    <w:rsid w:val="00DF1CE4"/>
    <w:rsid w:val="00DF2B59"/>
    <w:rsid w:val="00DF38B6"/>
    <w:rsid w:val="00DF3B5F"/>
    <w:rsid w:val="00DF4BEF"/>
    <w:rsid w:val="00DF59A6"/>
    <w:rsid w:val="00DF6CEA"/>
    <w:rsid w:val="00DF7072"/>
    <w:rsid w:val="00DF794E"/>
    <w:rsid w:val="00E01177"/>
    <w:rsid w:val="00E029FC"/>
    <w:rsid w:val="00E02CA7"/>
    <w:rsid w:val="00E03185"/>
    <w:rsid w:val="00E03361"/>
    <w:rsid w:val="00E05360"/>
    <w:rsid w:val="00E054AF"/>
    <w:rsid w:val="00E06888"/>
    <w:rsid w:val="00E06AFA"/>
    <w:rsid w:val="00E07357"/>
    <w:rsid w:val="00E10A53"/>
    <w:rsid w:val="00E1168D"/>
    <w:rsid w:val="00E1333C"/>
    <w:rsid w:val="00E1362B"/>
    <w:rsid w:val="00E13F2D"/>
    <w:rsid w:val="00E14A11"/>
    <w:rsid w:val="00E15FA4"/>
    <w:rsid w:val="00E16281"/>
    <w:rsid w:val="00E16DEF"/>
    <w:rsid w:val="00E17D86"/>
    <w:rsid w:val="00E202E5"/>
    <w:rsid w:val="00E204C3"/>
    <w:rsid w:val="00E2059A"/>
    <w:rsid w:val="00E210C9"/>
    <w:rsid w:val="00E21E3F"/>
    <w:rsid w:val="00E224CD"/>
    <w:rsid w:val="00E227A1"/>
    <w:rsid w:val="00E230DB"/>
    <w:rsid w:val="00E2338E"/>
    <w:rsid w:val="00E242B3"/>
    <w:rsid w:val="00E245AB"/>
    <w:rsid w:val="00E24C7C"/>
    <w:rsid w:val="00E26844"/>
    <w:rsid w:val="00E270B5"/>
    <w:rsid w:val="00E271A4"/>
    <w:rsid w:val="00E30587"/>
    <w:rsid w:val="00E309A9"/>
    <w:rsid w:val="00E30D4B"/>
    <w:rsid w:val="00E30EFB"/>
    <w:rsid w:val="00E3117B"/>
    <w:rsid w:val="00E3235B"/>
    <w:rsid w:val="00E3273F"/>
    <w:rsid w:val="00E32866"/>
    <w:rsid w:val="00E337B7"/>
    <w:rsid w:val="00E339F2"/>
    <w:rsid w:val="00E370E8"/>
    <w:rsid w:val="00E37971"/>
    <w:rsid w:val="00E40C7D"/>
    <w:rsid w:val="00E41F45"/>
    <w:rsid w:val="00E42151"/>
    <w:rsid w:val="00E42718"/>
    <w:rsid w:val="00E4420F"/>
    <w:rsid w:val="00E4452F"/>
    <w:rsid w:val="00E44A95"/>
    <w:rsid w:val="00E44B7E"/>
    <w:rsid w:val="00E44F58"/>
    <w:rsid w:val="00E4500C"/>
    <w:rsid w:val="00E4520C"/>
    <w:rsid w:val="00E45B12"/>
    <w:rsid w:val="00E45B15"/>
    <w:rsid w:val="00E45BAC"/>
    <w:rsid w:val="00E45FA4"/>
    <w:rsid w:val="00E475D1"/>
    <w:rsid w:val="00E47977"/>
    <w:rsid w:val="00E50B66"/>
    <w:rsid w:val="00E51165"/>
    <w:rsid w:val="00E51FEB"/>
    <w:rsid w:val="00E522B6"/>
    <w:rsid w:val="00E52E5C"/>
    <w:rsid w:val="00E53A6E"/>
    <w:rsid w:val="00E53C07"/>
    <w:rsid w:val="00E53C1F"/>
    <w:rsid w:val="00E54539"/>
    <w:rsid w:val="00E54D67"/>
    <w:rsid w:val="00E5666D"/>
    <w:rsid w:val="00E57155"/>
    <w:rsid w:val="00E57855"/>
    <w:rsid w:val="00E602D0"/>
    <w:rsid w:val="00E60C44"/>
    <w:rsid w:val="00E61262"/>
    <w:rsid w:val="00E615F1"/>
    <w:rsid w:val="00E616A9"/>
    <w:rsid w:val="00E6219C"/>
    <w:rsid w:val="00E625E7"/>
    <w:rsid w:val="00E656AA"/>
    <w:rsid w:val="00E65A46"/>
    <w:rsid w:val="00E66355"/>
    <w:rsid w:val="00E6658C"/>
    <w:rsid w:val="00E67083"/>
    <w:rsid w:val="00E67394"/>
    <w:rsid w:val="00E70752"/>
    <w:rsid w:val="00E72D73"/>
    <w:rsid w:val="00E7384A"/>
    <w:rsid w:val="00E750D7"/>
    <w:rsid w:val="00E75E6D"/>
    <w:rsid w:val="00E766D1"/>
    <w:rsid w:val="00E77AF3"/>
    <w:rsid w:val="00E77AFC"/>
    <w:rsid w:val="00E80119"/>
    <w:rsid w:val="00E803DD"/>
    <w:rsid w:val="00E80A67"/>
    <w:rsid w:val="00E80AA2"/>
    <w:rsid w:val="00E81C6D"/>
    <w:rsid w:val="00E81CD4"/>
    <w:rsid w:val="00E81DB2"/>
    <w:rsid w:val="00E82223"/>
    <w:rsid w:val="00E82930"/>
    <w:rsid w:val="00E84B68"/>
    <w:rsid w:val="00E84DE5"/>
    <w:rsid w:val="00E85083"/>
    <w:rsid w:val="00E875DB"/>
    <w:rsid w:val="00E87C43"/>
    <w:rsid w:val="00E87C78"/>
    <w:rsid w:val="00E90561"/>
    <w:rsid w:val="00E9155C"/>
    <w:rsid w:val="00E91620"/>
    <w:rsid w:val="00E93ED0"/>
    <w:rsid w:val="00E94854"/>
    <w:rsid w:val="00E94A0D"/>
    <w:rsid w:val="00E94C41"/>
    <w:rsid w:val="00E95532"/>
    <w:rsid w:val="00E96743"/>
    <w:rsid w:val="00E96D4F"/>
    <w:rsid w:val="00E974AB"/>
    <w:rsid w:val="00EA12E0"/>
    <w:rsid w:val="00EA2612"/>
    <w:rsid w:val="00EA2EC4"/>
    <w:rsid w:val="00EA4233"/>
    <w:rsid w:val="00EA4563"/>
    <w:rsid w:val="00EA5513"/>
    <w:rsid w:val="00EA5D43"/>
    <w:rsid w:val="00EA6022"/>
    <w:rsid w:val="00EA62EF"/>
    <w:rsid w:val="00EA6768"/>
    <w:rsid w:val="00EB0272"/>
    <w:rsid w:val="00EB1CF1"/>
    <w:rsid w:val="00EB1D14"/>
    <w:rsid w:val="00EB2C89"/>
    <w:rsid w:val="00EB40A7"/>
    <w:rsid w:val="00EB5304"/>
    <w:rsid w:val="00EB6070"/>
    <w:rsid w:val="00EB6703"/>
    <w:rsid w:val="00EB755A"/>
    <w:rsid w:val="00EC2D7A"/>
    <w:rsid w:val="00EC33D4"/>
    <w:rsid w:val="00EC3FAF"/>
    <w:rsid w:val="00EC42E3"/>
    <w:rsid w:val="00EC4953"/>
    <w:rsid w:val="00EC6D80"/>
    <w:rsid w:val="00EC7BF7"/>
    <w:rsid w:val="00ED0FF7"/>
    <w:rsid w:val="00ED1394"/>
    <w:rsid w:val="00ED22F2"/>
    <w:rsid w:val="00ED3C15"/>
    <w:rsid w:val="00ED3E13"/>
    <w:rsid w:val="00ED4694"/>
    <w:rsid w:val="00ED49AD"/>
    <w:rsid w:val="00ED5A4E"/>
    <w:rsid w:val="00EE082B"/>
    <w:rsid w:val="00EE0DEB"/>
    <w:rsid w:val="00EE1273"/>
    <w:rsid w:val="00EE1963"/>
    <w:rsid w:val="00EE2F78"/>
    <w:rsid w:val="00EE3207"/>
    <w:rsid w:val="00EE370F"/>
    <w:rsid w:val="00EE4DEF"/>
    <w:rsid w:val="00EE4E7B"/>
    <w:rsid w:val="00EE58C2"/>
    <w:rsid w:val="00EE63C2"/>
    <w:rsid w:val="00EE7BCB"/>
    <w:rsid w:val="00EF0E80"/>
    <w:rsid w:val="00EF15F8"/>
    <w:rsid w:val="00EF252D"/>
    <w:rsid w:val="00EF2EEC"/>
    <w:rsid w:val="00EF31A1"/>
    <w:rsid w:val="00EF38F0"/>
    <w:rsid w:val="00EF517D"/>
    <w:rsid w:val="00EF5ED6"/>
    <w:rsid w:val="00F0093E"/>
    <w:rsid w:val="00F00C19"/>
    <w:rsid w:val="00F0142A"/>
    <w:rsid w:val="00F01474"/>
    <w:rsid w:val="00F0228D"/>
    <w:rsid w:val="00F022AC"/>
    <w:rsid w:val="00F031D6"/>
    <w:rsid w:val="00F05017"/>
    <w:rsid w:val="00F07AEA"/>
    <w:rsid w:val="00F10590"/>
    <w:rsid w:val="00F10BB6"/>
    <w:rsid w:val="00F11908"/>
    <w:rsid w:val="00F12255"/>
    <w:rsid w:val="00F12773"/>
    <w:rsid w:val="00F12993"/>
    <w:rsid w:val="00F13B75"/>
    <w:rsid w:val="00F15F6F"/>
    <w:rsid w:val="00F16792"/>
    <w:rsid w:val="00F17816"/>
    <w:rsid w:val="00F17CE4"/>
    <w:rsid w:val="00F17FC8"/>
    <w:rsid w:val="00F237FC"/>
    <w:rsid w:val="00F23BDC"/>
    <w:rsid w:val="00F242B6"/>
    <w:rsid w:val="00F257D1"/>
    <w:rsid w:val="00F25AD8"/>
    <w:rsid w:val="00F2602A"/>
    <w:rsid w:val="00F26B51"/>
    <w:rsid w:val="00F277F4"/>
    <w:rsid w:val="00F30719"/>
    <w:rsid w:val="00F315BF"/>
    <w:rsid w:val="00F32145"/>
    <w:rsid w:val="00F32286"/>
    <w:rsid w:val="00F33DE8"/>
    <w:rsid w:val="00F34CBF"/>
    <w:rsid w:val="00F3598B"/>
    <w:rsid w:val="00F3720F"/>
    <w:rsid w:val="00F40E55"/>
    <w:rsid w:val="00F416B3"/>
    <w:rsid w:val="00F41BEA"/>
    <w:rsid w:val="00F43389"/>
    <w:rsid w:val="00F4447E"/>
    <w:rsid w:val="00F44C48"/>
    <w:rsid w:val="00F454AB"/>
    <w:rsid w:val="00F45588"/>
    <w:rsid w:val="00F45D01"/>
    <w:rsid w:val="00F467E8"/>
    <w:rsid w:val="00F46E2F"/>
    <w:rsid w:val="00F46FF9"/>
    <w:rsid w:val="00F47281"/>
    <w:rsid w:val="00F47D7E"/>
    <w:rsid w:val="00F51705"/>
    <w:rsid w:val="00F520E9"/>
    <w:rsid w:val="00F52A51"/>
    <w:rsid w:val="00F5320A"/>
    <w:rsid w:val="00F54515"/>
    <w:rsid w:val="00F5491B"/>
    <w:rsid w:val="00F54E1D"/>
    <w:rsid w:val="00F55CA2"/>
    <w:rsid w:val="00F560EA"/>
    <w:rsid w:val="00F56DEB"/>
    <w:rsid w:val="00F573CD"/>
    <w:rsid w:val="00F60CF2"/>
    <w:rsid w:val="00F61BD6"/>
    <w:rsid w:val="00F638ED"/>
    <w:rsid w:val="00F63AEA"/>
    <w:rsid w:val="00F63ED3"/>
    <w:rsid w:val="00F63FA0"/>
    <w:rsid w:val="00F64517"/>
    <w:rsid w:val="00F64C87"/>
    <w:rsid w:val="00F67379"/>
    <w:rsid w:val="00F6794F"/>
    <w:rsid w:val="00F7016D"/>
    <w:rsid w:val="00F71833"/>
    <w:rsid w:val="00F71BEF"/>
    <w:rsid w:val="00F72A70"/>
    <w:rsid w:val="00F7308D"/>
    <w:rsid w:val="00F74C25"/>
    <w:rsid w:val="00F75D13"/>
    <w:rsid w:val="00F75DE5"/>
    <w:rsid w:val="00F772AB"/>
    <w:rsid w:val="00F8057E"/>
    <w:rsid w:val="00F80C86"/>
    <w:rsid w:val="00F80F9A"/>
    <w:rsid w:val="00F813AB"/>
    <w:rsid w:val="00F84B3C"/>
    <w:rsid w:val="00F862D0"/>
    <w:rsid w:val="00F869CA"/>
    <w:rsid w:val="00F86E94"/>
    <w:rsid w:val="00F8777E"/>
    <w:rsid w:val="00F87A3F"/>
    <w:rsid w:val="00F87D14"/>
    <w:rsid w:val="00F90911"/>
    <w:rsid w:val="00F9133A"/>
    <w:rsid w:val="00F91BD5"/>
    <w:rsid w:val="00F92DA4"/>
    <w:rsid w:val="00F94E65"/>
    <w:rsid w:val="00F960BE"/>
    <w:rsid w:val="00F96E1A"/>
    <w:rsid w:val="00FA0EAA"/>
    <w:rsid w:val="00FA1075"/>
    <w:rsid w:val="00FA2A38"/>
    <w:rsid w:val="00FA2AF7"/>
    <w:rsid w:val="00FA3105"/>
    <w:rsid w:val="00FA3668"/>
    <w:rsid w:val="00FA3E4E"/>
    <w:rsid w:val="00FA421A"/>
    <w:rsid w:val="00FA4F48"/>
    <w:rsid w:val="00FA5BD6"/>
    <w:rsid w:val="00FA6773"/>
    <w:rsid w:val="00FA6A99"/>
    <w:rsid w:val="00FB0480"/>
    <w:rsid w:val="00FB28B9"/>
    <w:rsid w:val="00FB34D3"/>
    <w:rsid w:val="00FB3BDE"/>
    <w:rsid w:val="00FB5D1F"/>
    <w:rsid w:val="00FB758C"/>
    <w:rsid w:val="00FB7D78"/>
    <w:rsid w:val="00FB7EDE"/>
    <w:rsid w:val="00FC0096"/>
    <w:rsid w:val="00FC0883"/>
    <w:rsid w:val="00FC097A"/>
    <w:rsid w:val="00FC1A3E"/>
    <w:rsid w:val="00FC3850"/>
    <w:rsid w:val="00FC39F9"/>
    <w:rsid w:val="00FC3C6D"/>
    <w:rsid w:val="00FC45E4"/>
    <w:rsid w:val="00FC4FD1"/>
    <w:rsid w:val="00FC54F4"/>
    <w:rsid w:val="00FC6710"/>
    <w:rsid w:val="00FC6D30"/>
    <w:rsid w:val="00FC7107"/>
    <w:rsid w:val="00FD0AAF"/>
    <w:rsid w:val="00FD0FD1"/>
    <w:rsid w:val="00FD10C6"/>
    <w:rsid w:val="00FD1754"/>
    <w:rsid w:val="00FD236E"/>
    <w:rsid w:val="00FD314B"/>
    <w:rsid w:val="00FD37F1"/>
    <w:rsid w:val="00FD38A1"/>
    <w:rsid w:val="00FD3B41"/>
    <w:rsid w:val="00FD40AD"/>
    <w:rsid w:val="00FD4D7E"/>
    <w:rsid w:val="00FD529C"/>
    <w:rsid w:val="00FD5348"/>
    <w:rsid w:val="00FD5993"/>
    <w:rsid w:val="00FD6C11"/>
    <w:rsid w:val="00FD7FD6"/>
    <w:rsid w:val="00FE04C3"/>
    <w:rsid w:val="00FE1719"/>
    <w:rsid w:val="00FE2320"/>
    <w:rsid w:val="00FE298C"/>
    <w:rsid w:val="00FE32D8"/>
    <w:rsid w:val="00FE3A32"/>
    <w:rsid w:val="00FE43BF"/>
    <w:rsid w:val="00FE46C0"/>
    <w:rsid w:val="00FE559E"/>
    <w:rsid w:val="00FE5621"/>
    <w:rsid w:val="00FE56FC"/>
    <w:rsid w:val="00FE5903"/>
    <w:rsid w:val="00FE5D94"/>
    <w:rsid w:val="00FE63E2"/>
    <w:rsid w:val="00FE713B"/>
    <w:rsid w:val="00FE7D31"/>
    <w:rsid w:val="00FF16F4"/>
    <w:rsid w:val="00FF1D54"/>
    <w:rsid w:val="00FF3F8A"/>
    <w:rsid w:val="00FF4808"/>
    <w:rsid w:val="00FF4C82"/>
    <w:rsid w:val="00FF4D4F"/>
    <w:rsid w:val="00FF5686"/>
    <w:rsid w:val="00FF56C6"/>
    <w:rsid w:val="00FF5B2F"/>
    <w:rsid w:val="00FF6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D42ED8"/>
  <w15:chartTrackingRefBased/>
  <w15:docId w15:val="{15175D11-53D8-4DBF-BFFF-423ED1820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header" w:uiPriority="99"/>
    <w:lsdException w:name="footer" w:uiPriority="99"/>
    <w:lsdException w:name="caption" w:semiHidden="1" w:unhideWhenUsed="1" w:qFormat="1"/>
    <w:lsdException w:name="line number"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50D6"/>
    <w:pPr>
      <w:spacing w:line="360" w:lineRule="auto"/>
      <w:ind w:firstLine="709"/>
      <w:jc w:val="both"/>
    </w:pPr>
    <w:rPr>
      <w:sz w:val="24"/>
      <w:lang w:val="en-US"/>
    </w:rPr>
  </w:style>
  <w:style w:type="paragraph" w:styleId="Ttulo1">
    <w:name w:val="heading 1"/>
    <w:basedOn w:val="Normal"/>
    <w:next w:val="Normal"/>
    <w:link w:val="Ttulo1Char"/>
    <w:uiPriority w:val="9"/>
    <w:qFormat/>
    <w:rsid w:val="00776375"/>
    <w:pPr>
      <w:keepNext/>
      <w:numPr>
        <w:numId w:val="1"/>
      </w:numPr>
      <w:spacing w:line="240" w:lineRule="auto"/>
      <w:jc w:val="left"/>
      <w:outlineLvl w:val="0"/>
    </w:pPr>
    <w:rPr>
      <w:b/>
      <w:caps/>
      <w:lang w:val="x-none" w:eastAsia="x-none"/>
    </w:rPr>
  </w:style>
  <w:style w:type="paragraph" w:styleId="Ttulo2">
    <w:name w:val="heading 2"/>
    <w:basedOn w:val="Normal"/>
    <w:next w:val="Normal"/>
    <w:qFormat/>
    <w:rsid w:val="00776375"/>
    <w:pPr>
      <w:keepNext/>
      <w:numPr>
        <w:ilvl w:val="1"/>
        <w:numId w:val="1"/>
      </w:numPr>
      <w:spacing w:line="240" w:lineRule="auto"/>
      <w:outlineLvl w:val="1"/>
    </w:pPr>
  </w:style>
  <w:style w:type="paragraph" w:styleId="Ttulo3">
    <w:name w:val="heading 3"/>
    <w:basedOn w:val="Normal"/>
    <w:next w:val="Normal"/>
    <w:link w:val="Ttulo3Char"/>
    <w:qFormat/>
    <w:rsid w:val="00776375"/>
    <w:pPr>
      <w:keepNext/>
      <w:numPr>
        <w:ilvl w:val="2"/>
        <w:numId w:val="1"/>
      </w:numPr>
      <w:spacing w:line="240" w:lineRule="auto"/>
      <w:jc w:val="center"/>
      <w:outlineLvl w:val="2"/>
    </w:pPr>
    <w:rPr>
      <w:b/>
      <w:sz w:val="26"/>
      <w:lang w:val="x-none" w:eastAsia="x-none"/>
    </w:rPr>
  </w:style>
  <w:style w:type="paragraph" w:styleId="Ttulo4">
    <w:name w:val="heading 4"/>
    <w:basedOn w:val="Normal"/>
    <w:next w:val="Normal"/>
    <w:qFormat/>
    <w:rsid w:val="00776375"/>
    <w:pPr>
      <w:keepNext/>
      <w:numPr>
        <w:ilvl w:val="3"/>
        <w:numId w:val="1"/>
      </w:numPr>
      <w:spacing w:before="240" w:after="60" w:line="240" w:lineRule="auto"/>
      <w:outlineLvl w:val="3"/>
    </w:pPr>
    <w:rPr>
      <w:b/>
    </w:rPr>
  </w:style>
  <w:style w:type="paragraph" w:styleId="Ttulo5">
    <w:name w:val="heading 5"/>
    <w:basedOn w:val="Normal"/>
    <w:next w:val="Normal"/>
    <w:qFormat/>
    <w:rsid w:val="00776375"/>
    <w:pPr>
      <w:numPr>
        <w:ilvl w:val="4"/>
        <w:numId w:val="1"/>
      </w:numPr>
      <w:spacing w:before="240" w:after="60" w:line="240" w:lineRule="auto"/>
      <w:outlineLvl w:val="4"/>
    </w:pPr>
    <w:rPr>
      <w:sz w:val="22"/>
    </w:rPr>
  </w:style>
  <w:style w:type="paragraph" w:styleId="Ttulo6">
    <w:name w:val="heading 6"/>
    <w:basedOn w:val="Normal"/>
    <w:next w:val="Normal"/>
    <w:qFormat/>
    <w:rsid w:val="00776375"/>
    <w:pPr>
      <w:numPr>
        <w:ilvl w:val="5"/>
        <w:numId w:val="1"/>
      </w:numPr>
      <w:spacing w:before="240" w:after="60" w:line="240" w:lineRule="auto"/>
      <w:outlineLvl w:val="5"/>
    </w:pPr>
    <w:rPr>
      <w:i/>
      <w:sz w:val="22"/>
    </w:rPr>
  </w:style>
  <w:style w:type="paragraph" w:styleId="Ttulo7">
    <w:name w:val="heading 7"/>
    <w:basedOn w:val="Normal"/>
    <w:next w:val="Normal"/>
    <w:qFormat/>
    <w:rsid w:val="00776375"/>
    <w:pPr>
      <w:numPr>
        <w:ilvl w:val="6"/>
        <w:numId w:val="1"/>
      </w:numPr>
      <w:spacing w:before="240" w:after="60" w:line="240" w:lineRule="auto"/>
      <w:outlineLvl w:val="6"/>
    </w:pPr>
    <w:rPr>
      <w:sz w:val="20"/>
    </w:rPr>
  </w:style>
  <w:style w:type="paragraph" w:styleId="Ttulo8">
    <w:name w:val="heading 8"/>
    <w:basedOn w:val="Normal"/>
    <w:next w:val="Normal"/>
    <w:qFormat/>
    <w:rsid w:val="00776375"/>
    <w:pPr>
      <w:numPr>
        <w:ilvl w:val="7"/>
        <w:numId w:val="1"/>
      </w:numPr>
      <w:spacing w:before="240" w:after="60" w:line="240" w:lineRule="auto"/>
      <w:outlineLvl w:val="7"/>
    </w:pPr>
    <w:rPr>
      <w:i/>
      <w:sz w:val="20"/>
    </w:rPr>
  </w:style>
  <w:style w:type="paragraph" w:styleId="Ttulo9">
    <w:name w:val="heading 9"/>
    <w:basedOn w:val="Normal"/>
    <w:next w:val="Normal"/>
    <w:qFormat/>
    <w:rsid w:val="00776375"/>
    <w:pPr>
      <w:numPr>
        <w:ilvl w:val="8"/>
        <w:numId w:val="1"/>
      </w:numPr>
      <w:spacing w:before="240" w:after="60" w:line="240" w:lineRule="auto"/>
      <w:outlineLvl w:val="8"/>
    </w:pPr>
    <w:rPr>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rsid w:val="00776375"/>
    <w:pPr>
      <w:spacing w:line="240" w:lineRule="auto"/>
      <w:ind w:firstLine="0"/>
      <w:jc w:val="center"/>
    </w:pPr>
    <w:rPr>
      <w:b/>
      <w:sz w:val="26"/>
      <w:lang w:val="x-none" w:eastAsia="x-none"/>
    </w:rPr>
  </w:style>
  <w:style w:type="character" w:customStyle="1" w:styleId="CorpodetextoChar">
    <w:name w:val="Corpo de texto Char"/>
    <w:link w:val="Corpodetexto"/>
    <w:rsid w:val="001B259F"/>
    <w:rPr>
      <w:rFonts w:ascii="Arial" w:hAnsi="Arial"/>
      <w:b/>
      <w:sz w:val="26"/>
    </w:rPr>
  </w:style>
  <w:style w:type="paragraph" w:styleId="Recuodecorpodetexto3">
    <w:name w:val="Body Text Indent 3"/>
    <w:basedOn w:val="Normal"/>
    <w:rsid w:val="00776375"/>
    <w:pPr>
      <w:spacing w:line="240" w:lineRule="auto"/>
    </w:pPr>
  </w:style>
  <w:style w:type="character" w:styleId="Nmerodepgina">
    <w:name w:val="page number"/>
    <w:basedOn w:val="Fontepargpadro"/>
    <w:rsid w:val="00776375"/>
  </w:style>
  <w:style w:type="paragraph" w:styleId="Rodap">
    <w:name w:val="footer"/>
    <w:basedOn w:val="Normal"/>
    <w:link w:val="RodapChar"/>
    <w:uiPriority w:val="99"/>
    <w:rsid w:val="00776375"/>
    <w:pPr>
      <w:tabs>
        <w:tab w:val="center" w:pos="4419"/>
        <w:tab w:val="right" w:pos="8838"/>
      </w:tabs>
      <w:spacing w:line="240" w:lineRule="auto"/>
      <w:ind w:firstLine="0"/>
    </w:pPr>
    <w:rPr>
      <w:sz w:val="20"/>
    </w:rPr>
  </w:style>
  <w:style w:type="paragraph" w:styleId="Ttulo">
    <w:name w:val="Title"/>
    <w:basedOn w:val="Normal"/>
    <w:qFormat/>
    <w:rsid w:val="00776375"/>
    <w:pPr>
      <w:spacing w:before="3720" w:after="720"/>
      <w:ind w:firstLine="0"/>
      <w:jc w:val="center"/>
    </w:pPr>
    <w:rPr>
      <w:b/>
    </w:rPr>
  </w:style>
  <w:style w:type="paragraph" w:styleId="Textoembloco">
    <w:name w:val="Block Text"/>
    <w:basedOn w:val="Normal"/>
    <w:rsid w:val="00776375"/>
    <w:pPr>
      <w:spacing w:after="60" w:line="240" w:lineRule="auto"/>
      <w:ind w:left="1440" w:right="193" w:hanging="1440"/>
    </w:pPr>
  </w:style>
  <w:style w:type="paragraph" w:styleId="Cabealho">
    <w:name w:val="header"/>
    <w:basedOn w:val="Normal"/>
    <w:link w:val="CabealhoChar"/>
    <w:uiPriority w:val="99"/>
    <w:rsid w:val="00776375"/>
    <w:pPr>
      <w:tabs>
        <w:tab w:val="center" w:pos="4419"/>
        <w:tab w:val="right" w:pos="8838"/>
      </w:tabs>
    </w:pPr>
    <w:rPr>
      <w:lang w:val="x-none" w:eastAsia="x-none"/>
    </w:rPr>
  </w:style>
  <w:style w:type="paragraph" w:styleId="Recuodecorpodetexto">
    <w:name w:val="Body Text Indent"/>
    <w:basedOn w:val="Normal"/>
    <w:link w:val="RecuodecorpodetextoChar"/>
    <w:rsid w:val="00776375"/>
    <w:rPr>
      <w:sz w:val="26"/>
      <w:lang w:val="x-none" w:eastAsia="x-none"/>
    </w:rPr>
  </w:style>
  <w:style w:type="character" w:customStyle="1" w:styleId="RecuodecorpodetextoChar">
    <w:name w:val="Recuo de corpo de texto Char"/>
    <w:link w:val="Recuodecorpodetexto"/>
    <w:rsid w:val="001B259F"/>
    <w:rPr>
      <w:rFonts w:ascii="Arial" w:hAnsi="Arial"/>
      <w:sz w:val="26"/>
    </w:rPr>
  </w:style>
  <w:style w:type="paragraph" w:styleId="Recuodecorpodetexto2">
    <w:name w:val="Body Text Indent 2"/>
    <w:basedOn w:val="Normal"/>
    <w:rsid w:val="00776375"/>
    <w:pPr>
      <w:ind w:left="1276" w:hanging="1276"/>
    </w:pPr>
  </w:style>
  <w:style w:type="paragraph" w:styleId="Corpodetexto2">
    <w:name w:val="Body Text 2"/>
    <w:basedOn w:val="Normal"/>
    <w:rsid w:val="00776375"/>
    <w:pPr>
      <w:spacing w:line="240" w:lineRule="auto"/>
      <w:ind w:firstLine="0"/>
    </w:pPr>
    <w:rPr>
      <w:sz w:val="22"/>
    </w:rPr>
  </w:style>
  <w:style w:type="paragraph" w:styleId="Corpodetexto3">
    <w:name w:val="Body Text 3"/>
    <w:basedOn w:val="Normal"/>
    <w:rsid w:val="00C91E1B"/>
    <w:pPr>
      <w:spacing w:after="120"/>
    </w:pPr>
    <w:rPr>
      <w:sz w:val="16"/>
      <w:szCs w:val="16"/>
    </w:rPr>
  </w:style>
  <w:style w:type="character" w:styleId="Forte">
    <w:name w:val="Strong"/>
    <w:qFormat/>
    <w:rsid w:val="00DA31FD"/>
    <w:rPr>
      <w:b/>
      <w:bCs/>
    </w:rPr>
  </w:style>
  <w:style w:type="paragraph" w:styleId="Sumrio1">
    <w:name w:val="toc 1"/>
    <w:basedOn w:val="Normal"/>
    <w:autoRedefine/>
    <w:uiPriority w:val="39"/>
    <w:qFormat/>
    <w:rsid w:val="00CE72F0"/>
    <w:pPr>
      <w:numPr>
        <w:numId w:val="13"/>
      </w:numPr>
      <w:tabs>
        <w:tab w:val="right" w:leader="dot" w:pos="8505"/>
      </w:tabs>
      <w:ind w:right="-1" w:hanging="720"/>
    </w:pPr>
    <w:rPr>
      <w:rFonts w:cs="Arial"/>
      <w:noProof/>
      <w:snapToGrid w:val="0"/>
    </w:rPr>
  </w:style>
  <w:style w:type="character" w:customStyle="1" w:styleId="apple-style-span">
    <w:name w:val="apple-style-span"/>
    <w:uiPriority w:val="99"/>
    <w:rsid w:val="001B259F"/>
    <w:rPr>
      <w:rFonts w:cs="Times New Roman"/>
    </w:rPr>
  </w:style>
  <w:style w:type="character" w:customStyle="1" w:styleId="apple-converted-space">
    <w:name w:val="apple-converted-space"/>
    <w:rsid w:val="001B259F"/>
    <w:rPr>
      <w:rFonts w:cs="Times New Roman"/>
    </w:rPr>
  </w:style>
  <w:style w:type="character" w:styleId="Hyperlink">
    <w:name w:val="Hyperlink"/>
    <w:uiPriority w:val="99"/>
    <w:rsid w:val="001B259F"/>
    <w:rPr>
      <w:color w:val="0000FF"/>
      <w:u w:val="single"/>
    </w:rPr>
  </w:style>
  <w:style w:type="paragraph" w:customStyle="1" w:styleId="Default">
    <w:name w:val="Default"/>
    <w:rsid w:val="001B259F"/>
    <w:pPr>
      <w:autoSpaceDE w:val="0"/>
      <w:autoSpaceDN w:val="0"/>
      <w:adjustRightInd w:val="0"/>
    </w:pPr>
    <w:rPr>
      <w:rFonts w:ascii="Univers" w:hAnsi="Univers" w:cs="Univers"/>
      <w:color w:val="000000"/>
      <w:sz w:val="24"/>
      <w:szCs w:val="24"/>
    </w:rPr>
  </w:style>
  <w:style w:type="character" w:customStyle="1" w:styleId="A5">
    <w:name w:val="A5"/>
    <w:uiPriority w:val="99"/>
    <w:rsid w:val="001B259F"/>
    <w:rPr>
      <w:rFonts w:cs="Univers"/>
      <w:b/>
      <w:bCs/>
      <w:color w:val="000000"/>
      <w:sz w:val="16"/>
      <w:szCs w:val="16"/>
    </w:rPr>
  </w:style>
  <w:style w:type="paragraph" w:customStyle="1" w:styleId="Pa7">
    <w:name w:val="Pa7"/>
    <w:basedOn w:val="Default"/>
    <w:next w:val="Default"/>
    <w:uiPriority w:val="99"/>
    <w:rsid w:val="001B259F"/>
    <w:pPr>
      <w:spacing w:line="261" w:lineRule="atLeast"/>
    </w:pPr>
    <w:rPr>
      <w:rFonts w:cs="Times New Roman"/>
      <w:color w:val="auto"/>
    </w:rPr>
  </w:style>
  <w:style w:type="paragraph" w:customStyle="1" w:styleId="Pa4">
    <w:name w:val="Pa4"/>
    <w:basedOn w:val="Default"/>
    <w:next w:val="Default"/>
    <w:uiPriority w:val="99"/>
    <w:rsid w:val="001B259F"/>
    <w:pPr>
      <w:spacing w:line="241" w:lineRule="atLeast"/>
    </w:pPr>
    <w:rPr>
      <w:rFonts w:cs="Times New Roman"/>
      <w:color w:val="auto"/>
    </w:rPr>
  </w:style>
  <w:style w:type="character" w:customStyle="1" w:styleId="A4">
    <w:name w:val="A4"/>
    <w:uiPriority w:val="99"/>
    <w:rsid w:val="001B259F"/>
    <w:rPr>
      <w:rFonts w:cs="Univers"/>
      <w:color w:val="000000"/>
      <w:sz w:val="14"/>
      <w:szCs w:val="14"/>
    </w:rPr>
  </w:style>
  <w:style w:type="paragraph" w:customStyle="1" w:styleId="MST">
    <w:name w:val="MST"/>
    <w:basedOn w:val="Normal"/>
    <w:rsid w:val="001B259F"/>
    <w:pPr>
      <w:spacing w:before="120" w:after="120"/>
      <w:ind w:firstLine="0"/>
      <w:jc w:val="left"/>
    </w:pPr>
    <w:rPr>
      <w:sz w:val="28"/>
    </w:rPr>
  </w:style>
  <w:style w:type="paragraph" w:customStyle="1" w:styleId="Artigo">
    <w:name w:val="Artigo"/>
    <w:basedOn w:val="Normal"/>
    <w:rsid w:val="001B259F"/>
    <w:pPr>
      <w:spacing w:line="480" w:lineRule="auto"/>
      <w:ind w:firstLine="567"/>
    </w:pPr>
    <w:rPr>
      <w:szCs w:val="24"/>
    </w:rPr>
  </w:style>
  <w:style w:type="character" w:customStyle="1" w:styleId="bodycopy1">
    <w:name w:val="bodycopy1"/>
    <w:rsid w:val="001B259F"/>
    <w:rPr>
      <w:rFonts w:ascii="Verdana" w:hAnsi="Verdana" w:hint="default"/>
      <w:b w:val="0"/>
      <w:bCs w:val="0"/>
      <w:color w:val="000000"/>
      <w:sz w:val="20"/>
      <w:szCs w:val="20"/>
      <w:shd w:val="clear" w:color="auto" w:fill="FFFFFF"/>
    </w:rPr>
  </w:style>
  <w:style w:type="paragraph" w:styleId="CabealhodoSumrio">
    <w:name w:val="TOC Heading"/>
    <w:basedOn w:val="Ttulo1"/>
    <w:next w:val="Normal"/>
    <w:uiPriority w:val="39"/>
    <w:semiHidden/>
    <w:unhideWhenUsed/>
    <w:qFormat/>
    <w:rsid w:val="000540CB"/>
    <w:pPr>
      <w:keepLines/>
      <w:numPr>
        <w:numId w:val="0"/>
      </w:numPr>
      <w:spacing w:before="480" w:line="276" w:lineRule="auto"/>
      <w:outlineLvl w:val="9"/>
    </w:pPr>
    <w:rPr>
      <w:rFonts w:ascii="Cambria" w:hAnsi="Cambria"/>
      <w:bCs/>
      <w:caps w:val="0"/>
      <w:color w:val="365F91"/>
      <w:sz w:val="28"/>
      <w:szCs w:val="28"/>
      <w:lang w:eastAsia="en-US"/>
    </w:rPr>
  </w:style>
  <w:style w:type="paragraph" w:styleId="Sumrio2">
    <w:name w:val="toc 2"/>
    <w:basedOn w:val="Normal"/>
    <w:next w:val="Normal"/>
    <w:autoRedefine/>
    <w:uiPriority w:val="39"/>
    <w:unhideWhenUsed/>
    <w:qFormat/>
    <w:rsid w:val="000540CB"/>
    <w:pPr>
      <w:spacing w:after="100" w:line="276" w:lineRule="auto"/>
      <w:ind w:left="220" w:firstLine="0"/>
      <w:jc w:val="left"/>
    </w:pPr>
    <w:rPr>
      <w:rFonts w:ascii="Calibri" w:hAnsi="Calibri"/>
      <w:sz w:val="22"/>
      <w:szCs w:val="22"/>
      <w:lang w:eastAsia="en-US"/>
    </w:rPr>
  </w:style>
  <w:style w:type="paragraph" w:styleId="Sumrio3">
    <w:name w:val="toc 3"/>
    <w:basedOn w:val="Normal"/>
    <w:next w:val="Normal"/>
    <w:autoRedefine/>
    <w:uiPriority w:val="39"/>
    <w:unhideWhenUsed/>
    <w:qFormat/>
    <w:rsid w:val="000540CB"/>
    <w:pPr>
      <w:spacing w:after="100" w:line="276" w:lineRule="auto"/>
      <w:ind w:left="440" w:firstLine="0"/>
      <w:jc w:val="left"/>
    </w:pPr>
    <w:rPr>
      <w:rFonts w:ascii="Calibri" w:hAnsi="Calibri"/>
      <w:sz w:val="22"/>
      <w:szCs w:val="22"/>
      <w:lang w:eastAsia="en-US"/>
    </w:rPr>
  </w:style>
  <w:style w:type="paragraph" w:styleId="Textodebalo">
    <w:name w:val="Balloon Text"/>
    <w:basedOn w:val="Normal"/>
    <w:link w:val="TextodebaloChar"/>
    <w:rsid w:val="000540CB"/>
    <w:pPr>
      <w:spacing w:line="240" w:lineRule="auto"/>
    </w:pPr>
    <w:rPr>
      <w:rFonts w:ascii="Tahoma" w:hAnsi="Tahoma"/>
      <w:sz w:val="16"/>
      <w:szCs w:val="16"/>
      <w:lang w:val="x-none" w:eastAsia="x-none"/>
    </w:rPr>
  </w:style>
  <w:style w:type="character" w:customStyle="1" w:styleId="TextodebaloChar">
    <w:name w:val="Texto de balão Char"/>
    <w:link w:val="Textodebalo"/>
    <w:rsid w:val="000540CB"/>
    <w:rPr>
      <w:rFonts w:ascii="Tahoma" w:hAnsi="Tahoma" w:cs="Tahoma"/>
      <w:sz w:val="16"/>
      <w:szCs w:val="16"/>
    </w:rPr>
  </w:style>
  <w:style w:type="paragraph" w:styleId="PargrafodaLista">
    <w:name w:val="List Paragraph"/>
    <w:basedOn w:val="Normal"/>
    <w:uiPriority w:val="34"/>
    <w:qFormat/>
    <w:rsid w:val="00CE72F0"/>
    <w:pPr>
      <w:spacing w:after="200" w:line="276" w:lineRule="auto"/>
      <w:ind w:left="720" w:firstLine="0"/>
      <w:contextualSpacing/>
      <w:jc w:val="left"/>
    </w:pPr>
    <w:rPr>
      <w:rFonts w:ascii="Calibri" w:eastAsia="Calibri" w:hAnsi="Calibri"/>
      <w:sz w:val="22"/>
      <w:szCs w:val="22"/>
      <w:lang w:eastAsia="en-US"/>
    </w:rPr>
  </w:style>
  <w:style w:type="paragraph" w:customStyle="1" w:styleId="Abstract">
    <w:name w:val="Abstract"/>
    <w:basedOn w:val="Normal"/>
    <w:rsid w:val="000B3325"/>
    <w:pPr>
      <w:tabs>
        <w:tab w:val="left" w:pos="720"/>
      </w:tabs>
      <w:spacing w:before="120" w:after="120" w:line="240" w:lineRule="auto"/>
      <w:ind w:left="454" w:right="454" w:firstLine="0"/>
    </w:pPr>
    <w:rPr>
      <w:rFonts w:ascii="Times" w:hAnsi="Times"/>
      <w:i/>
      <w:szCs w:val="24"/>
    </w:rPr>
  </w:style>
  <w:style w:type="paragraph" w:styleId="NormalWeb">
    <w:name w:val="Normal (Web)"/>
    <w:basedOn w:val="Normal"/>
    <w:uiPriority w:val="99"/>
    <w:rsid w:val="000B3325"/>
    <w:pPr>
      <w:spacing w:before="100" w:beforeAutospacing="1" w:after="100" w:afterAutospacing="1" w:line="240" w:lineRule="auto"/>
      <w:ind w:firstLine="0"/>
      <w:jc w:val="left"/>
    </w:pPr>
    <w:rPr>
      <w:szCs w:val="24"/>
    </w:rPr>
  </w:style>
  <w:style w:type="character" w:customStyle="1" w:styleId="longtext">
    <w:name w:val="long_text"/>
    <w:basedOn w:val="Fontepargpadro"/>
    <w:rsid w:val="000B3325"/>
  </w:style>
  <w:style w:type="character" w:customStyle="1" w:styleId="hps">
    <w:name w:val="hps"/>
    <w:basedOn w:val="Fontepargpadro"/>
    <w:rsid w:val="000B3325"/>
  </w:style>
  <w:style w:type="paragraph" w:styleId="SemEspaamento">
    <w:name w:val="No Spacing"/>
    <w:link w:val="SemEspaamentoChar"/>
    <w:uiPriority w:val="1"/>
    <w:qFormat/>
    <w:rsid w:val="000B3325"/>
    <w:pPr>
      <w:tabs>
        <w:tab w:val="left" w:pos="720"/>
      </w:tabs>
      <w:jc w:val="both"/>
    </w:pPr>
    <w:rPr>
      <w:rFonts w:ascii="Times" w:hAnsi="Times"/>
      <w:sz w:val="24"/>
      <w:lang w:val="en-US"/>
    </w:rPr>
  </w:style>
  <w:style w:type="character" w:customStyle="1" w:styleId="SemEspaamentoChar">
    <w:name w:val="Sem Espaçamento Char"/>
    <w:link w:val="SemEspaamento"/>
    <w:uiPriority w:val="1"/>
    <w:rsid w:val="000B3325"/>
    <w:rPr>
      <w:rFonts w:ascii="Times" w:hAnsi="Times"/>
      <w:sz w:val="24"/>
      <w:lang w:val="en-US" w:bidi="ar-SA"/>
    </w:rPr>
  </w:style>
  <w:style w:type="character" w:styleId="Nmerodelinha">
    <w:name w:val="line number"/>
    <w:basedOn w:val="Fontepargpadro"/>
    <w:uiPriority w:val="99"/>
    <w:unhideWhenUsed/>
    <w:rsid w:val="000B3325"/>
  </w:style>
  <w:style w:type="character" w:customStyle="1" w:styleId="med1">
    <w:name w:val="med1"/>
    <w:basedOn w:val="Fontepargpadro"/>
    <w:rsid w:val="000B3325"/>
  </w:style>
  <w:style w:type="character" w:customStyle="1" w:styleId="Ttulo3Char">
    <w:name w:val="Título 3 Char"/>
    <w:link w:val="Ttulo3"/>
    <w:rsid w:val="000B3325"/>
    <w:rPr>
      <w:rFonts w:ascii="Arial" w:hAnsi="Arial"/>
      <w:b/>
      <w:sz w:val="26"/>
    </w:rPr>
  </w:style>
  <w:style w:type="character" w:customStyle="1" w:styleId="Ttulo1Char">
    <w:name w:val="Título 1 Char"/>
    <w:link w:val="Ttulo1"/>
    <w:uiPriority w:val="9"/>
    <w:rsid w:val="000B3325"/>
    <w:rPr>
      <w:b/>
      <w:caps/>
      <w:sz w:val="24"/>
    </w:rPr>
  </w:style>
  <w:style w:type="character" w:customStyle="1" w:styleId="CabealhoChar">
    <w:name w:val="Cabeçalho Char"/>
    <w:link w:val="Cabealho"/>
    <w:uiPriority w:val="99"/>
    <w:rsid w:val="000B3325"/>
    <w:rPr>
      <w:rFonts w:ascii="Arial" w:hAnsi="Arial"/>
      <w:sz w:val="24"/>
    </w:rPr>
  </w:style>
  <w:style w:type="character" w:customStyle="1" w:styleId="RodapChar">
    <w:name w:val="Rodapé Char"/>
    <w:link w:val="Rodap"/>
    <w:uiPriority w:val="99"/>
    <w:rsid w:val="000B3325"/>
  </w:style>
  <w:style w:type="table" w:styleId="Tabelacomgrade">
    <w:name w:val="Table Grid"/>
    <w:basedOn w:val="Tabelanormal"/>
    <w:uiPriority w:val="39"/>
    <w:rsid w:val="000B3325"/>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Fontepargpadro"/>
    <w:rsid w:val="000B3325"/>
  </w:style>
  <w:style w:type="character" w:styleId="nfase">
    <w:name w:val="Emphasis"/>
    <w:uiPriority w:val="20"/>
    <w:qFormat/>
    <w:rsid w:val="00343433"/>
    <w:rPr>
      <w:i/>
      <w:iCs/>
    </w:rPr>
  </w:style>
  <w:style w:type="character" w:customStyle="1" w:styleId="bylinepipe">
    <w:name w:val="bylinepipe"/>
    <w:basedOn w:val="Fontepargpadro"/>
    <w:rsid w:val="00CC1042"/>
  </w:style>
  <w:style w:type="character" w:styleId="Refdecomentrio">
    <w:name w:val="annotation reference"/>
    <w:rsid w:val="00152765"/>
    <w:rPr>
      <w:sz w:val="16"/>
      <w:szCs w:val="16"/>
    </w:rPr>
  </w:style>
  <w:style w:type="paragraph" w:styleId="Textodecomentrio">
    <w:name w:val="annotation text"/>
    <w:basedOn w:val="Normal"/>
    <w:link w:val="TextodecomentrioChar"/>
    <w:rsid w:val="00152765"/>
    <w:rPr>
      <w:sz w:val="20"/>
      <w:lang w:val="pt-BR"/>
    </w:rPr>
  </w:style>
  <w:style w:type="character" w:customStyle="1" w:styleId="TextodecomentrioChar">
    <w:name w:val="Texto de comentário Char"/>
    <w:link w:val="Textodecomentrio"/>
    <w:rsid w:val="00152765"/>
    <w:rPr>
      <w:rFonts w:ascii="Arial" w:hAnsi="Arial"/>
      <w:lang w:val="pt-BR" w:eastAsia="pt-BR"/>
    </w:rPr>
  </w:style>
  <w:style w:type="paragraph" w:styleId="Assuntodocomentrio">
    <w:name w:val="annotation subject"/>
    <w:basedOn w:val="Textodecomentrio"/>
    <w:next w:val="Textodecomentrio"/>
    <w:link w:val="AssuntodocomentrioChar"/>
    <w:rsid w:val="00152765"/>
    <w:rPr>
      <w:b/>
      <w:bCs/>
    </w:rPr>
  </w:style>
  <w:style w:type="character" w:customStyle="1" w:styleId="AssuntodocomentrioChar">
    <w:name w:val="Assunto do comentário Char"/>
    <w:link w:val="Assuntodocomentrio"/>
    <w:rsid w:val="00152765"/>
    <w:rPr>
      <w:rFonts w:ascii="Arial" w:hAnsi="Arial"/>
      <w:b/>
      <w:bCs/>
      <w:lang w:val="pt-BR" w:eastAsia="pt-BR"/>
    </w:rPr>
  </w:style>
  <w:style w:type="paragraph" w:styleId="Reviso">
    <w:name w:val="Revision"/>
    <w:hidden/>
    <w:uiPriority w:val="99"/>
    <w:semiHidden/>
    <w:rsid w:val="00E44F58"/>
    <w:rPr>
      <w:rFonts w:ascii="Arial" w:hAnsi="Arial"/>
      <w:sz w:val="24"/>
      <w:lang w:val="en-US"/>
    </w:rPr>
  </w:style>
  <w:style w:type="character" w:customStyle="1" w:styleId="searchresulthittext">
    <w:name w:val="search_result_hit_text"/>
    <w:rsid w:val="006A1242"/>
  </w:style>
  <w:style w:type="character" w:customStyle="1" w:styleId="trinomial">
    <w:name w:val="trinomial"/>
    <w:rsid w:val="00556850"/>
  </w:style>
  <w:style w:type="character" w:styleId="TextodoEspaoReservado">
    <w:name w:val="Placeholder Text"/>
    <w:basedOn w:val="Fontepargpadro"/>
    <w:uiPriority w:val="99"/>
    <w:semiHidden/>
    <w:rsid w:val="00081B51"/>
    <w:rPr>
      <w:color w:val="808080"/>
    </w:rPr>
  </w:style>
  <w:style w:type="character" w:customStyle="1" w:styleId="UnresolvedMention1">
    <w:name w:val="Unresolved Mention1"/>
    <w:basedOn w:val="Fontepargpadro"/>
    <w:uiPriority w:val="99"/>
    <w:semiHidden/>
    <w:unhideWhenUsed/>
    <w:rsid w:val="003E6423"/>
    <w:rPr>
      <w:color w:val="808080"/>
      <w:shd w:val="clear" w:color="auto" w:fill="E6E6E6"/>
    </w:rPr>
  </w:style>
  <w:style w:type="paragraph" w:customStyle="1" w:styleId="refereciarevisobibliografica">
    <w:name w:val="referecia revisão bibliografica"/>
    <w:basedOn w:val="Normal"/>
    <w:qFormat/>
    <w:rsid w:val="00BC5193"/>
    <w:pPr>
      <w:spacing w:line="240" w:lineRule="auto"/>
      <w:ind w:left="288" w:hanging="288"/>
    </w:pPr>
    <w:rPr>
      <w:rFonts w:cs="Calibri"/>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43105">
      <w:bodyDiv w:val="1"/>
      <w:marLeft w:val="0"/>
      <w:marRight w:val="0"/>
      <w:marTop w:val="0"/>
      <w:marBottom w:val="0"/>
      <w:divBdr>
        <w:top w:val="none" w:sz="0" w:space="0" w:color="auto"/>
        <w:left w:val="none" w:sz="0" w:space="0" w:color="auto"/>
        <w:bottom w:val="none" w:sz="0" w:space="0" w:color="auto"/>
        <w:right w:val="none" w:sz="0" w:space="0" w:color="auto"/>
      </w:divBdr>
    </w:div>
    <w:div w:id="4522194">
      <w:bodyDiv w:val="1"/>
      <w:marLeft w:val="0"/>
      <w:marRight w:val="0"/>
      <w:marTop w:val="0"/>
      <w:marBottom w:val="0"/>
      <w:divBdr>
        <w:top w:val="none" w:sz="0" w:space="0" w:color="auto"/>
        <w:left w:val="none" w:sz="0" w:space="0" w:color="auto"/>
        <w:bottom w:val="none" w:sz="0" w:space="0" w:color="auto"/>
        <w:right w:val="none" w:sz="0" w:space="0" w:color="auto"/>
      </w:divBdr>
    </w:div>
    <w:div w:id="155532910">
      <w:bodyDiv w:val="1"/>
      <w:marLeft w:val="0"/>
      <w:marRight w:val="0"/>
      <w:marTop w:val="0"/>
      <w:marBottom w:val="0"/>
      <w:divBdr>
        <w:top w:val="none" w:sz="0" w:space="0" w:color="auto"/>
        <w:left w:val="none" w:sz="0" w:space="0" w:color="auto"/>
        <w:bottom w:val="none" w:sz="0" w:space="0" w:color="auto"/>
        <w:right w:val="none" w:sz="0" w:space="0" w:color="auto"/>
      </w:divBdr>
    </w:div>
    <w:div w:id="197935904">
      <w:bodyDiv w:val="1"/>
      <w:marLeft w:val="0"/>
      <w:marRight w:val="0"/>
      <w:marTop w:val="0"/>
      <w:marBottom w:val="0"/>
      <w:divBdr>
        <w:top w:val="none" w:sz="0" w:space="0" w:color="auto"/>
        <w:left w:val="none" w:sz="0" w:space="0" w:color="auto"/>
        <w:bottom w:val="none" w:sz="0" w:space="0" w:color="auto"/>
        <w:right w:val="none" w:sz="0" w:space="0" w:color="auto"/>
      </w:divBdr>
    </w:div>
    <w:div w:id="237445799">
      <w:bodyDiv w:val="1"/>
      <w:marLeft w:val="0"/>
      <w:marRight w:val="0"/>
      <w:marTop w:val="0"/>
      <w:marBottom w:val="0"/>
      <w:divBdr>
        <w:top w:val="none" w:sz="0" w:space="0" w:color="auto"/>
        <w:left w:val="none" w:sz="0" w:space="0" w:color="auto"/>
        <w:bottom w:val="none" w:sz="0" w:space="0" w:color="auto"/>
        <w:right w:val="none" w:sz="0" w:space="0" w:color="auto"/>
      </w:divBdr>
    </w:div>
    <w:div w:id="257567647">
      <w:bodyDiv w:val="1"/>
      <w:marLeft w:val="0"/>
      <w:marRight w:val="0"/>
      <w:marTop w:val="0"/>
      <w:marBottom w:val="0"/>
      <w:divBdr>
        <w:top w:val="none" w:sz="0" w:space="0" w:color="auto"/>
        <w:left w:val="none" w:sz="0" w:space="0" w:color="auto"/>
        <w:bottom w:val="none" w:sz="0" w:space="0" w:color="auto"/>
        <w:right w:val="none" w:sz="0" w:space="0" w:color="auto"/>
      </w:divBdr>
    </w:div>
    <w:div w:id="385252857">
      <w:bodyDiv w:val="1"/>
      <w:marLeft w:val="0"/>
      <w:marRight w:val="0"/>
      <w:marTop w:val="0"/>
      <w:marBottom w:val="0"/>
      <w:divBdr>
        <w:top w:val="none" w:sz="0" w:space="0" w:color="auto"/>
        <w:left w:val="none" w:sz="0" w:space="0" w:color="auto"/>
        <w:bottom w:val="none" w:sz="0" w:space="0" w:color="auto"/>
        <w:right w:val="none" w:sz="0" w:space="0" w:color="auto"/>
      </w:divBdr>
    </w:div>
    <w:div w:id="422721005">
      <w:bodyDiv w:val="1"/>
      <w:marLeft w:val="0"/>
      <w:marRight w:val="0"/>
      <w:marTop w:val="0"/>
      <w:marBottom w:val="0"/>
      <w:divBdr>
        <w:top w:val="none" w:sz="0" w:space="0" w:color="auto"/>
        <w:left w:val="none" w:sz="0" w:space="0" w:color="auto"/>
        <w:bottom w:val="none" w:sz="0" w:space="0" w:color="auto"/>
        <w:right w:val="none" w:sz="0" w:space="0" w:color="auto"/>
      </w:divBdr>
    </w:div>
    <w:div w:id="458189360">
      <w:bodyDiv w:val="1"/>
      <w:marLeft w:val="0"/>
      <w:marRight w:val="0"/>
      <w:marTop w:val="0"/>
      <w:marBottom w:val="0"/>
      <w:divBdr>
        <w:top w:val="none" w:sz="0" w:space="0" w:color="auto"/>
        <w:left w:val="none" w:sz="0" w:space="0" w:color="auto"/>
        <w:bottom w:val="none" w:sz="0" w:space="0" w:color="auto"/>
        <w:right w:val="none" w:sz="0" w:space="0" w:color="auto"/>
      </w:divBdr>
    </w:div>
    <w:div w:id="585111419">
      <w:bodyDiv w:val="1"/>
      <w:marLeft w:val="0"/>
      <w:marRight w:val="0"/>
      <w:marTop w:val="0"/>
      <w:marBottom w:val="0"/>
      <w:divBdr>
        <w:top w:val="none" w:sz="0" w:space="0" w:color="auto"/>
        <w:left w:val="none" w:sz="0" w:space="0" w:color="auto"/>
        <w:bottom w:val="none" w:sz="0" w:space="0" w:color="auto"/>
        <w:right w:val="none" w:sz="0" w:space="0" w:color="auto"/>
      </w:divBdr>
    </w:div>
    <w:div w:id="598031027">
      <w:bodyDiv w:val="1"/>
      <w:marLeft w:val="0"/>
      <w:marRight w:val="0"/>
      <w:marTop w:val="0"/>
      <w:marBottom w:val="0"/>
      <w:divBdr>
        <w:top w:val="none" w:sz="0" w:space="0" w:color="auto"/>
        <w:left w:val="none" w:sz="0" w:space="0" w:color="auto"/>
        <w:bottom w:val="none" w:sz="0" w:space="0" w:color="auto"/>
        <w:right w:val="none" w:sz="0" w:space="0" w:color="auto"/>
      </w:divBdr>
    </w:div>
    <w:div w:id="611401560">
      <w:bodyDiv w:val="1"/>
      <w:marLeft w:val="0"/>
      <w:marRight w:val="0"/>
      <w:marTop w:val="0"/>
      <w:marBottom w:val="0"/>
      <w:divBdr>
        <w:top w:val="none" w:sz="0" w:space="0" w:color="auto"/>
        <w:left w:val="none" w:sz="0" w:space="0" w:color="auto"/>
        <w:bottom w:val="none" w:sz="0" w:space="0" w:color="auto"/>
        <w:right w:val="none" w:sz="0" w:space="0" w:color="auto"/>
      </w:divBdr>
    </w:div>
    <w:div w:id="612443860">
      <w:bodyDiv w:val="1"/>
      <w:marLeft w:val="0"/>
      <w:marRight w:val="0"/>
      <w:marTop w:val="0"/>
      <w:marBottom w:val="0"/>
      <w:divBdr>
        <w:top w:val="none" w:sz="0" w:space="0" w:color="auto"/>
        <w:left w:val="none" w:sz="0" w:space="0" w:color="auto"/>
        <w:bottom w:val="none" w:sz="0" w:space="0" w:color="auto"/>
        <w:right w:val="none" w:sz="0" w:space="0" w:color="auto"/>
      </w:divBdr>
    </w:div>
    <w:div w:id="652871161">
      <w:bodyDiv w:val="1"/>
      <w:marLeft w:val="0"/>
      <w:marRight w:val="0"/>
      <w:marTop w:val="0"/>
      <w:marBottom w:val="0"/>
      <w:divBdr>
        <w:top w:val="none" w:sz="0" w:space="0" w:color="auto"/>
        <w:left w:val="none" w:sz="0" w:space="0" w:color="auto"/>
        <w:bottom w:val="none" w:sz="0" w:space="0" w:color="auto"/>
        <w:right w:val="none" w:sz="0" w:space="0" w:color="auto"/>
      </w:divBdr>
    </w:div>
    <w:div w:id="653878282">
      <w:bodyDiv w:val="1"/>
      <w:marLeft w:val="0"/>
      <w:marRight w:val="0"/>
      <w:marTop w:val="0"/>
      <w:marBottom w:val="0"/>
      <w:divBdr>
        <w:top w:val="none" w:sz="0" w:space="0" w:color="auto"/>
        <w:left w:val="none" w:sz="0" w:space="0" w:color="auto"/>
        <w:bottom w:val="none" w:sz="0" w:space="0" w:color="auto"/>
        <w:right w:val="none" w:sz="0" w:space="0" w:color="auto"/>
      </w:divBdr>
    </w:div>
    <w:div w:id="721253083">
      <w:bodyDiv w:val="1"/>
      <w:marLeft w:val="0"/>
      <w:marRight w:val="0"/>
      <w:marTop w:val="0"/>
      <w:marBottom w:val="0"/>
      <w:divBdr>
        <w:top w:val="none" w:sz="0" w:space="0" w:color="auto"/>
        <w:left w:val="none" w:sz="0" w:space="0" w:color="auto"/>
        <w:bottom w:val="none" w:sz="0" w:space="0" w:color="auto"/>
        <w:right w:val="none" w:sz="0" w:space="0" w:color="auto"/>
      </w:divBdr>
    </w:div>
    <w:div w:id="781534728">
      <w:bodyDiv w:val="1"/>
      <w:marLeft w:val="0"/>
      <w:marRight w:val="0"/>
      <w:marTop w:val="0"/>
      <w:marBottom w:val="0"/>
      <w:divBdr>
        <w:top w:val="none" w:sz="0" w:space="0" w:color="auto"/>
        <w:left w:val="none" w:sz="0" w:space="0" w:color="auto"/>
        <w:bottom w:val="none" w:sz="0" w:space="0" w:color="auto"/>
        <w:right w:val="none" w:sz="0" w:space="0" w:color="auto"/>
      </w:divBdr>
    </w:div>
    <w:div w:id="808716279">
      <w:bodyDiv w:val="1"/>
      <w:marLeft w:val="0"/>
      <w:marRight w:val="0"/>
      <w:marTop w:val="0"/>
      <w:marBottom w:val="0"/>
      <w:divBdr>
        <w:top w:val="none" w:sz="0" w:space="0" w:color="auto"/>
        <w:left w:val="none" w:sz="0" w:space="0" w:color="auto"/>
        <w:bottom w:val="none" w:sz="0" w:space="0" w:color="auto"/>
        <w:right w:val="none" w:sz="0" w:space="0" w:color="auto"/>
      </w:divBdr>
    </w:div>
    <w:div w:id="852257302">
      <w:bodyDiv w:val="1"/>
      <w:marLeft w:val="0"/>
      <w:marRight w:val="0"/>
      <w:marTop w:val="0"/>
      <w:marBottom w:val="0"/>
      <w:divBdr>
        <w:top w:val="none" w:sz="0" w:space="0" w:color="auto"/>
        <w:left w:val="none" w:sz="0" w:space="0" w:color="auto"/>
        <w:bottom w:val="none" w:sz="0" w:space="0" w:color="auto"/>
        <w:right w:val="none" w:sz="0" w:space="0" w:color="auto"/>
      </w:divBdr>
    </w:div>
    <w:div w:id="883444712">
      <w:bodyDiv w:val="1"/>
      <w:marLeft w:val="0"/>
      <w:marRight w:val="0"/>
      <w:marTop w:val="0"/>
      <w:marBottom w:val="0"/>
      <w:divBdr>
        <w:top w:val="none" w:sz="0" w:space="0" w:color="auto"/>
        <w:left w:val="none" w:sz="0" w:space="0" w:color="auto"/>
        <w:bottom w:val="none" w:sz="0" w:space="0" w:color="auto"/>
        <w:right w:val="none" w:sz="0" w:space="0" w:color="auto"/>
      </w:divBdr>
    </w:div>
    <w:div w:id="887107274">
      <w:bodyDiv w:val="1"/>
      <w:marLeft w:val="0"/>
      <w:marRight w:val="0"/>
      <w:marTop w:val="0"/>
      <w:marBottom w:val="0"/>
      <w:divBdr>
        <w:top w:val="none" w:sz="0" w:space="0" w:color="auto"/>
        <w:left w:val="none" w:sz="0" w:space="0" w:color="auto"/>
        <w:bottom w:val="none" w:sz="0" w:space="0" w:color="auto"/>
        <w:right w:val="none" w:sz="0" w:space="0" w:color="auto"/>
      </w:divBdr>
    </w:div>
    <w:div w:id="936863511">
      <w:bodyDiv w:val="1"/>
      <w:marLeft w:val="0"/>
      <w:marRight w:val="0"/>
      <w:marTop w:val="0"/>
      <w:marBottom w:val="0"/>
      <w:divBdr>
        <w:top w:val="none" w:sz="0" w:space="0" w:color="auto"/>
        <w:left w:val="none" w:sz="0" w:space="0" w:color="auto"/>
        <w:bottom w:val="none" w:sz="0" w:space="0" w:color="auto"/>
        <w:right w:val="none" w:sz="0" w:space="0" w:color="auto"/>
      </w:divBdr>
    </w:div>
    <w:div w:id="990522021">
      <w:bodyDiv w:val="1"/>
      <w:marLeft w:val="0"/>
      <w:marRight w:val="0"/>
      <w:marTop w:val="0"/>
      <w:marBottom w:val="0"/>
      <w:divBdr>
        <w:top w:val="none" w:sz="0" w:space="0" w:color="auto"/>
        <w:left w:val="none" w:sz="0" w:space="0" w:color="auto"/>
        <w:bottom w:val="none" w:sz="0" w:space="0" w:color="auto"/>
        <w:right w:val="none" w:sz="0" w:space="0" w:color="auto"/>
      </w:divBdr>
    </w:div>
    <w:div w:id="1026640607">
      <w:bodyDiv w:val="1"/>
      <w:marLeft w:val="0"/>
      <w:marRight w:val="0"/>
      <w:marTop w:val="0"/>
      <w:marBottom w:val="0"/>
      <w:divBdr>
        <w:top w:val="none" w:sz="0" w:space="0" w:color="auto"/>
        <w:left w:val="none" w:sz="0" w:space="0" w:color="auto"/>
        <w:bottom w:val="none" w:sz="0" w:space="0" w:color="auto"/>
        <w:right w:val="none" w:sz="0" w:space="0" w:color="auto"/>
      </w:divBdr>
    </w:div>
    <w:div w:id="1053499681">
      <w:bodyDiv w:val="1"/>
      <w:marLeft w:val="0"/>
      <w:marRight w:val="0"/>
      <w:marTop w:val="0"/>
      <w:marBottom w:val="0"/>
      <w:divBdr>
        <w:top w:val="none" w:sz="0" w:space="0" w:color="auto"/>
        <w:left w:val="none" w:sz="0" w:space="0" w:color="auto"/>
        <w:bottom w:val="none" w:sz="0" w:space="0" w:color="auto"/>
        <w:right w:val="none" w:sz="0" w:space="0" w:color="auto"/>
      </w:divBdr>
    </w:div>
    <w:div w:id="1096514530">
      <w:bodyDiv w:val="1"/>
      <w:marLeft w:val="0"/>
      <w:marRight w:val="0"/>
      <w:marTop w:val="0"/>
      <w:marBottom w:val="0"/>
      <w:divBdr>
        <w:top w:val="none" w:sz="0" w:space="0" w:color="auto"/>
        <w:left w:val="none" w:sz="0" w:space="0" w:color="auto"/>
        <w:bottom w:val="none" w:sz="0" w:space="0" w:color="auto"/>
        <w:right w:val="none" w:sz="0" w:space="0" w:color="auto"/>
      </w:divBdr>
    </w:div>
    <w:div w:id="1147820983">
      <w:bodyDiv w:val="1"/>
      <w:marLeft w:val="0"/>
      <w:marRight w:val="0"/>
      <w:marTop w:val="0"/>
      <w:marBottom w:val="0"/>
      <w:divBdr>
        <w:top w:val="none" w:sz="0" w:space="0" w:color="auto"/>
        <w:left w:val="none" w:sz="0" w:space="0" w:color="auto"/>
        <w:bottom w:val="none" w:sz="0" w:space="0" w:color="auto"/>
        <w:right w:val="none" w:sz="0" w:space="0" w:color="auto"/>
      </w:divBdr>
    </w:div>
    <w:div w:id="1187597650">
      <w:bodyDiv w:val="1"/>
      <w:marLeft w:val="0"/>
      <w:marRight w:val="0"/>
      <w:marTop w:val="0"/>
      <w:marBottom w:val="0"/>
      <w:divBdr>
        <w:top w:val="none" w:sz="0" w:space="0" w:color="auto"/>
        <w:left w:val="none" w:sz="0" w:space="0" w:color="auto"/>
        <w:bottom w:val="none" w:sz="0" w:space="0" w:color="auto"/>
        <w:right w:val="none" w:sz="0" w:space="0" w:color="auto"/>
      </w:divBdr>
    </w:div>
    <w:div w:id="1201744152">
      <w:bodyDiv w:val="1"/>
      <w:marLeft w:val="0"/>
      <w:marRight w:val="0"/>
      <w:marTop w:val="0"/>
      <w:marBottom w:val="0"/>
      <w:divBdr>
        <w:top w:val="none" w:sz="0" w:space="0" w:color="auto"/>
        <w:left w:val="none" w:sz="0" w:space="0" w:color="auto"/>
        <w:bottom w:val="none" w:sz="0" w:space="0" w:color="auto"/>
        <w:right w:val="none" w:sz="0" w:space="0" w:color="auto"/>
      </w:divBdr>
    </w:div>
    <w:div w:id="1260598025">
      <w:bodyDiv w:val="1"/>
      <w:marLeft w:val="0"/>
      <w:marRight w:val="0"/>
      <w:marTop w:val="0"/>
      <w:marBottom w:val="0"/>
      <w:divBdr>
        <w:top w:val="none" w:sz="0" w:space="0" w:color="auto"/>
        <w:left w:val="none" w:sz="0" w:space="0" w:color="auto"/>
        <w:bottom w:val="none" w:sz="0" w:space="0" w:color="auto"/>
        <w:right w:val="none" w:sz="0" w:space="0" w:color="auto"/>
      </w:divBdr>
    </w:div>
    <w:div w:id="1267812939">
      <w:bodyDiv w:val="1"/>
      <w:marLeft w:val="0"/>
      <w:marRight w:val="0"/>
      <w:marTop w:val="0"/>
      <w:marBottom w:val="0"/>
      <w:divBdr>
        <w:top w:val="none" w:sz="0" w:space="0" w:color="auto"/>
        <w:left w:val="none" w:sz="0" w:space="0" w:color="auto"/>
        <w:bottom w:val="none" w:sz="0" w:space="0" w:color="auto"/>
        <w:right w:val="none" w:sz="0" w:space="0" w:color="auto"/>
      </w:divBdr>
    </w:div>
    <w:div w:id="1304189139">
      <w:bodyDiv w:val="1"/>
      <w:marLeft w:val="0"/>
      <w:marRight w:val="0"/>
      <w:marTop w:val="0"/>
      <w:marBottom w:val="0"/>
      <w:divBdr>
        <w:top w:val="none" w:sz="0" w:space="0" w:color="auto"/>
        <w:left w:val="none" w:sz="0" w:space="0" w:color="auto"/>
        <w:bottom w:val="none" w:sz="0" w:space="0" w:color="auto"/>
        <w:right w:val="none" w:sz="0" w:space="0" w:color="auto"/>
      </w:divBdr>
    </w:div>
    <w:div w:id="1347516065">
      <w:bodyDiv w:val="1"/>
      <w:marLeft w:val="0"/>
      <w:marRight w:val="0"/>
      <w:marTop w:val="0"/>
      <w:marBottom w:val="0"/>
      <w:divBdr>
        <w:top w:val="none" w:sz="0" w:space="0" w:color="auto"/>
        <w:left w:val="none" w:sz="0" w:space="0" w:color="auto"/>
        <w:bottom w:val="none" w:sz="0" w:space="0" w:color="auto"/>
        <w:right w:val="none" w:sz="0" w:space="0" w:color="auto"/>
      </w:divBdr>
    </w:div>
    <w:div w:id="1387144146">
      <w:bodyDiv w:val="1"/>
      <w:marLeft w:val="0"/>
      <w:marRight w:val="0"/>
      <w:marTop w:val="0"/>
      <w:marBottom w:val="0"/>
      <w:divBdr>
        <w:top w:val="none" w:sz="0" w:space="0" w:color="auto"/>
        <w:left w:val="none" w:sz="0" w:space="0" w:color="auto"/>
        <w:bottom w:val="none" w:sz="0" w:space="0" w:color="auto"/>
        <w:right w:val="none" w:sz="0" w:space="0" w:color="auto"/>
      </w:divBdr>
    </w:div>
    <w:div w:id="1543858303">
      <w:bodyDiv w:val="1"/>
      <w:marLeft w:val="0"/>
      <w:marRight w:val="0"/>
      <w:marTop w:val="0"/>
      <w:marBottom w:val="0"/>
      <w:divBdr>
        <w:top w:val="none" w:sz="0" w:space="0" w:color="auto"/>
        <w:left w:val="none" w:sz="0" w:space="0" w:color="auto"/>
        <w:bottom w:val="none" w:sz="0" w:space="0" w:color="auto"/>
        <w:right w:val="none" w:sz="0" w:space="0" w:color="auto"/>
      </w:divBdr>
    </w:div>
    <w:div w:id="1673022544">
      <w:bodyDiv w:val="1"/>
      <w:marLeft w:val="0"/>
      <w:marRight w:val="0"/>
      <w:marTop w:val="0"/>
      <w:marBottom w:val="0"/>
      <w:divBdr>
        <w:top w:val="none" w:sz="0" w:space="0" w:color="auto"/>
        <w:left w:val="none" w:sz="0" w:space="0" w:color="auto"/>
        <w:bottom w:val="none" w:sz="0" w:space="0" w:color="auto"/>
        <w:right w:val="none" w:sz="0" w:space="0" w:color="auto"/>
      </w:divBdr>
    </w:div>
    <w:div w:id="1677464197">
      <w:bodyDiv w:val="1"/>
      <w:marLeft w:val="0"/>
      <w:marRight w:val="0"/>
      <w:marTop w:val="0"/>
      <w:marBottom w:val="0"/>
      <w:divBdr>
        <w:top w:val="none" w:sz="0" w:space="0" w:color="auto"/>
        <w:left w:val="none" w:sz="0" w:space="0" w:color="auto"/>
        <w:bottom w:val="none" w:sz="0" w:space="0" w:color="auto"/>
        <w:right w:val="none" w:sz="0" w:space="0" w:color="auto"/>
      </w:divBdr>
    </w:div>
    <w:div w:id="1710111487">
      <w:bodyDiv w:val="1"/>
      <w:marLeft w:val="0"/>
      <w:marRight w:val="0"/>
      <w:marTop w:val="0"/>
      <w:marBottom w:val="0"/>
      <w:divBdr>
        <w:top w:val="none" w:sz="0" w:space="0" w:color="auto"/>
        <w:left w:val="none" w:sz="0" w:space="0" w:color="auto"/>
        <w:bottom w:val="none" w:sz="0" w:space="0" w:color="auto"/>
        <w:right w:val="none" w:sz="0" w:space="0" w:color="auto"/>
      </w:divBdr>
    </w:div>
    <w:div w:id="1758819721">
      <w:bodyDiv w:val="1"/>
      <w:marLeft w:val="0"/>
      <w:marRight w:val="0"/>
      <w:marTop w:val="0"/>
      <w:marBottom w:val="0"/>
      <w:divBdr>
        <w:top w:val="none" w:sz="0" w:space="0" w:color="auto"/>
        <w:left w:val="none" w:sz="0" w:space="0" w:color="auto"/>
        <w:bottom w:val="none" w:sz="0" w:space="0" w:color="auto"/>
        <w:right w:val="none" w:sz="0" w:space="0" w:color="auto"/>
      </w:divBdr>
    </w:div>
    <w:div w:id="1796948504">
      <w:bodyDiv w:val="1"/>
      <w:marLeft w:val="0"/>
      <w:marRight w:val="0"/>
      <w:marTop w:val="0"/>
      <w:marBottom w:val="0"/>
      <w:divBdr>
        <w:top w:val="none" w:sz="0" w:space="0" w:color="auto"/>
        <w:left w:val="none" w:sz="0" w:space="0" w:color="auto"/>
        <w:bottom w:val="none" w:sz="0" w:space="0" w:color="auto"/>
        <w:right w:val="none" w:sz="0" w:space="0" w:color="auto"/>
      </w:divBdr>
    </w:div>
    <w:div w:id="1865170222">
      <w:bodyDiv w:val="1"/>
      <w:marLeft w:val="0"/>
      <w:marRight w:val="0"/>
      <w:marTop w:val="0"/>
      <w:marBottom w:val="0"/>
      <w:divBdr>
        <w:top w:val="none" w:sz="0" w:space="0" w:color="auto"/>
        <w:left w:val="none" w:sz="0" w:space="0" w:color="auto"/>
        <w:bottom w:val="none" w:sz="0" w:space="0" w:color="auto"/>
        <w:right w:val="none" w:sz="0" w:space="0" w:color="auto"/>
      </w:divBdr>
    </w:div>
    <w:div w:id="1879509503">
      <w:bodyDiv w:val="1"/>
      <w:marLeft w:val="0"/>
      <w:marRight w:val="0"/>
      <w:marTop w:val="0"/>
      <w:marBottom w:val="0"/>
      <w:divBdr>
        <w:top w:val="none" w:sz="0" w:space="0" w:color="auto"/>
        <w:left w:val="none" w:sz="0" w:space="0" w:color="auto"/>
        <w:bottom w:val="none" w:sz="0" w:space="0" w:color="auto"/>
        <w:right w:val="none" w:sz="0" w:space="0" w:color="auto"/>
      </w:divBdr>
    </w:div>
    <w:div w:id="1906837262">
      <w:bodyDiv w:val="1"/>
      <w:marLeft w:val="0"/>
      <w:marRight w:val="0"/>
      <w:marTop w:val="0"/>
      <w:marBottom w:val="0"/>
      <w:divBdr>
        <w:top w:val="none" w:sz="0" w:space="0" w:color="auto"/>
        <w:left w:val="none" w:sz="0" w:space="0" w:color="auto"/>
        <w:bottom w:val="none" w:sz="0" w:space="0" w:color="auto"/>
        <w:right w:val="none" w:sz="0" w:space="0" w:color="auto"/>
      </w:divBdr>
    </w:div>
    <w:div w:id="1929733184">
      <w:bodyDiv w:val="1"/>
      <w:marLeft w:val="0"/>
      <w:marRight w:val="0"/>
      <w:marTop w:val="0"/>
      <w:marBottom w:val="0"/>
      <w:divBdr>
        <w:top w:val="none" w:sz="0" w:space="0" w:color="auto"/>
        <w:left w:val="none" w:sz="0" w:space="0" w:color="auto"/>
        <w:bottom w:val="none" w:sz="0" w:space="0" w:color="auto"/>
        <w:right w:val="none" w:sz="0" w:space="0" w:color="auto"/>
      </w:divBdr>
    </w:div>
    <w:div w:id="1958830906">
      <w:bodyDiv w:val="1"/>
      <w:marLeft w:val="0"/>
      <w:marRight w:val="0"/>
      <w:marTop w:val="0"/>
      <w:marBottom w:val="0"/>
      <w:divBdr>
        <w:top w:val="none" w:sz="0" w:space="0" w:color="auto"/>
        <w:left w:val="none" w:sz="0" w:space="0" w:color="auto"/>
        <w:bottom w:val="none" w:sz="0" w:space="0" w:color="auto"/>
        <w:right w:val="none" w:sz="0" w:space="0" w:color="auto"/>
      </w:divBdr>
    </w:div>
    <w:div w:id="1977296247">
      <w:bodyDiv w:val="1"/>
      <w:marLeft w:val="0"/>
      <w:marRight w:val="0"/>
      <w:marTop w:val="0"/>
      <w:marBottom w:val="0"/>
      <w:divBdr>
        <w:top w:val="none" w:sz="0" w:space="0" w:color="auto"/>
        <w:left w:val="none" w:sz="0" w:space="0" w:color="auto"/>
        <w:bottom w:val="none" w:sz="0" w:space="0" w:color="auto"/>
        <w:right w:val="none" w:sz="0" w:space="0" w:color="auto"/>
      </w:divBdr>
    </w:div>
    <w:div w:id="2016028135">
      <w:bodyDiv w:val="1"/>
      <w:marLeft w:val="0"/>
      <w:marRight w:val="0"/>
      <w:marTop w:val="0"/>
      <w:marBottom w:val="0"/>
      <w:divBdr>
        <w:top w:val="none" w:sz="0" w:space="0" w:color="auto"/>
        <w:left w:val="none" w:sz="0" w:space="0" w:color="auto"/>
        <w:bottom w:val="none" w:sz="0" w:space="0" w:color="auto"/>
        <w:right w:val="none" w:sz="0" w:space="0" w:color="auto"/>
      </w:divBdr>
    </w:div>
    <w:div w:id="2061660973">
      <w:bodyDiv w:val="1"/>
      <w:marLeft w:val="0"/>
      <w:marRight w:val="0"/>
      <w:marTop w:val="0"/>
      <w:marBottom w:val="0"/>
      <w:divBdr>
        <w:top w:val="none" w:sz="0" w:space="0" w:color="auto"/>
        <w:left w:val="none" w:sz="0" w:space="0" w:color="auto"/>
        <w:bottom w:val="none" w:sz="0" w:space="0" w:color="auto"/>
        <w:right w:val="none" w:sz="0" w:space="0" w:color="auto"/>
      </w:divBdr>
    </w:div>
    <w:div w:id="2080904447">
      <w:bodyDiv w:val="1"/>
      <w:marLeft w:val="0"/>
      <w:marRight w:val="0"/>
      <w:marTop w:val="0"/>
      <w:marBottom w:val="0"/>
      <w:divBdr>
        <w:top w:val="none" w:sz="0" w:space="0" w:color="auto"/>
        <w:left w:val="none" w:sz="0" w:space="0" w:color="auto"/>
        <w:bottom w:val="none" w:sz="0" w:space="0" w:color="auto"/>
        <w:right w:val="none" w:sz="0" w:space="0" w:color="auto"/>
      </w:divBdr>
    </w:div>
    <w:div w:id="2114477074">
      <w:bodyDiv w:val="1"/>
      <w:marLeft w:val="0"/>
      <w:marRight w:val="0"/>
      <w:marTop w:val="0"/>
      <w:marBottom w:val="0"/>
      <w:divBdr>
        <w:top w:val="none" w:sz="0" w:space="0" w:color="auto"/>
        <w:left w:val="none" w:sz="0" w:space="0" w:color="auto"/>
        <w:bottom w:val="none" w:sz="0" w:space="0" w:color="auto"/>
        <w:right w:val="none" w:sz="0" w:space="0" w:color="auto"/>
      </w:divBdr>
    </w:div>
    <w:div w:id="211605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FA2239-F1C2-466D-9F53-DEC0E8794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6</TotalTime>
  <Pages>4</Pages>
  <Words>1980</Words>
  <Characters>10692</Characters>
  <Application>Microsoft Office Word</Application>
  <DocSecurity>0</DocSecurity>
  <Lines>89</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árcia</vt:lpstr>
      <vt:lpstr>Márcia</vt:lpstr>
    </vt:vector>
  </TitlesOfParts>
  <Company>NUTRIÇÃO e PRODUÇÃO DE RUMINANTES</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árcia</dc:title>
  <dc:subject/>
  <dc:creator>LUIS CARLOS VINHAS ÍTAVO</dc:creator>
  <cp:keywords/>
  <cp:lastModifiedBy>andre oliveira</cp:lastModifiedBy>
  <cp:revision>115</cp:revision>
  <cp:lastPrinted>2015-09-14T15:26:00Z</cp:lastPrinted>
  <dcterms:created xsi:type="dcterms:W3CDTF">2018-04-10T01:45:00Z</dcterms:created>
  <dcterms:modified xsi:type="dcterms:W3CDTF">2024-06-04T23:07:00Z</dcterms:modified>
</cp:coreProperties>
</file>